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="Times New Roman" w:hAnsiTheme="minorHAnsi" w:cs="Times New Roman"/>
          <w:b w:val="0"/>
          <w:bCs w:val="0"/>
          <w:color w:val="auto"/>
          <w:sz w:val="24"/>
          <w:szCs w:val="24"/>
        </w:rPr>
        <w:id w:val="89631724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8A0E0BB" w14:textId="2FCCA001" w:rsidR="00FA1D1F" w:rsidRPr="00FA1D1F" w:rsidRDefault="00FA1D1F">
          <w:pPr>
            <w:pStyle w:val="Inhaltsverzeichnisberschrift"/>
            <w:rPr>
              <w:rFonts w:asciiTheme="minorHAnsi" w:eastAsia="Times New Roman" w:hAnsiTheme="minorHAnsi" w:cs="Times New Roman"/>
              <w:b w:val="0"/>
              <w:bCs w:val="0"/>
              <w:color w:val="auto"/>
              <w:sz w:val="24"/>
              <w:szCs w:val="24"/>
              <w:lang w:val="en-US"/>
            </w:rPr>
          </w:pPr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 xml:space="preserve">Multimedia Appendix 1. </w:t>
          </w:r>
          <w:proofErr w:type="spellStart"/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>Supplementary</w:t>
          </w:r>
          <w:proofErr w:type="spellEnd"/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 xml:space="preserve"> </w:t>
          </w:r>
          <w:proofErr w:type="spellStart"/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>tables</w:t>
          </w:r>
          <w:proofErr w:type="spellEnd"/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 xml:space="preserve">. </w:t>
          </w:r>
        </w:p>
        <w:p w14:paraId="334D2EA5" w14:textId="2CDCAB35" w:rsidR="00361671" w:rsidRPr="00FA1D1F" w:rsidRDefault="00361671">
          <w:pPr>
            <w:pStyle w:val="Inhaltsverzeichnisberschrift"/>
            <w:rPr>
              <w:rFonts w:asciiTheme="minorHAnsi" w:hAnsiTheme="minorHAnsi"/>
              <w:sz w:val="24"/>
              <w:szCs w:val="24"/>
              <w:lang w:val="en-US"/>
            </w:rPr>
          </w:pPr>
          <w:r w:rsidRPr="00FA1D1F">
            <w:rPr>
              <w:rFonts w:asciiTheme="minorHAnsi" w:hAnsiTheme="minorHAnsi"/>
              <w:sz w:val="24"/>
              <w:szCs w:val="24"/>
              <w:lang w:val="en-US"/>
            </w:rPr>
            <w:t>Contents</w:t>
          </w:r>
        </w:p>
        <w:p w14:paraId="7949E354" w14:textId="6AF072A9" w:rsidR="00877ABF" w:rsidRPr="00FA1D1F" w:rsidRDefault="00361671">
          <w:pPr>
            <w:pStyle w:val="Verzeichnis2"/>
            <w:rPr>
              <w:noProof/>
              <w:kern w:val="2"/>
              <w:sz w:val="22"/>
              <w:szCs w:val="22"/>
              <w14:ligatures w14:val="standardContextual"/>
            </w:rPr>
          </w:pPr>
          <w:r w:rsidRPr="00FA1D1F">
            <w:fldChar w:fldCharType="begin"/>
          </w:r>
          <w:r w:rsidRPr="00FA1D1F">
            <w:instrText xml:space="preserve"> TOC \o "1-3" \h \z \u </w:instrText>
          </w:r>
          <w:r w:rsidRPr="00FA1D1F">
            <w:fldChar w:fldCharType="separate"/>
          </w:r>
          <w:hyperlink w:anchor="_Toc150613929" w:history="1">
            <w:r w:rsidR="00877ABF" w:rsidRPr="00FA1D1F">
              <w:rPr>
                <w:rStyle w:val="Hyperlink"/>
                <w:noProof/>
                <w:lang w:val="en-GB"/>
              </w:rPr>
              <w:t>Table S1. PRIOR Checklist.</w:t>
            </w:r>
            <w:r w:rsidR="00877ABF" w:rsidRPr="00FA1D1F">
              <w:rPr>
                <w:noProof/>
                <w:webHidden/>
              </w:rPr>
              <w:tab/>
            </w:r>
            <w:r w:rsidR="00877ABF" w:rsidRPr="00FA1D1F">
              <w:rPr>
                <w:noProof/>
                <w:webHidden/>
              </w:rPr>
              <w:fldChar w:fldCharType="begin"/>
            </w:r>
            <w:r w:rsidR="00877ABF" w:rsidRPr="00FA1D1F">
              <w:rPr>
                <w:noProof/>
                <w:webHidden/>
              </w:rPr>
              <w:instrText xml:space="preserve"> PAGEREF _Toc150613929 \h </w:instrText>
            </w:r>
            <w:r w:rsidR="00877ABF" w:rsidRPr="00FA1D1F">
              <w:rPr>
                <w:noProof/>
                <w:webHidden/>
              </w:rPr>
            </w:r>
            <w:r w:rsidR="00877ABF" w:rsidRPr="00FA1D1F">
              <w:rPr>
                <w:noProof/>
                <w:webHidden/>
              </w:rPr>
              <w:fldChar w:fldCharType="separate"/>
            </w:r>
            <w:r w:rsidR="00877ABF" w:rsidRPr="00FA1D1F">
              <w:rPr>
                <w:noProof/>
                <w:webHidden/>
              </w:rPr>
              <w:t>2</w:t>
            </w:r>
            <w:r w:rsidR="00877ABF" w:rsidRPr="00FA1D1F">
              <w:rPr>
                <w:noProof/>
                <w:webHidden/>
              </w:rPr>
              <w:fldChar w:fldCharType="end"/>
            </w:r>
          </w:hyperlink>
        </w:p>
        <w:p w14:paraId="22A3131D" w14:textId="3A832548" w:rsidR="00877ABF" w:rsidRPr="00FA1D1F" w:rsidRDefault="00000000">
          <w:pPr>
            <w:pStyle w:val="Verzeichnis2"/>
            <w:rPr>
              <w:noProof/>
              <w:kern w:val="2"/>
              <w:sz w:val="22"/>
              <w:szCs w:val="22"/>
              <w14:ligatures w14:val="standardContextual"/>
            </w:rPr>
          </w:pPr>
          <w:hyperlink w:anchor="_Toc150613930" w:history="1">
            <w:r w:rsidR="00877ABF" w:rsidRPr="00FA1D1F">
              <w:rPr>
                <w:rStyle w:val="Hyperlink"/>
                <w:noProof/>
                <w:lang w:val="en-GB"/>
              </w:rPr>
              <w:t>Table S2. Search strategy</w:t>
            </w:r>
            <w:r w:rsidR="00877ABF" w:rsidRPr="00FA1D1F">
              <w:rPr>
                <w:noProof/>
                <w:webHidden/>
              </w:rPr>
              <w:tab/>
            </w:r>
            <w:r w:rsidR="00877ABF" w:rsidRPr="00FA1D1F">
              <w:rPr>
                <w:noProof/>
                <w:webHidden/>
              </w:rPr>
              <w:fldChar w:fldCharType="begin"/>
            </w:r>
            <w:r w:rsidR="00877ABF" w:rsidRPr="00FA1D1F">
              <w:rPr>
                <w:noProof/>
                <w:webHidden/>
              </w:rPr>
              <w:instrText xml:space="preserve"> PAGEREF _Toc150613930 \h </w:instrText>
            </w:r>
            <w:r w:rsidR="00877ABF" w:rsidRPr="00FA1D1F">
              <w:rPr>
                <w:noProof/>
                <w:webHidden/>
              </w:rPr>
            </w:r>
            <w:r w:rsidR="00877ABF" w:rsidRPr="00FA1D1F">
              <w:rPr>
                <w:noProof/>
                <w:webHidden/>
              </w:rPr>
              <w:fldChar w:fldCharType="separate"/>
            </w:r>
            <w:r w:rsidR="00877ABF" w:rsidRPr="00FA1D1F">
              <w:rPr>
                <w:noProof/>
                <w:webHidden/>
              </w:rPr>
              <w:t>5</w:t>
            </w:r>
            <w:r w:rsidR="00877ABF" w:rsidRPr="00FA1D1F">
              <w:rPr>
                <w:noProof/>
                <w:webHidden/>
              </w:rPr>
              <w:fldChar w:fldCharType="end"/>
            </w:r>
          </w:hyperlink>
        </w:p>
        <w:p w14:paraId="65211447" w14:textId="262BEF14" w:rsidR="00877ABF" w:rsidRPr="00FA1D1F" w:rsidRDefault="00000000">
          <w:pPr>
            <w:pStyle w:val="Verzeichnis2"/>
            <w:rPr>
              <w:noProof/>
              <w:kern w:val="2"/>
              <w:sz w:val="22"/>
              <w:szCs w:val="22"/>
              <w14:ligatures w14:val="standardContextual"/>
            </w:rPr>
          </w:pPr>
          <w:hyperlink w:anchor="_Toc150613931" w:history="1">
            <w:r w:rsidR="00877ABF" w:rsidRPr="00FA1D1F">
              <w:rPr>
                <w:rStyle w:val="Hyperlink"/>
                <w:noProof/>
                <w:lang w:val="en-GB"/>
              </w:rPr>
              <w:t>Table S3. Table of excluded studies.</w:t>
            </w:r>
            <w:r w:rsidR="00877ABF" w:rsidRPr="00FA1D1F">
              <w:rPr>
                <w:noProof/>
                <w:webHidden/>
              </w:rPr>
              <w:tab/>
            </w:r>
            <w:r w:rsidR="00877ABF" w:rsidRPr="00FA1D1F">
              <w:rPr>
                <w:noProof/>
                <w:webHidden/>
              </w:rPr>
              <w:fldChar w:fldCharType="begin"/>
            </w:r>
            <w:r w:rsidR="00877ABF" w:rsidRPr="00FA1D1F">
              <w:rPr>
                <w:noProof/>
                <w:webHidden/>
              </w:rPr>
              <w:instrText xml:space="preserve"> PAGEREF _Toc150613931 \h </w:instrText>
            </w:r>
            <w:r w:rsidR="00877ABF" w:rsidRPr="00FA1D1F">
              <w:rPr>
                <w:noProof/>
                <w:webHidden/>
              </w:rPr>
            </w:r>
            <w:r w:rsidR="00877ABF" w:rsidRPr="00FA1D1F">
              <w:rPr>
                <w:noProof/>
                <w:webHidden/>
              </w:rPr>
              <w:fldChar w:fldCharType="separate"/>
            </w:r>
            <w:r w:rsidR="00877ABF" w:rsidRPr="00FA1D1F">
              <w:rPr>
                <w:noProof/>
                <w:webHidden/>
              </w:rPr>
              <w:t>7</w:t>
            </w:r>
            <w:r w:rsidR="00877ABF" w:rsidRPr="00FA1D1F">
              <w:rPr>
                <w:noProof/>
                <w:webHidden/>
              </w:rPr>
              <w:fldChar w:fldCharType="end"/>
            </w:r>
          </w:hyperlink>
        </w:p>
        <w:p w14:paraId="4113D257" w14:textId="030B0719" w:rsidR="00877ABF" w:rsidRPr="00FA1D1F" w:rsidRDefault="00000000">
          <w:pPr>
            <w:pStyle w:val="Verzeichnis2"/>
            <w:rPr>
              <w:noProof/>
              <w:kern w:val="2"/>
              <w:sz w:val="22"/>
              <w:szCs w:val="22"/>
              <w14:ligatures w14:val="standardContextual"/>
            </w:rPr>
          </w:pPr>
          <w:hyperlink w:anchor="_Toc150613932" w:history="1">
            <w:r w:rsidR="00877ABF" w:rsidRPr="00FA1D1F">
              <w:rPr>
                <w:rStyle w:val="Hyperlink"/>
                <w:noProof/>
                <w:lang w:val="en-GB"/>
              </w:rPr>
              <w:t>Table S4. Characteristics of the included systematic reviews.</w:t>
            </w:r>
            <w:r w:rsidR="00877ABF" w:rsidRPr="00FA1D1F">
              <w:rPr>
                <w:noProof/>
                <w:webHidden/>
              </w:rPr>
              <w:tab/>
            </w:r>
            <w:r w:rsidR="00877ABF" w:rsidRPr="00FA1D1F">
              <w:rPr>
                <w:noProof/>
                <w:webHidden/>
              </w:rPr>
              <w:fldChar w:fldCharType="begin"/>
            </w:r>
            <w:r w:rsidR="00877ABF" w:rsidRPr="00FA1D1F">
              <w:rPr>
                <w:noProof/>
                <w:webHidden/>
              </w:rPr>
              <w:instrText xml:space="preserve"> PAGEREF _Toc150613932 \h </w:instrText>
            </w:r>
            <w:r w:rsidR="00877ABF" w:rsidRPr="00FA1D1F">
              <w:rPr>
                <w:noProof/>
                <w:webHidden/>
              </w:rPr>
            </w:r>
            <w:r w:rsidR="00877ABF" w:rsidRPr="00FA1D1F">
              <w:rPr>
                <w:noProof/>
                <w:webHidden/>
              </w:rPr>
              <w:fldChar w:fldCharType="separate"/>
            </w:r>
            <w:r w:rsidR="00877ABF" w:rsidRPr="00FA1D1F">
              <w:rPr>
                <w:noProof/>
                <w:webHidden/>
              </w:rPr>
              <w:t>9</w:t>
            </w:r>
            <w:r w:rsidR="00877ABF" w:rsidRPr="00FA1D1F">
              <w:rPr>
                <w:noProof/>
                <w:webHidden/>
              </w:rPr>
              <w:fldChar w:fldCharType="end"/>
            </w:r>
          </w:hyperlink>
        </w:p>
        <w:p w14:paraId="330345CF" w14:textId="307938AF" w:rsidR="00361671" w:rsidRPr="00FA1D1F" w:rsidRDefault="00361671">
          <w:pPr>
            <w:rPr>
              <w:rFonts w:asciiTheme="minorHAnsi" w:hAnsiTheme="minorHAnsi"/>
            </w:rPr>
          </w:pPr>
          <w:r w:rsidRPr="00FA1D1F">
            <w:rPr>
              <w:rFonts w:asciiTheme="minorHAnsi" w:hAnsiTheme="minorHAnsi"/>
              <w:b/>
              <w:bCs/>
              <w:noProof/>
            </w:rPr>
            <w:fldChar w:fldCharType="end"/>
          </w:r>
        </w:p>
      </w:sdtContent>
    </w:sdt>
    <w:p w14:paraId="2AC82492" w14:textId="5B2FCCC7" w:rsidR="00361671" w:rsidRPr="00FA1D1F" w:rsidRDefault="00361671" w:rsidP="00966132">
      <w:pPr>
        <w:rPr>
          <w:lang w:val="en-GB"/>
        </w:rPr>
      </w:pPr>
    </w:p>
    <w:p w14:paraId="53CFE308" w14:textId="79A12D0E" w:rsidR="00361671" w:rsidRPr="00FA1D1F" w:rsidRDefault="00361671" w:rsidP="00966132">
      <w:pPr>
        <w:rPr>
          <w:lang w:val="en-GB"/>
        </w:rPr>
      </w:pPr>
    </w:p>
    <w:p w14:paraId="374A65ED" w14:textId="77777777" w:rsidR="00361671" w:rsidRPr="00FA1D1F" w:rsidRDefault="00361671" w:rsidP="00966132">
      <w:pPr>
        <w:rPr>
          <w:lang w:val="en-GB"/>
        </w:rPr>
      </w:pPr>
    </w:p>
    <w:p w14:paraId="343780D2" w14:textId="77777777" w:rsidR="00764B76" w:rsidRPr="00FA1D1F" w:rsidRDefault="00764B76">
      <w:pPr>
        <w:rPr>
          <w:rFonts w:asciiTheme="minorHAnsi" w:eastAsiaTheme="majorEastAsia" w:hAnsiTheme="minorHAnsi" w:cstheme="majorBidi"/>
          <w:b/>
          <w:bCs/>
          <w:color w:val="4F81BD" w:themeColor="accent1"/>
          <w:szCs w:val="26"/>
          <w:lang w:val="en-GB" w:eastAsia="en-US"/>
        </w:rPr>
      </w:pPr>
      <w:bookmarkStart w:id="0" w:name="_Toc144206559"/>
      <w:r w:rsidRPr="00FA1D1F">
        <w:rPr>
          <w:lang w:val="en-GB"/>
        </w:rPr>
        <w:br w:type="page"/>
      </w:r>
    </w:p>
    <w:p w14:paraId="3F9EE434" w14:textId="4E240D10" w:rsidR="00AF209A" w:rsidRPr="00FA1D1F" w:rsidRDefault="00AF209A" w:rsidP="0009785A">
      <w:pPr>
        <w:pStyle w:val="berschrift2"/>
        <w:rPr>
          <w:lang w:val="en-GB"/>
        </w:rPr>
      </w:pPr>
      <w:bookmarkStart w:id="1" w:name="_Toc150613929"/>
      <w:r w:rsidRPr="00FA1D1F">
        <w:rPr>
          <w:lang w:val="en-GB"/>
        </w:rPr>
        <w:lastRenderedPageBreak/>
        <w:t xml:space="preserve">Table S1. </w:t>
      </w:r>
      <w:r w:rsidR="00C103B5" w:rsidRPr="00FA1D1F">
        <w:rPr>
          <w:lang w:val="en-GB"/>
        </w:rPr>
        <w:t>PRIOR</w:t>
      </w:r>
      <w:r w:rsidRPr="00FA1D1F">
        <w:rPr>
          <w:lang w:val="en-GB"/>
        </w:rPr>
        <w:t xml:space="preserve"> Checklist</w:t>
      </w:r>
      <w:r w:rsidR="0009785A" w:rsidRPr="00FA1D1F">
        <w:rPr>
          <w:lang w:val="en-GB"/>
        </w:rPr>
        <w:t>.</w:t>
      </w:r>
      <w:bookmarkEnd w:id="0"/>
      <w:bookmarkEnd w:id="1"/>
    </w:p>
    <w:p w14:paraId="58160E01" w14:textId="77777777" w:rsidR="005815B8" w:rsidRPr="00FA1D1F" w:rsidRDefault="005815B8" w:rsidP="005815B8">
      <w:pPr>
        <w:rPr>
          <w:lang w:val="en-GB" w:eastAsia="en-US"/>
        </w:rPr>
      </w:pPr>
    </w:p>
    <w:tbl>
      <w:tblPr>
        <w:tblStyle w:val="TableNormal1"/>
        <w:tblW w:w="9781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9"/>
        <w:gridCol w:w="543"/>
        <w:gridCol w:w="6426"/>
        <w:gridCol w:w="1133"/>
      </w:tblGrid>
      <w:tr w:rsidR="000D2691" w:rsidRPr="00FA1D1F" w14:paraId="67406578" w14:textId="77777777" w:rsidTr="005815B8">
        <w:trPr>
          <w:trHeight w:val="460"/>
        </w:trPr>
        <w:tc>
          <w:tcPr>
            <w:tcW w:w="1681" w:type="dxa"/>
            <w:shd w:val="clear" w:color="auto" w:fill="D9D9D9"/>
          </w:tcPr>
          <w:p w14:paraId="7D94A7C2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Section</w:t>
            </w:r>
          </w:p>
          <w:p w14:paraId="4AF4A8A0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26F5D260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w w:val="99"/>
                <w:sz w:val="20"/>
              </w:rPr>
              <w:t>#</w:t>
            </w:r>
          </w:p>
        </w:tc>
        <w:tc>
          <w:tcPr>
            <w:tcW w:w="6423" w:type="dxa"/>
            <w:shd w:val="clear" w:color="auto" w:fill="D9D9D9"/>
          </w:tcPr>
          <w:p w14:paraId="3F9474F5" w14:textId="77777777" w:rsidR="000D2691" w:rsidRPr="00FA1D1F" w:rsidRDefault="000D2691" w:rsidP="00EF022D">
            <w:pPr>
              <w:pStyle w:val="TableParagraph"/>
              <w:ind w:left="109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Item</w:t>
            </w:r>
          </w:p>
        </w:tc>
        <w:tc>
          <w:tcPr>
            <w:tcW w:w="1134" w:type="dxa"/>
            <w:shd w:val="clear" w:color="auto" w:fill="D9D9D9"/>
          </w:tcPr>
          <w:p w14:paraId="3D57AACE" w14:textId="611EDAE2" w:rsidR="000D2691" w:rsidRPr="00FA1D1F" w:rsidRDefault="000D2691" w:rsidP="00EF022D">
            <w:pPr>
              <w:pStyle w:val="TableParagraph"/>
              <w:spacing w:line="230" w:lineRule="atLeast"/>
              <w:ind w:left="106" w:right="80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Location reported</w:t>
            </w:r>
            <w:r w:rsidR="001941D2" w:rsidRPr="00FA1D1F">
              <w:rPr>
                <w:rFonts w:asciiTheme="minorHAnsi" w:hAnsiTheme="minorHAnsi"/>
                <w:b/>
                <w:sz w:val="20"/>
              </w:rPr>
              <w:t xml:space="preserve"> </w:t>
            </w:r>
          </w:p>
        </w:tc>
      </w:tr>
      <w:tr w:rsidR="000D2691" w:rsidRPr="00FA1D1F" w14:paraId="4D811F98" w14:textId="77777777" w:rsidTr="005815B8">
        <w:trPr>
          <w:trHeight w:val="229"/>
        </w:trPr>
        <w:tc>
          <w:tcPr>
            <w:tcW w:w="8647" w:type="dxa"/>
            <w:gridSpan w:val="3"/>
            <w:shd w:val="clear" w:color="auto" w:fill="F1F1F1"/>
          </w:tcPr>
          <w:p w14:paraId="2C81951F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TITLE</w:t>
            </w:r>
          </w:p>
        </w:tc>
        <w:tc>
          <w:tcPr>
            <w:tcW w:w="1134" w:type="dxa"/>
            <w:shd w:val="clear" w:color="auto" w:fill="F1F1F1"/>
          </w:tcPr>
          <w:p w14:paraId="024288A7" w14:textId="77777777" w:rsidR="000D2691" w:rsidRPr="00FA1D1F" w:rsidRDefault="000D2691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</w:p>
        </w:tc>
      </w:tr>
      <w:tr w:rsidR="000D2691" w:rsidRPr="00FA1D1F" w14:paraId="409DDC78" w14:textId="77777777" w:rsidTr="005815B8">
        <w:trPr>
          <w:trHeight w:val="230"/>
        </w:trPr>
        <w:tc>
          <w:tcPr>
            <w:tcW w:w="1681" w:type="dxa"/>
          </w:tcPr>
          <w:p w14:paraId="6DA5FB83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Title</w:t>
            </w:r>
          </w:p>
        </w:tc>
        <w:tc>
          <w:tcPr>
            <w:tcW w:w="543" w:type="dxa"/>
          </w:tcPr>
          <w:p w14:paraId="13AEB3A6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1</w:t>
            </w:r>
          </w:p>
        </w:tc>
        <w:tc>
          <w:tcPr>
            <w:tcW w:w="6423" w:type="dxa"/>
          </w:tcPr>
          <w:p w14:paraId="302E9FE0" w14:textId="77777777" w:rsidR="000D2691" w:rsidRPr="00FA1D1F" w:rsidRDefault="000D2691" w:rsidP="00EF022D">
            <w:pPr>
              <w:pStyle w:val="TableParagraph"/>
              <w:spacing w:line="210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Identify the report as an overview of reviews.</w:t>
            </w:r>
          </w:p>
        </w:tc>
        <w:tc>
          <w:tcPr>
            <w:tcW w:w="1134" w:type="dxa"/>
            <w:shd w:val="clear" w:color="auto" w:fill="auto"/>
          </w:tcPr>
          <w:p w14:paraId="07B8338A" w14:textId="6E44B65A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6945E5CD" w14:textId="77777777" w:rsidTr="005815B8">
        <w:trPr>
          <w:trHeight w:val="230"/>
        </w:trPr>
        <w:tc>
          <w:tcPr>
            <w:tcW w:w="8647" w:type="dxa"/>
            <w:gridSpan w:val="3"/>
            <w:shd w:val="clear" w:color="auto" w:fill="F1F1F1"/>
          </w:tcPr>
          <w:p w14:paraId="031FCF4C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ABSTRACT</w:t>
            </w:r>
          </w:p>
        </w:tc>
        <w:tc>
          <w:tcPr>
            <w:tcW w:w="1134" w:type="dxa"/>
            <w:shd w:val="clear" w:color="auto" w:fill="F1F1F1"/>
          </w:tcPr>
          <w:p w14:paraId="76605911" w14:textId="77777777" w:rsidR="000D2691" w:rsidRPr="00FA1D1F" w:rsidRDefault="000D2691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2691" w:rsidRPr="00FA1D1F" w14:paraId="1E9360F0" w14:textId="77777777" w:rsidTr="005815B8">
        <w:trPr>
          <w:trHeight w:val="457"/>
        </w:trPr>
        <w:tc>
          <w:tcPr>
            <w:tcW w:w="1681" w:type="dxa"/>
          </w:tcPr>
          <w:p w14:paraId="398DC75C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Abstract</w:t>
            </w:r>
          </w:p>
        </w:tc>
        <w:tc>
          <w:tcPr>
            <w:tcW w:w="543" w:type="dxa"/>
          </w:tcPr>
          <w:p w14:paraId="0F25DEC1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2</w:t>
            </w:r>
          </w:p>
        </w:tc>
        <w:tc>
          <w:tcPr>
            <w:tcW w:w="6423" w:type="dxa"/>
          </w:tcPr>
          <w:p w14:paraId="3ADF4CC8" w14:textId="77777777" w:rsidR="000D2691" w:rsidRPr="00FA1D1F" w:rsidRDefault="000D2691" w:rsidP="00EF022D">
            <w:pPr>
              <w:pStyle w:val="TableParagraph"/>
              <w:spacing w:before="4" w:line="228" w:lineRule="exact"/>
              <w:ind w:left="109" w:right="663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Provide a comprehensive and accurate summary of the purpose, methods, and results of the overview of reviews.</w:t>
            </w:r>
          </w:p>
        </w:tc>
        <w:tc>
          <w:tcPr>
            <w:tcW w:w="1134" w:type="dxa"/>
            <w:shd w:val="clear" w:color="auto" w:fill="auto"/>
          </w:tcPr>
          <w:p w14:paraId="2391771D" w14:textId="01008D6F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1F255CD1" w14:textId="77777777" w:rsidTr="005815B8">
        <w:trPr>
          <w:trHeight w:val="227"/>
        </w:trPr>
        <w:tc>
          <w:tcPr>
            <w:tcW w:w="8647" w:type="dxa"/>
            <w:gridSpan w:val="3"/>
            <w:shd w:val="clear" w:color="auto" w:fill="F1F1F1"/>
          </w:tcPr>
          <w:p w14:paraId="16FAA305" w14:textId="77777777" w:rsidR="000D2691" w:rsidRPr="00FA1D1F" w:rsidRDefault="000D2691" w:rsidP="00EF022D">
            <w:pPr>
              <w:pStyle w:val="TableParagraph"/>
              <w:spacing w:line="208" w:lineRule="exact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INTRODUCTION</w:t>
            </w:r>
          </w:p>
        </w:tc>
        <w:tc>
          <w:tcPr>
            <w:tcW w:w="1134" w:type="dxa"/>
            <w:shd w:val="clear" w:color="auto" w:fill="F1F1F1"/>
          </w:tcPr>
          <w:p w14:paraId="284CA367" w14:textId="77777777" w:rsidR="000D2691" w:rsidRPr="00FA1D1F" w:rsidRDefault="000D2691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2691" w:rsidRPr="00FA1D1F" w14:paraId="672E8B82" w14:textId="77777777" w:rsidTr="005815B8">
        <w:trPr>
          <w:trHeight w:val="460"/>
        </w:trPr>
        <w:tc>
          <w:tcPr>
            <w:tcW w:w="1681" w:type="dxa"/>
          </w:tcPr>
          <w:p w14:paraId="776692D1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Rationale</w:t>
            </w:r>
          </w:p>
        </w:tc>
        <w:tc>
          <w:tcPr>
            <w:tcW w:w="543" w:type="dxa"/>
          </w:tcPr>
          <w:p w14:paraId="351B5469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3</w:t>
            </w:r>
          </w:p>
        </w:tc>
        <w:tc>
          <w:tcPr>
            <w:tcW w:w="6423" w:type="dxa"/>
          </w:tcPr>
          <w:p w14:paraId="74821CFA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985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the rationale for conducting the overview of reviews in the context of existing knowledge.</w:t>
            </w:r>
          </w:p>
        </w:tc>
        <w:tc>
          <w:tcPr>
            <w:tcW w:w="1134" w:type="dxa"/>
            <w:shd w:val="clear" w:color="auto" w:fill="auto"/>
          </w:tcPr>
          <w:p w14:paraId="3E9EA50C" w14:textId="3275119B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222707B5" w14:textId="77777777" w:rsidTr="005815B8">
        <w:trPr>
          <w:trHeight w:val="460"/>
        </w:trPr>
        <w:tc>
          <w:tcPr>
            <w:tcW w:w="1681" w:type="dxa"/>
          </w:tcPr>
          <w:p w14:paraId="7FAAE55F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Objectives</w:t>
            </w:r>
          </w:p>
        </w:tc>
        <w:tc>
          <w:tcPr>
            <w:tcW w:w="543" w:type="dxa"/>
          </w:tcPr>
          <w:p w14:paraId="5A2E63F9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4</w:t>
            </w:r>
          </w:p>
        </w:tc>
        <w:tc>
          <w:tcPr>
            <w:tcW w:w="6423" w:type="dxa"/>
          </w:tcPr>
          <w:p w14:paraId="40BE280A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596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Provide an explicit statement of the objective(s) or question(s) addressed by the overview of reviews.</w:t>
            </w:r>
          </w:p>
        </w:tc>
        <w:tc>
          <w:tcPr>
            <w:tcW w:w="1134" w:type="dxa"/>
            <w:shd w:val="clear" w:color="auto" w:fill="auto"/>
          </w:tcPr>
          <w:p w14:paraId="5A12E6A4" w14:textId="0B681E62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4F701DF1" w14:textId="77777777" w:rsidTr="005815B8">
        <w:trPr>
          <w:trHeight w:val="229"/>
        </w:trPr>
        <w:tc>
          <w:tcPr>
            <w:tcW w:w="8647" w:type="dxa"/>
            <w:gridSpan w:val="3"/>
            <w:shd w:val="clear" w:color="auto" w:fill="F1F1F1"/>
          </w:tcPr>
          <w:p w14:paraId="4E5F7455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METHODS</w:t>
            </w:r>
          </w:p>
        </w:tc>
        <w:tc>
          <w:tcPr>
            <w:tcW w:w="1134" w:type="dxa"/>
            <w:shd w:val="clear" w:color="auto" w:fill="F1F1F1"/>
          </w:tcPr>
          <w:p w14:paraId="3EFEC8F4" w14:textId="77777777" w:rsidR="000D2691" w:rsidRPr="00FA1D1F" w:rsidRDefault="000D2691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</w:p>
        </w:tc>
      </w:tr>
      <w:tr w:rsidR="001941D2" w:rsidRPr="00FA1D1F" w14:paraId="45676190" w14:textId="77777777" w:rsidTr="005815B8">
        <w:trPr>
          <w:trHeight w:val="460"/>
        </w:trPr>
        <w:tc>
          <w:tcPr>
            <w:tcW w:w="1681" w:type="dxa"/>
            <w:vMerge w:val="restart"/>
          </w:tcPr>
          <w:p w14:paraId="1B399692" w14:textId="77777777" w:rsidR="001941D2" w:rsidRPr="00FA1D1F" w:rsidRDefault="001941D2" w:rsidP="001941D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Eligibility criteria</w:t>
            </w:r>
          </w:p>
        </w:tc>
        <w:tc>
          <w:tcPr>
            <w:tcW w:w="543" w:type="dxa"/>
          </w:tcPr>
          <w:p w14:paraId="0B5227B9" w14:textId="77777777" w:rsidR="001941D2" w:rsidRPr="00FA1D1F" w:rsidRDefault="001941D2" w:rsidP="001941D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5a</w:t>
            </w:r>
          </w:p>
        </w:tc>
        <w:tc>
          <w:tcPr>
            <w:tcW w:w="6423" w:type="dxa"/>
          </w:tcPr>
          <w:p w14:paraId="69CA9F06" w14:textId="77777777" w:rsidR="001941D2" w:rsidRPr="00FA1D1F" w:rsidRDefault="001941D2" w:rsidP="001941D2">
            <w:pPr>
              <w:pStyle w:val="TableParagraph"/>
              <w:spacing w:line="230" w:lineRule="atLeast"/>
              <w:ind w:left="109" w:right="224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pecify the inclusion and exclusion criteria for the overview of reviews. If supplemental primary studies were included, this should be stated, with a rationale.</w:t>
            </w:r>
          </w:p>
        </w:tc>
        <w:tc>
          <w:tcPr>
            <w:tcW w:w="1134" w:type="dxa"/>
            <w:shd w:val="clear" w:color="auto" w:fill="auto"/>
          </w:tcPr>
          <w:p w14:paraId="1D439993" w14:textId="39D0F37B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1941D2" w:rsidRPr="00FA1D1F" w14:paraId="26DDD23A" w14:textId="77777777" w:rsidTr="005815B8">
        <w:trPr>
          <w:trHeight w:val="460"/>
        </w:trPr>
        <w:tc>
          <w:tcPr>
            <w:tcW w:w="1681" w:type="dxa"/>
            <w:vMerge/>
            <w:tcBorders>
              <w:top w:val="nil"/>
            </w:tcBorders>
          </w:tcPr>
          <w:p w14:paraId="2A169DE4" w14:textId="77777777" w:rsidR="001941D2" w:rsidRPr="00FA1D1F" w:rsidRDefault="001941D2" w:rsidP="001941D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0B3FFBB" w14:textId="77777777" w:rsidR="001941D2" w:rsidRPr="00FA1D1F" w:rsidRDefault="001941D2" w:rsidP="001941D2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5b</w:t>
            </w:r>
          </w:p>
        </w:tc>
        <w:tc>
          <w:tcPr>
            <w:tcW w:w="6423" w:type="dxa"/>
          </w:tcPr>
          <w:p w14:paraId="546682D9" w14:textId="77777777" w:rsidR="001941D2" w:rsidRPr="00FA1D1F" w:rsidRDefault="001941D2" w:rsidP="001941D2">
            <w:pPr>
              <w:pStyle w:val="TableParagraph"/>
              <w:spacing w:line="230" w:lineRule="atLeast"/>
              <w:ind w:left="109" w:right="286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pecify the definition of ‘systematic review’ as used in the inclusion criteria for the overview of reviews.</w:t>
            </w:r>
          </w:p>
        </w:tc>
        <w:tc>
          <w:tcPr>
            <w:tcW w:w="1134" w:type="dxa"/>
            <w:shd w:val="clear" w:color="auto" w:fill="auto"/>
          </w:tcPr>
          <w:p w14:paraId="7BB69778" w14:textId="0F563CD9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1AD97EA3" w14:textId="77777777" w:rsidTr="005815B8">
        <w:trPr>
          <w:trHeight w:val="688"/>
        </w:trPr>
        <w:tc>
          <w:tcPr>
            <w:tcW w:w="1681" w:type="dxa"/>
          </w:tcPr>
          <w:p w14:paraId="26D6C9D2" w14:textId="77777777" w:rsidR="000D2691" w:rsidRPr="00FA1D1F" w:rsidRDefault="000D2691" w:rsidP="00EF022D">
            <w:pPr>
              <w:pStyle w:val="TableParagraph"/>
              <w:ind w:right="616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19095376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6</w:t>
            </w:r>
          </w:p>
        </w:tc>
        <w:tc>
          <w:tcPr>
            <w:tcW w:w="6423" w:type="dxa"/>
          </w:tcPr>
          <w:p w14:paraId="15D38500" w14:textId="77777777" w:rsidR="000D2691" w:rsidRPr="00FA1D1F" w:rsidRDefault="000D2691" w:rsidP="00EF022D">
            <w:pPr>
              <w:pStyle w:val="TableParagraph"/>
              <w:ind w:left="109" w:right="92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pecify all databases, registers, websites, organizations, reference lists, and other sources searched or consulted to identify systematic reviews and supplemental primary studies (if included).</w:t>
            </w:r>
          </w:p>
          <w:p w14:paraId="6EA20E24" w14:textId="77777777" w:rsidR="000D2691" w:rsidRPr="00FA1D1F" w:rsidRDefault="000D2691" w:rsidP="00EF022D">
            <w:pPr>
              <w:pStyle w:val="TableParagraph"/>
              <w:spacing w:line="208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pecify the date when each source was last searched or consulted.</w:t>
            </w:r>
          </w:p>
        </w:tc>
        <w:tc>
          <w:tcPr>
            <w:tcW w:w="1134" w:type="dxa"/>
            <w:shd w:val="clear" w:color="auto" w:fill="auto"/>
          </w:tcPr>
          <w:p w14:paraId="5A055D4F" w14:textId="30F860AE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4EE89766" w14:textId="77777777" w:rsidTr="005815B8">
        <w:trPr>
          <w:trHeight w:val="460"/>
        </w:trPr>
        <w:tc>
          <w:tcPr>
            <w:tcW w:w="1681" w:type="dxa"/>
          </w:tcPr>
          <w:p w14:paraId="24DBEC03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earch strategy</w:t>
            </w:r>
          </w:p>
        </w:tc>
        <w:tc>
          <w:tcPr>
            <w:tcW w:w="543" w:type="dxa"/>
          </w:tcPr>
          <w:p w14:paraId="23F9FCCB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w w:val="99"/>
                <w:sz w:val="20"/>
              </w:rPr>
              <w:t>7</w:t>
            </w:r>
          </w:p>
        </w:tc>
        <w:tc>
          <w:tcPr>
            <w:tcW w:w="6423" w:type="dxa"/>
          </w:tcPr>
          <w:p w14:paraId="4863B915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252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Present the full search strategies for all databases, registers and websites, such that they could be reproduced. Describe any search filters and limits applied.</w:t>
            </w:r>
          </w:p>
        </w:tc>
        <w:tc>
          <w:tcPr>
            <w:tcW w:w="1134" w:type="dxa"/>
            <w:shd w:val="clear" w:color="auto" w:fill="auto"/>
          </w:tcPr>
          <w:p w14:paraId="34C04374" w14:textId="2118B30E" w:rsidR="000D2691" w:rsidRPr="00FA1D1F" w:rsidRDefault="00217B70" w:rsidP="00217B70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Multimedia Appendix 1</w:t>
            </w:r>
          </w:p>
        </w:tc>
      </w:tr>
      <w:tr w:rsidR="000D2691" w:rsidRPr="00FA1D1F" w14:paraId="07CAA6BB" w14:textId="77777777" w:rsidTr="005815B8">
        <w:trPr>
          <w:trHeight w:val="460"/>
        </w:trPr>
        <w:tc>
          <w:tcPr>
            <w:tcW w:w="1681" w:type="dxa"/>
            <w:vMerge w:val="restart"/>
          </w:tcPr>
          <w:p w14:paraId="4C05113A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election process</w:t>
            </w:r>
          </w:p>
        </w:tc>
        <w:tc>
          <w:tcPr>
            <w:tcW w:w="543" w:type="dxa"/>
          </w:tcPr>
          <w:p w14:paraId="7972AA7E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8a</w:t>
            </w:r>
          </w:p>
        </w:tc>
        <w:tc>
          <w:tcPr>
            <w:tcW w:w="6423" w:type="dxa"/>
          </w:tcPr>
          <w:p w14:paraId="3F03AE77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230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the methods used to decide whether a systematic review or supplemental primary study (if included) met the inclusion criteria of the overview of reviews.</w:t>
            </w:r>
          </w:p>
        </w:tc>
        <w:tc>
          <w:tcPr>
            <w:tcW w:w="1134" w:type="dxa"/>
            <w:shd w:val="clear" w:color="auto" w:fill="auto"/>
          </w:tcPr>
          <w:p w14:paraId="0B48ED77" w14:textId="2D4AAB2D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337E1874" w14:textId="77777777" w:rsidTr="005815B8">
        <w:trPr>
          <w:trHeight w:val="460"/>
        </w:trPr>
        <w:tc>
          <w:tcPr>
            <w:tcW w:w="1681" w:type="dxa"/>
            <w:vMerge/>
            <w:tcBorders>
              <w:top w:val="nil"/>
            </w:tcBorders>
          </w:tcPr>
          <w:p w14:paraId="046B05C4" w14:textId="77777777" w:rsidR="000D2691" w:rsidRPr="00FA1D1F" w:rsidRDefault="000D2691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8C8DBAA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8b</w:t>
            </w:r>
          </w:p>
        </w:tc>
        <w:tc>
          <w:tcPr>
            <w:tcW w:w="6423" w:type="dxa"/>
          </w:tcPr>
          <w:p w14:paraId="6C9FC9B8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863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how overlap in the populations, interventions, comparators, and/or outcomes of systematic reviews was identified and managed during study selection.</w:t>
            </w:r>
          </w:p>
        </w:tc>
        <w:tc>
          <w:tcPr>
            <w:tcW w:w="1134" w:type="dxa"/>
            <w:shd w:val="clear" w:color="auto" w:fill="auto"/>
          </w:tcPr>
          <w:p w14:paraId="490A8431" w14:textId="3AF62FA1" w:rsidR="000D2691" w:rsidRPr="00FA1D1F" w:rsidRDefault="0079558E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0D2691" w:rsidRPr="00FA1D1F" w14:paraId="1FF33E4D" w14:textId="77777777" w:rsidTr="005815B8">
        <w:trPr>
          <w:trHeight w:val="229"/>
        </w:trPr>
        <w:tc>
          <w:tcPr>
            <w:tcW w:w="1681" w:type="dxa"/>
            <w:vMerge w:val="restart"/>
          </w:tcPr>
          <w:p w14:paraId="077CED04" w14:textId="77777777" w:rsidR="000D2691" w:rsidRPr="00FA1D1F" w:rsidRDefault="000D2691" w:rsidP="00EF022D">
            <w:pPr>
              <w:pStyle w:val="TableParagraph"/>
              <w:ind w:right="355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ata collection process</w:t>
            </w:r>
          </w:p>
        </w:tc>
        <w:tc>
          <w:tcPr>
            <w:tcW w:w="543" w:type="dxa"/>
          </w:tcPr>
          <w:p w14:paraId="5E9D61E2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9a</w:t>
            </w:r>
          </w:p>
        </w:tc>
        <w:tc>
          <w:tcPr>
            <w:tcW w:w="6423" w:type="dxa"/>
          </w:tcPr>
          <w:p w14:paraId="56C0F41E" w14:textId="77777777" w:rsidR="000D2691" w:rsidRPr="00FA1D1F" w:rsidRDefault="000D2691" w:rsidP="00EF022D">
            <w:pPr>
              <w:pStyle w:val="TableParagraph"/>
              <w:spacing w:line="210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the methods used to collect data from reports.</w:t>
            </w:r>
          </w:p>
        </w:tc>
        <w:tc>
          <w:tcPr>
            <w:tcW w:w="1134" w:type="dxa"/>
            <w:shd w:val="clear" w:color="auto" w:fill="auto"/>
          </w:tcPr>
          <w:p w14:paraId="4361F4A5" w14:textId="1EB87D14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79558E" w:rsidRPr="00FA1D1F" w14:paraId="0524920E" w14:textId="77777777" w:rsidTr="005815B8">
        <w:trPr>
          <w:trHeight w:val="688"/>
        </w:trPr>
        <w:tc>
          <w:tcPr>
            <w:tcW w:w="1681" w:type="dxa"/>
            <w:vMerge/>
            <w:tcBorders>
              <w:top w:val="nil"/>
            </w:tcBorders>
          </w:tcPr>
          <w:p w14:paraId="51A9DA13" w14:textId="77777777" w:rsidR="0079558E" w:rsidRPr="00FA1D1F" w:rsidRDefault="0079558E" w:rsidP="0079558E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C1FFD64" w14:textId="77777777" w:rsidR="0079558E" w:rsidRPr="00FA1D1F" w:rsidRDefault="0079558E" w:rsidP="0079558E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9b</w:t>
            </w:r>
          </w:p>
        </w:tc>
        <w:tc>
          <w:tcPr>
            <w:tcW w:w="6423" w:type="dxa"/>
          </w:tcPr>
          <w:p w14:paraId="7248D425" w14:textId="77777777" w:rsidR="0079558E" w:rsidRPr="00FA1D1F" w:rsidRDefault="0079558E" w:rsidP="0079558E">
            <w:pPr>
              <w:pStyle w:val="TableParagraph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If applicable, describe the methods used to identify and manage primary study overlap at the level</w:t>
            </w:r>
          </w:p>
          <w:p w14:paraId="6EFF8227" w14:textId="77777777" w:rsidR="0079558E" w:rsidRPr="00FA1D1F" w:rsidRDefault="0079558E" w:rsidP="0079558E">
            <w:pPr>
              <w:pStyle w:val="TableParagraph"/>
              <w:spacing w:before="5" w:line="228" w:lineRule="exact"/>
              <w:ind w:left="109" w:right="91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of the comparison and outcome during data collection. For each outcome, specify the method used to illustrate and/or quantify the degree of primary study overlap across systematic reviews.</w:t>
            </w:r>
          </w:p>
        </w:tc>
        <w:tc>
          <w:tcPr>
            <w:tcW w:w="1134" w:type="dxa"/>
            <w:shd w:val="clear" w:color="auto" w:fill="auto"/>
          </w:tcPr>
          <w:p w14:paraId="5B3115F7" w14:textId="311DF3BD" w:rsidR="0079558E" w:rsidRPr="00FA1D1F" w:rsidRDefault="0079558E" w:rsidP="0079558E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79558E" w:rsidRPr="00FA1D1F" w14:paraId="0E304DEC" w14:textId="77777777" w:rsidTr="005815B8">
        <w:trPr>
          <w:trHeight w:val="457"/>
        </w:trPr>
        <w:tc>
          <w:tcPr>
            <w:tcW w:w="1681" w:type="dxa"/>
            <w:vMerge/>
            <w:tcBorders>
              <w:top w:val="nil"/>
            </w:tcBorders>
          </w:tcPr>
          <w:p w14:paraId="6703D716" w14:textId="77777777" w:rsidR="0079558E" w:rsidRPr="00FA1D1F" w:rsidRDefault="0079558E" w:rsidP="0079558E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95F4315" w14:textId="77777777" w:rsidR="0079558E" w:rsidRPr="00FA1D1F" w:rsidRDefault="0079558E" w:rsidP="0079558E">
            <w:pPr>
              <w:pStyle w:val="TableParagraph"/>
              <w:spacing w:line="22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9c</w:t>
            </w:r>
          </w:p>
        </w:tc>
        <w:tc>
          <w:tcPr>
            <w:tcW w:w="6423" w:type="dxa"/>
          </w:tcPr>
          <w:p w14:paraId="769D392B" w14:textId="77777777" w:rsidR="0079558E" w:rsidRPr="00FA1D1F" w:rsidRDefault="0079558E" w:rsidP="0079558E">
            <w:pPr>
              <w:pStyle w:val="TableParagraph"/>
              <w:spacing w:line="230" w:lineRule="exact"/>
              <w:ind w:left="109" w:right="608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If applicable, specify the methods used to manage discrepant data across systematic reviews during data collection.</w:t>
            </w:r>
          </w:p>
        </w:tc>
        <w:tc>
          <w:tcPr>
            <w:tcW w:w="1134" w:type="dxa"/>
            <w:shd w:val="clear" w:color="auto" w:fill="auto"/>
          </w:tcPr>
          <w:p w14:paraId="08A71DD6" w14:textId="651C54A0" w:rsidR="0079558E" w:rsidRPr="00FA1D1F" w:rsidRDefault="0079558E" w:rsidP="0079558E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0D2691" w:rsidRPr="00FA1D1F" w14:paraId="2842DD1D" w14:textId="77777777" w:rsidTr="005815B8">
        <w:trPr>
          <w:trHeight w:val="458"/>
        </w:trPr>
        <w:tc>
          <w:tcPr>
            <w:tcW w:w="1681" w:type="dxa"/>
          </w:tcPr>
          <w:p w14:paraId="6E2A0C88" w14:textId="77777777" w:rsidR="000D2691" w:rsidRPr="00FA1D1F" w:rsidRDefault="000D2691" w:rsidP="00EF022D">
            <w:pPr>
              <w:pStyle w:val="TableParagraph"/>
              <w:spacing w:line="22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ata items</w:t>
            </w:r>
          </w:p>
        </w:tc>
        <w:tc>
          <w:tcPr>
            <w:tcW w:w="543" w:type="dxa"/>
          </w:tcPr>
          <w:p w14:paraId="5E2FA747" w14:textId="77777777" w:rsidR="000D2691" w:rsidRPr="00FA1D1F" w:rsidRDefault="000D2691" w:rsidP="00EF022D">
            <w:pPr>
              <w:pStyle w:val="TableParagraph"/>
              <w:spacing w:line="22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6423" w:type="dxa"/>
          </w:tcPr>
          <w:p w14:paraId="653141F5" w14:textId="77777777" w:rsidR="000D2691" w:rsidRPr="00FA1D1F" w:rsidRDefault="000D2691" w:rsidP="00EF022D">
            <w:pPr>
              <w:pStyle w:val="TableParagraph"/>
              <w:spacing w:before="1" w:line="230" w:lineRule="exact"/>
              <w:ind w:left="109" w:right="185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List and define all variables and outcomes for which data were sought. Describe any assumptions made and/or measures taken to identify and clarify missing or unclear information.</w:t>
            </w:r>
          </w:p>
        </w:tc>
        <w:tc>
          <w:tcPr>
            <w:tcW w:w="1134" w:type="dxa"/>
            <w:shd w:val="clear" w:color="auto" w:fill="auto"/>
          </w:tcPr>
          <w:p w14:paraId="2DBC34D0" w14:textId="61E77BC6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3034D0C8" w14:textId="77777777" w:rsidTr="005815B8">
        <w:trPr>
          <w:trHeight w:val="457"/>
        </w:trPr>
        <w:tc>
          <w:tcPr>
            <w:tcW w:w="1681" w:type="dxa"/>
            <w:vMerge w:val="restart"/>
          </w:tcPr>
          <w:p w14:paraId="28297B4D" w14:textId="77777777" w:rsidR="000D2691" w:rsidRPr="00FA1D1F" w:rsidRDefault="000D2691" w:rsidP="00EF022D">
            <w:pPr>
              <w:pStyle w:val="TableParagraph"/>
              <w:ind w:right="616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Risk of bias assessment</w:t>
            </w:r>
          </w:p>
        </w:tc>
        <w:tc>
          <w:tcPr>
            <w:tcW w:w="543" w:type="dxa"/>
          </w:tcPr>
          <w:p w14:paraId="5A6C03AD" w14:textId="77777777" w:rsidR="000D2691" w:rsidRPr="00FA1D1F" w:rsidRDefault="000D2691" w:rsidP="00EF022D">
            <w:pPr>
              <w:pStyle w:val="TableParagraph"/>
              <w:spacing w:line="227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1a</w:t>
            </w:r>
          </w:p>
        </w:tc>
        <w:tc>
          <w:tcPr>
            <w:tcW w:w="6423" w:type="dxa"/>
          </w:tcPr>
          <w:p w14:paraId="7CD5E15B" w14:textId="77777777" w:rsidR="000D2691" w:rsidRPr="00FA1D1F" w:rsidRDefault="000D2691" w:rsidP="00EF022D">
            <w:pPr>
              <w:pStyle w:val="TableParagraph"/>
              <w:spacing w:line="230" w:lineRule="exact"/>
              <w:ind w:left="109" w:right="768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 xml:space="preserve">Describe the methods used to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assess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>risk of bias or methodological quality of the included systematic reviews.</w:t>
            </w:r>
          </w:p>
        </w:tc>
        <w:tc>
          <w:tcPr>
            <w:tcW w:w="1134" w:type="dxa"/>
            <w:shd w:val="clear" w:color="auto" w:fill="auto"/>
          </w:tcPr>
          <w:p w14:paraId="34335446" w14:textId="564A744F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339172E0" w14:textId="77777777" w:rsidTr="005815B8">
        <w:trPr>
          <w:trHeight w:val="688"/>
        </w:trPr>
        <w:tc>
          <w:tcPr>
            <w:tcW w:w="1681" w:type="dxa"/>
            <w:vMerge/>
            <w:tcBorders>
              <w:top w:val="nil"/>
            </w:tcBorders>
          </w:tcPr>
          <w:p w14:paraId="753A49D7" w14:textId="77777777" w:rsidR="000D2691" w:rsidRPr="00FA1D1F" w:rsidRDefault="000D2691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82FBE5B" w14:textId="77777777" w:rsidR="000D2691" w:rsidRPr="00FA1D1F" w:rsidRDefault="000D2691" w:rsidP="00EF022D">
            <w:pPr>
              <w:pStyle w:val="TableParagraph"/>
              <w:spacing w:line="22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1b</w:t>
            </w:r>
          </w:p>
        </w:tc>
        <w:tc>
          <w:tcPr>
            <w:tcW w:w="6423" w:type="dxa"/>
          </w:tcPr>
          <w:p w14:paraId="3AA68FA3" w14:textId="77777777" w:rsidR="000D2691" w:rsidRPr="00FA1D1F" w:rsidRDefault="000D2691" w:rsidP="00EF022D">
            <w:pPr>
              <w:pStyle w:val="TableParagraph"/>
              <w:spacing w:line="230" w:lineRule="exact"/>
              <w:ind w:left="109" w:right="21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 xml:space="preserve">Describe the methods used to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collect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 xml:space="preserve">data on (from the systematic reviews) and/or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assess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>the 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1134" w:type="dxa"/>
            <w:shd w:val="clear" w:color="auto" w:fill="auto"/>
          </w:tcPr>
          <w:p w14:paraId="22E12D3E" w14:textId="6515787B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1BAD2318" w14:textId="77777777" w:rsidTr="005815B8">
        <w:trPr>
          <w:trHeight w:val="228"/>
        </w:trPr>
        <w:tc>
          <w:tcPr>
            <w:tcW w:w="1681" w:type="dxa"/>
            <w:vMerge/>
            <w:tcBorders>
              <w:top w:val="nil"/>
            </w:tcBorders>
          </w:tcPr>
          <w:p w14:paraId="6DF0BC8F" w14:textId="77777777" w:rsidR="000D2691" w:rsidRPr="00FA1D1F" w:rsidRDefault="000D2691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77EBB33" w14:textId="77777777" w:rsidR="000D2691" w:rsidRPr="00FA1D1F" w:rsidRDefault="000D2691" w:rsidP="00EF022D">
            <w:pPr>
              <w:pStyle w:val="TableParagraph"/>
              <w:spacing w:line="20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1c</w:t>
            </w:r>
          </w:p>
        </w:tc>
        <w:tc>
          <w:tcPr>
            <w:tcW w:w="6423" w:type="dxa"/>
          </w:tcPr>
          <w:p w14:paraId="63E07A1A" w14:textId="77777777" w:rsidR="000D2691" w:rsidRPr="00FA1D1F" w:rsidRDefault="000D2691" w:rsidP="00EF022D">
            <w:pPr>
              <w:pStyle w:val="TableParagraph"/>
              <w:spacing w:line="208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 xml:space="preserve">Describe the methods used to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assess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>the risk of bias of supplemental primary studies (if included).</w:t>
            </w:r>
          </w:p>
        </w:tc>
        <w:tc>
          <w:tcPr>
            <w:tcW w:w="1134" w:type="dxa"/>
            <w:shd w:val="clear" w:color="auto" w:fill="auto"/>
          </w:tcPr>
          <w:p w14:paraId="35B92AD6" w14:textId="5C306199" w:rsidR="000D2691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B1A83" w:rsidRPr="00FA1D1F" w14:paraId="6281FD1E" w14:textId="77777777" w:rsidTr="005815B8">
        <w:trPr>
          <w:trHeight w:val="458"/>
        </w:trPr>
        <w:tc>
          <w:tcPr>
            <w:tcW w:w="1681" w:type="dxa"/>
            <w:vMerge w:val="restart"/>
          </w:tcPr>
          <w:p w14:paraId="5C2810E8" w14:textId="77777777" w:rsidR="00DB1A83" w:rsidRPr="00FA1D1F" w:rsidRDefault="00DB1A83" w:rsidP="00DB1A83">
            <w:pPr>
              <w:pStyle w:val="TableParagraph"/>
              <w:ind w:right="805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lastRenderedPageBreak/>
              <w:t>Synthesis methods</w:t>
            </w:r>
          </w:p>
        </w:tc>
        <w:tc>
          <w:tcPr>
            <w:tcW w:w="543" w:type="dxa"/>
          </w:tcPr>
          <w:p w14:paraId="081D6F2C" w14:textId="77777777" w:rsidR="00DB1A83" w:rsidRPr="00FA1D1F" w:rsidRDefault="00DB1A83" w:rsidP="00DB1A83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2a</w:t>
            </w:r>
          </w:p>
        </w:tc>
        <w:tc>
          <w:tcPr>
            <w:tcW w:w="6423" w:type="dxa"/>
          </w:tcPr>
          <w:p w14:paraId="6C3EAB1F" w14:textId="77777777" w:rsidR="00DB1A83" w:rsidRPr="00FA1D1F" w:rsidRDefault="00DB1A83" w:rsidP="00DB1A83">
            <w:pPr>
              <w:pStyle w:val="TableParagraph"/>
              <w:spacing w:before="4" w:line="228" w:lineRule="exact"/>
              <w:ind w:left="109" w:right="558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the methods used to summarize or synthesize results and provide a rationale for the choice(s).</w:t>
            </w:r>
          </w:p>
        </w:tc>
        <w:tc>
          <w:tcPr>
            <w:tcW w:w="1134" w:type="dxa"/>
            <w:shd w:val="clear" w:color="auto" w:fill="auto"/>
          </w:tcPr>
          <w:p w14:paraId="3B37B0AF" w14:textId="56DA8E2D" w:rsidR="00DB1A83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B1A83" w:rsidRPr="00FA1D1F" w14:paraId="04B90200" w14:textId="77777777" w:rsidTr="005815B8">
        <w:trPr>
          <w:trHeight w:val="227"/>
        </w:trPr>
        <w:tc>
          <w:tcPr>
            <w:tcW w:w="1681" w:type="dxa"/>
            <w:vMerge/>
            <w:tcBorders>
              <w:top w:val="nil"/>
            </w:tcBorders>
          </w:tcPr>
          <w:p w14:paraId="2FD8560B" w14:textId="77777777" w:rsidR="00DB1A83" w:rsidRPr="00FA1D1F" w:rsidRDefault="00DB1A83" w:rsidP="00DB1A8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969BE4A" w14:textId="77777777" w:rsidR="00DB1A83" w:rsidRPr="00FA1D1F" w:rsidRDefault="00DB1A83" w:rsidP="00DB1A83">
            <w:pPr>
              <w:pStyle w:val="TableParagraph"/>
              <w:spacing w:line="208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2b</w:t>
            </w:r>
          </w:p>
        </w:tc>
        <w:tc>
          <w:tcPr>
            <w:tcW w:w="6423" w:type="dxa"/>
          </w:tcPr>
          <w:p w14:paraId="08B5CBA4" w14:textId="77777777" w:rsidR="00DB1A83" w:rsidRPr="00FA1D1F" w:rsidRDefault="00DB1A83" w:rsidP="00DB1A83">
            <w:pPr>
              <w:pStyle w:val="TableParagraph"/>
              <w:spacing w:line="208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any methods used to explore possible causes of heterogeneity among results.</w:t>
            </w:r>
          </w:p>
        </w:tc>
        <w:tc>
          <w:tcPr>
            <w:tcW w:w="1134" w:type="dxa"/>
            <w:shd w:val="clear" w:color="auto" w:fill="auto"/>
          </w:tcPr>
          <w:p w14:paraId="4152133E" w14:textId="198D353C" w:rsidR="00DB1A83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0D2691" w:rsidRPr="00FA1D1F" w14:paraId="1D4B1ACD" w14:textId="77777777" w:rsidTr="005815B8">
        <w:trPr>
          <w:trHeight w:val="230"/>
        </w:trPr>
        <w:tc>
          <w:tcPr>
            <w:tcW w:w="1681" w:type="dxa"/>
            <w:vMerge/>
            <w:tcBorders>
              <w:top w:val="nil"/>
            </w:tcBorders>
          </w:tcPr>
          <w:p w14:paraId="488E709F" w14:textId="77777777" w:rsidR="000D2691" w:rsidRPr="00FA1D1F" w:rsidRDefault="000D2691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B836D90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2c</w:t>
            </w:r>
          </w:p>
        </w:tc>
        <w:tc>
          <w:tcPr>
            <w:tcW w:w="6423" w:type="dxa"/>
          </w:tcPr>
          <w:p w14:paraId="1C0EF313" w14:textId="77777777" w:rsidR="000D2691" w:rsidRPr="00FA1D1F" w:rsidRDefault="000D2691" w:rsidP="00EF022D">
            <w:pPr>
              <w:pStyle w:val="TableParagraph"/>
              <w:spacing w:line="210" w:lineRule="exact"/>
              <w:ind w:left="10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any sensitivity analyses conducted to assess the robustness of the synthesized results.</w:t>
            </w:r>
          </w:p>
        </w:tc>
        <w:tc>
          <w:tcPr>
            <w:tcW w:w="1134" w:type="dxa"/>
            <w:shd w:val="clear" w:color="auto" w:fill="auto"/>
          </w:tcPr>
          <w:p w14:paraId="048FD781" w14:textId="0472224A" w:rsidR="000D2691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B1A83" w:rsidRPr="00FA1D1F" w14:paraId="0877C538" w14:textId="77777777" w:rsidTr="005815B8">
        <w:trPr>
          <w:trHeight w:val="690"/>
        </w:trPr>
        <w:tc>
          <w:tcPr>
            <w:tcW w:w="1681" w:type="dxa"/>
          </w:tcPr>
          <w:p w14:paraId="654FE105" w14:textId="77777777" w:rsidR="00DB1A83" w:rsidRPr="00FA1D1F" w:rsidRDefault="00DB1A83" w:rsidP="00DB1A83">
            <w:pPr>
              <w:pStyle w:val="TableParagraph"/>
              <w:ind w:right="399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Reporting bias assessment</w:t>
            </w:r>
          </w:p>
        </w:tc>
        <w:tc>
          <w:tcPr>
            <w:tcW w:w="543" w:type="dxa"/>
          </w:tcPr>
          <w:p w14:paraId="44785FA6" w14:textId="77777777" w:rsidR="00DB1A83" w:rsidRPr="00FA1D1F" w:rsidRDefault="00DB1A83" w:rsidP="00DB1A83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6423" w:type="dxa"/>
          </w:tcPr>
          <w:p w14:paraId="58FA2D2F" w14:textId="77777777" w:rsidR="00DB1A83" w:rsidRPr="00FA1D1F" w:rsidRDefault="00DB1A83" w:rsidP="00DB1A83">
            <w:pPr>
              <w:pStyle w:val="TableParagraph"/>
              <w:spacing w:line="230" w:lineRule="atLeast"/>
              <w:ind w:left="109" w:right="84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 xml:space="preserve">Describe the methods used to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collect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 xml:space="preserve">data on (from the systematic reviews) and/or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assess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>the risk of bias due to missing results in a summary or synthesis (arising from reporting biases at the levels of the systematic reviews, primary studies, and supplemental primary studies, if included).</w:t>
            </w:r>
          </w:p>
        </w:tc>
        <w:tc>
          <w:tcPr>
            <w:tcW w:w="1134" w:type="dxa"/>
            <w:shd w:val="clear" w:color="auto" w:fill="auto"/>
          </w:tcPr>
          <w:p w14:paraId="10A441AA" w14:textId="2F286C30" w:rsidR="00DB1A83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DB1A83" w:rsidRPr="00FA1D1F" w14:paraId="47578F9A" w14:textId="77777777" w:rsidTr="005815B8">
        <w:trPr>
          <w:trHeight w:val="484"/>
        </w:trPr>
        <w:tc>
          <w:tcPr>
            <w:tcW w:w="1681" w:type="dxa"/>
          </w:tcPr>
          <w:p w14:paraId="75D59A21" w14:textId="77777777" w:rsidR="00DB1A83" w:rsidRPr="00FA1D1F" w:rsidRDefault="00DB1A83" w:rsidP="00DB1A83">
            <w:pPr>
              <w:pStyle w:val="TableParagraph"/>
              <w:ind w:right="683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1E86EB50" w14:textId="77777777" w:rsidR="00DB1A83" w:rsidRPr="00FA1D1F" w:rsidRDefault="00DB1A83" w:rsidP="00DB1A83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4</w:t>
            </w:r>
          </w:p>
        </w:tc>
        <w:tc>
          <w:tcPr>
            <w:tcW w:w="6423" w:type="dxa"/>
          </w:tcPr>
          <w:p w14:paraId="38FE1156" w14:textId="77777777" w:rsidR="00DB1A83" w:rsidRPr="00FA1D1F" w:rsidRDefault="00DB1A83" w:rsidP="00DB1A83">
            <w:pPr>
              <w:pStyle w:val="TableParagraph"/>
              <w:ind w:left="109" w:right="113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 xml:space="preserve">Describe the methods used to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collect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 xml:space="preserve">data on (from the systematic reviews) and/or </w:t>
            </w:r>
            <w:r w:rsidRPr="00FA1D1F">
              <w:rPr>
                <w:rFonts w:asciiTheme="minorHAnsi" w:hAnsiTheme="minorHAnsi"/>
                <w:i/>
                <w:sz w:val="20"/>
                <w:u w:val="single"/>
              </w:rPr>
              <w:t>assess</w:t>
            </w:r>
            <w:r w:rsidRPr="00FA1D1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A1D1F">
              <w:rPr>
                <w:rFonts w:asciiTheme="minorHAnsi" w:hAnsiTheme="minorHAnsi"/>
                <w:sz w:val="20"/>
              </w:rPr>
              <w:t>certainty (or confidence) in the body of evidence for an outcome.</w:t>
            </w:r>
          </w:p>
        </w:tc>
        <w:tc>
          <w:tcPr>
            <w:tcW w:w="1134" w:type="dxa"/>
            <w:shd w:val="clear" w:color="auto" w:fill="auto"/>
          </w:tcPr>
          <w:p w14:paraId="05EBEFB4" w14:textId="3CCB3BE3" w:rsidR="00DB1A83" w:rsidRPr="00FA1D1F" w:rsidRDefault="00DB1A83" w:rsidP="00DB1A83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0D2691" w:rsidRPr="00FA1D1F" w14:paraId="175BF585" w14:textId="77777777" w:rsidTr="005815B8">
        <w:trPr>
          <w:trHeight w:val="229"/>
        </w:trPr>
        <w:tc>
          <w:tcPr>
            <w:tcW w:w="8647" w:type="dxa"/>
            <w:gridSpan w:val="3"/>
            <w:shd w:val="clear" w:color="auto" w:fill="F1F1F1"/>
          </w:tcPr>
          <w:p w14:paraId="052CDE2A" w14:textId="77777777" w:rsidR="000D2691" w:rsidRPr="00FA1D1F" w:rsidRDefault="000D2691" w:rsidP="00EF022D">
            <w:pPr>
              <w:pStyle w:val="TableParagraph"/>
              <w:spacing w:line="210" w:lineRule="exact"/>
              <w:rPr>
                <w:rFonts w:asciiTheme="minorHAnsi" w:hAnsiTheme="minorHAnsi"/>
                <w:b/>
                <w:sz w:val="20"/>
              </w:rPr>
            </w:pPr>
            <w:r w:rsidRPr="00FA1D1F">
              <w:rPr>
                <w:rFonts w:asciiTheme="minorHAnsi" w:hAnsiTheme="minorHAnsi"/>
                <w:b/>
                <w:sz w:val="20"/>
              </w:rPr>
              <w:t>RESULTS</w:t>
            </w:r>
          </w:p>
        </w:tc>
        <w:tc>
          <w:tcPr>
            <w:tcW w:w="1134" w:type="dxa"/>
            <w:shd w:val="clear" w:color="auto" w:fill="F1F1F1"/>
          </w:tcPr>
          <w:p w14:paraId="2553B538" w14:textId="77777777" w:rsidR="000D2691" w:rsidRPr="00FA1D1F" w:rsidRDefault="000D2691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</w:p>
        </w:tc>
      </w:tr>
      <w:tr w:rsidR="000D2691" w:rsidRPr="00FA1D1F" w14:paraId="72580095" w14:textId="77777777" w:rsidTr="005815B8">
        <w:trPr>
          <w:trHeight w:val="460"/>
        </w:trPr>
        <w:tc>
          <w:tcPr>
            <w:tcW w:w="1681" w:type="dxa"/>
            <w:vMerge w:val="restart"/>
          </w:tcPr>
          <w:p w14:paraId="3DE6B06E" w14:textId="77777777" w:rsidR="000D2691" w:rsidRPr="00FA1D1F" w:rsidRDefault="000D2691" w:rsidP="00EF022D">
            <w:pPr>
              <w:pStyle w:val="TableParagraph"/>
              <w:spacing w:line="230" w:lineRule="atLeast"/>
              <w:ind w:right="100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Systematic review and supplemental primary study selection</w:t>
            </w:r>
          </w:p>
        </w:tc>
        <w:tc>
          <w:tcPr>
            <w:tcW w:w="543" w:type="dxa"/>
          </w:tcPr>
          <w:p w14:paraId="560B3FE1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5a</w:t>
            </w:r>
          </w:p>
        </w:tc>
        <w:tc>
          <w:tcPr>
            <w:tcW w:w="6423" w:type="dxa"/>
          </w:tcPr>
          <w:p w14:paraId="089E855D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114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Describe the results of the search and selection process, including the number of records screened, assessed for eligibility, and included in the overview of reviews, ideally with a flow diagram.</w:t>
            </w:r>
          </w:p>
        </w:tc>
        <w:tc>
          <w:tcPr>
            <w:tcW w:w="1134" w:type="dxa"/>
            <w:shd w:val="clear" w:color="auto" w:fill="auto"/>
          </w:tcPr>
          <w:p w14:paraId="446F0678" w14:textId="7214E7B0" w:rsidR="000D2691" w:rsidRPr="00FA1D1F" w:rsidRDefault="005560FC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0D2691" w:rsidRPr="00FA1D1F" w14:paraId="20A67811" w14:textId="77777777" w:rsidTr="005815B8">
        <w:trPr>
          <w:trHeight w:val="460"/>
        </w:trPr>
        <w:tc>
          <w:tcPr>
            <w:tcW w:w="1681" w:type="dxa"/>
            <w:vMerge/>
            <w:tcBorders>
              <w:top w:val="nil"/>
            </w:tcBorders>
          </w:tcPr>
          <w:p w14:paraId="351B4FE9" w14:textId="77777777" w:rsidR="000D2691" w:rsidRPr="00FA1D1F" w:rsidRDefault="000D2691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3D57A2E" w14:textId="77777777" w:rsidR="000D2691" w:rsidRPr="00FA1D1F" w:rsidRDefault="000D2691" w:rsidP="00EF022D">
            <w:pPr>
              <w:pStyle w:val="TableParagraph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15b</w:t>
            </w:r>
          </w:p>
        </w:tc>
        <w:tc>
          <w:tcPr>
            <w:tcW w:w="6423" w:type="dxa"/>
          </w:tcPr>
          <w:p w14:paraId="5FBD1D10" w14:textId="77777777" w:rsidR="000D2691" w:rsidRPr="00FA1D1F" w:rsidRDefault="000D2691" w:rsidP="00EF022D">
            <w:pPr>
              <w:pStyle w:val="TableParagraph"/>
              <w:spacing w:line="230" w:lineRule="atLeast"/>
              <w:ind w:left="109" w:right="291"/>
              <w:rPr>
                <w:rFonts w:asciiTheme="minorHAnsi" w:hAnsiTheme="minorHAnsi"/>
                <w:sz w:val="20"/>
              </w:rPr>
            </w:pPr>
            <w:r w:rsidRPr="00FA1D1F">
              <w:rPr>
                <w:rFonts w:asciiTheme="minorHAnsi" w:hAnsiTheme="minorHAnsi"/>
                <w:sz w:val="20"/>
              </w:rPr>
              <w:t>Provide a list of studies that might appear to meet the inclusion criteria, but were excluded, with the main reason for exclusion.</w:t>
            </w:r>
          </w:p>
        </w:tc>
        <w:tc>
          <w:tcPr>
            <w:tcW w:w="1134" w:type="dxa"/>
            <w:shd w:val="clear" w:color="auto" w:fill="auto"/>
          </w:tcPr>
          <w:p w14:paraId="7510CD72" w14:textId="26DDA267" w:rsidR="000D2691" w:rsidRPr="00FA1D1F" w:rsidRDefault="001941D2" w:rsidP="00DB1A83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Multimedia Appendix 1</w:t>
            </w:r>
          </w:p>
        </w:tc>
      </w:tr>
      <w:tr w:rsidR="001941D2" w:rsidRPr="00FA1D1F" w14:paraId="36B2DB54" w14:textId="77777777" w:rsidTr="005815B8">
        <w:trPr>
          <w:trHeight w:val="1151"/>
        </w:trPr>
        <w:tc>
          <w:tcPr>
            <w:tcW w:w="1673" w:type="dxa"/>
          </w:tcPr>
          <w:p w14:paraId="10BEA049" w14:textId="77777777" w:rsidR="001941D2" w:rsidRPr="00FA1D1F" w:rsidRDefault="001941D2" w:rsidP="001941D2">
            <w:pPr>
              <w:pStyle w:val="TableParagraph"/>
              <w:ind w:right="167"/>
              <w:rPr>
                <w:sz w:val="20"/>
              </w:rPr>
            </w:pPr>
            <w:r w:rsidRPr="00FA1D1F">
              <w:rPr>
                <w:sz w:val="20"/>
              </w:rPr>
              <w:t>Characteristics of systematic reviews and</w:t>
            </w:r>
          </w:p>
          <w:p w14:paraId="7C17C830" w14:textId="77777777" w:rsidR="001941D2" w:rsidRPr="00FA1D1F" w:rsidRDefault="001941D2" w:rsidP="001941D2">
            <w:pPr>
              <w:pStyle w:val="TableParagraph"/>
              <w:spacing w:line="230" w:lineRule="atLeast"/>
              <w:ind w:right="333"/>
              <w:rPr>
                <w:sz w:val="20"/>
              </w:rPr>
            </w:pPr>
            <w:r w:rsidRPr="00FA1D1F">
              <w:rPr>
                <w:sz w:val="20"/>
              </w:rPr>
              <w:t>supplemental primary studies</w:t>
            </w:r>
          </w:p>
        </w:tc>
        <w:tc>
          <w:tcPr>
            <w:tcW w:w="543" w:type="dxa"/>
          </w:tcPr>
          <w:p w14:paraId="3767D811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6</w:t>
            </w:r>
          </w:p>
        </w:tc>
        <w:tc>
          <w:tcPr>
            <w:tcW w:w="6431" w:type="dxa"/>
          </w:tcPr>
          <w:p w14:paraId="25D8DD1E" w14:textId="77777777" w:rsidR="001941D2" w:rsidRPr="00FA1D1F" w:rsidRDefault="001941D2" w:rsidP="001941D2">
            <w:pPr>
              <w:pStyle w:val="TableParagraph"/>
              <w:ind w:left="109" w:right="130"/>
              <w:rPr>
                <w:sz w:val="20"/>
              </w:rPr>
            </w:pPr>
            <w:r w:rsidRPr="00FA1D1F">
              <w:rPr>
                <w:sz w:val="20"/>
              </w:rPr>
              <w:t>Cite each included systematic review and supplemental primary study (if included) and present its characteristics.</w:t>
            </w:r>
          </w:p>
        </w:tc>
        <w:tc>
          <w:tcPr>
            <w:tcW w:w="1134" w:type="dxa"/>
            <w:shd w:val="clear" w:color="auto" w:fill="auto"/>
          </w:tcPr>
          <w:p w14:paraId="0BA792AE" w14:textId="2AC83380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028184A9" w14:textId="77777777" w:rsidTr="005815B8">
        <w:trPr>
          <w:trHeight w:val="457"/>
        </w:trPr>
        <w:tc>
          <w:tcPr>
            <w:tcW w:w="1673" w:type="dxa"/>
          </w:tcPr>
          <w:p w14:paraId="0694EF40" w14:textId="77777777" w:rsidR="001941D2" w:rsidRPr="00FA1D1F" w:rsidRDefault="001941D2" w:rsidP="001941D2">
            <w:pPr>
              <w:pStyle w:val="TableParagraph"/>
              <w:spacing w:line="228" w:lineRule="exact"/>
              <w:ind w:right="444"/>
              <w:rPr>
                <w:sz w:val="20"/>
              </w:rPr>
            </w:pPr>
            <w:r w:rsidRPr="00FA1D1F">
              <w:rPr>
                <w:sz w:val="20"/>
              </w:rPr>
              <w:t>Primary study overlap</w:t>
            </w:r>
          </w:p>
        </w:tc>
        <w:tc>
          <w:tcPr>
            <w:tcW w:w="543" w:type="dxa"/>
          </w:tcPr>
          <w:p w14:paraId="1AAB138A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7</w:t>
            </w:r>
          </w:p>
        </w:tc>
        <w:tc>
          <w:tcPr>
            <w:tcW w:w="6431" w:type="dxa"/>
          </w:tcPr>
          <w:p w14:paraId="30194BD5" w14:textId="77777777" w:rsidR="001941D2" w:rsidRPr="00FA1D1F" w:rsidRDefault="001941D2" w:rsidP="001941D2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escribe the extent of primary study overlap across the included systematic reviews.</w:t>
            </w:r>
          </w:p>
        </w:tc>
        <w:tc>
          <w:tcPr>
            <w:tcW w:w="1134" w:type="dxa"/>
            <w:shd w:val="clear" w:color="auto" w:fill="auto"/>
          </w:tcPr>
          <w:p w14:paraId="557EF4C8" w14:textId="245FE0D9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318FD617" w14:textId="77777777" w:rsidTr="005815B8">
        <w:trPr>
          <w:trHeight w:val="230"/>
        </w:trPr>
        <w:tc>
          <w:tcPr>
            <w:tcW w:w="1673" w:type="dxa"/>
            <w:vMerge w:val="restart"/>
          </w:tcPr>
          <w:p w14:paraId="3DCAFF5E" w14:textId="77777777" w:rsidR="001941D2" w:rsidRPr="00FA1D1F" w:rsidRDefault="001941D2" w:rsidP="001941D2">
            <w:pPr>
              <w:pStyle w:val="TableParagraph"/>
              <w:ind w:right="216"/>
              <w:rPr>
                <w:sz w:val="20"/>
              </w:rPr>
            </w:pPr>
            <w:r w:rsidRPr="00FA1D1F">
              <w:rPr>
                <w:sz w:val="20"/>
              </w:rPr>
              <w:t>Risk of bias in systematic reviews, primary studies, and</w:t>
            </w:r>
          </w:p>
          <w:p w14:paraId="2FB386ED" w14:textId="77777777" w:rsidR="001941D2" w:rsidRPr="00FA1D1F" w:rsidRDefault="001941D2" w:rsidP="001941D2">
            <w:pPr>
              <w:pStyle w:val="TableParagraph"/>
              <w:spacing w:before="2" w:line="228" w:lineRule="exact"/>
              <w:ind w:right="333"/>
              <w:rPr>
                <w:sz w:val="20"/>
              </w:rPr>
            </w:pPr>
            <w:r w:rsidRPr="00FA1D1F">
              <w:rPr>
                <w:sz w:val="20"/>
              </w:rPr>
              <w:t>supplemental primary studies</w:t>
            </w:r>
          </w:p>
        </w:tc>
        <w:tc>
          <w:tcPr>
            <w:tcW w:w="543" w:type="dxa"/>
          </w:tcPr>
          <w:p w14:paraId="154C1169" w14:textId="77777777" w:rsidR="001941D2" w:rsidRPr="00FA1D1F" w:rsidRDefault="001941D2" w:rsidP="001941D2">
            <w:pPr>
              <w:pStyle w:val="TableParagraph"/>
              <w:spacing w:line="210" w:lineRule="exact"/>
              <w:rPr>
                <w:sz w:val="20"/>
              </w:rPr>
            </w:pPr>
            <w:r w:rsidRPr="00FA1D1F">
              <w:rPr>
                <w:sz w:val="20"/>
              </w:rPr>
              <w:t>18a</w:t>
            </w:r>
          </w:p>
        </w:tc>
        <w:tc>
          <w:tcPr>
            <w:tcW w:w="6431" w:type="dxa"/>
          </w:tcPr>
          <w:p w14:paraId="22449E6C" w14:textId="77777777" w:rsidR="001941D2" w:rsidRPr="00FA1D1F" w:rsidRDefault="001941D2" w:rsidP="001941D2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esent assessments of risk of bias or methodological quality for each included systematic review.</w:t>
            </w:r>
          </w:p>
        </w:tc>
        <w:tc>
          <w:tcPr>
            <w:tcW w:w="1134" w:type="dxa"/>
            <w:shd w:val="clear" w:color="auto" w:fill="auto"/>
          </w:tcPr>
          <w:p w14:paraId="3D7E4E55" w14:textId="224B6D1A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5D63E4" w:rsidRPr="00FA1D1F" w14:paraId="5FA047C5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76150792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FD0565D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8b</w:t>
            </w:r>
          </w:p>
        </w:tc>
        <w:tc>
          <w:tcPr>
            <w:tcW w:w="6431" w:type="dxa"/>
          </w:tcPr>
          <w:p w14:paraId="168DFE09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esent assessments (</w:t>
            </w:r>
            <w:r w:rsidRPr="00FA1D1F">
              <w:rPr>
                <w:i/>
                <w:sz w:val="20"/>
                <w:u w:val="single"/>
              </w:rPr>
              <w:t>collect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 xml:space="preserve">from systematic reviews or </w:t>
            </w:r>
            <w:r w:rsidRPr="00FA1D1F">
              <w:rPr>
                <w:i/>
                <w:sz w:val="20"/>
                <w:u w:val="single"/>
              </w:rPr>
              <w:t>assess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>anew) of the risk of bias of</w:t>
            </w:r>
          </w:p>
          <w:p w14:paraId="60576759" w14:textId="77777777" w:rsidR="005D63E4" w:rsidRPr="00FA1D1F" w:rsidRDefault="005D63E4" w:rsidP="00EF022D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the primary studies included in the systematic reviews.</w:t>
            </w:r>
          </w:p>
        </w:tc>
        <w:tc>
          <w:tcPr>
            <w:tcW w:w="1134" w:type="dxa"/>
            <w:shd w:val="clear" w:color="auto" w:fill="auto"/>
          </w:tcPr>
          <w:p w14:paraId="1424B77F" w14:textId="22FD1841" w:rsidR="005D63E4" w:rsidRPr="00FA1D1F" w:rsidRDefault="005560FC" w:rsidP="005D63E4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4BF9A9ED" w14:textId="77777777" w:rsidTr="005815B8">
        <w:trPr>
          <w:trHeight w:val="669"/>
        </w:trPr>
        <w:tc>
          <w:tcPr>
            <w:tcW w:w="1673" w:type="dxa"/>
            <w:vMerge/>
            <w:tcBorders>
              <w:top w:val="nil"/>
            </w:tcBorders>
          </w:tcPr>
          <w:p w14:paraId="22EE3918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811101B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8c</w:t>
            </w:r>
          </w:p>
        </w:tc>
        <w:tc>
          <w:tcPr>
            <w:tcW w:w="6431" w:type="dxa"/>
          </w:tcPr>
          <w:p w14:paraId="31A3B31A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esent assessments of the risk of bias of supplemental primary studies (if included).</w:t>
            </w:r>
          </w:p>
        </w:tc>
        <w:tc>
          <w:tcPr>
            <w:tcW w:w="1134" w:type="dxa"/>
            <w:shd w:val="clear" w:color="auto" w:fill="auto"/>
          </w:tcPr>
          <w:p w14:paraId="701AB75F" w14:textId="684CE488" w:rsidR="005D63E4" w:rsidRPr="00FA1D1F" w:rsidRDefault="001941D2" w:rsidP="005D63E4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1409CF9B" w14:textId="77777777" w:rsidTr="005815B8">
        <w:trPr>
          <w:trHeight w:val="921"/>
        </w:trPr>
        <w:tc>
          <w:tcPr>
            <w:tcW w:w="1673" w:type="dxa"/>
            <w:vMerge w:val="restart"/>
          </w:tcPr>
          <w:p w14:paraId="43F8D106" w14:textId="77777777" w:rsidR="005D63E4" w:rsidRPr="00FA1D1F" w:rsidRDefault="005D63E4" w:rsidP="00EF022D">
            <w:pPr>
              <w:pStyle w:val="TableParagraph"/>
              <w:ind w:right="594"/>
              <w:jc w:val="both"/>
              <w:rPr>
                <w:sz w:val="20"/>
              </w:rPr>
            </w:pPr>
            <w:r w:rsidRPr="00FA1D1F">
              <w:rPr>
                <w:sz w:val="20"/>
              </w:rPr>
              <w:t>Summary or synthesis of results</w:t>
            </w:r>
          </w:p>
        </w:tc>
        <w:tc>
          <w:tcPr>
            <w:tcW w:w="543" w:type="dxa"/>
          </w:tcPr>
          <w:p w14:paraId="3B77AA8C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9a</w:t>
            </w:r>
          </w:p>
        </w:tc>
        <w:tc>
          <w:tcPr>
            <w:tcW w:w="6431" w:type="dxa"/>
          </w:tcPr>
          <w:p w14:paraId="78D68EC1" w14:textId="77777777" w:rsidR="005D63E4" w:rsidRPr="00FA1D1F" w:rsidRDefault="005D63E4" w:rsidP="00EF022D">
            <w:pPr>
              <w:pStyle w:val="TableParagraph"/>
              <w:ind w:left="109" w:right="163"/>
              <w:rPr>
                <w:sz w:val="20"/>
              </w:rPr>
            </w:pPr>
            <w:r w:rsidRPr="00FA1D1F">
              <w:rPr>
                <w:sz w:val="20"/>
              </w:rPr>
              <w:t>For all outcomes, summarize the evidence from the systematic reviews and supplemental primary studies (if included). If meta-analyses were done, present for each the summary estimate and its</w:t>
            </w:r>
          </w:p>
          <w:p w14:paraId="5A2F7068" w14:textId="77777777" w:rsidR="005D63E4" w:rsidRPr="00FA1D1F" w:rsidRDefault="005D63E4" w:rsidP="00EF022D">
            <w:pPr>
              <w:pStyle w:val="TableParagraph"/>
              <w:spacing w:line="230" w:lineRule="atLeast"/>
              <w:ind w:left="109" w:right="180"/>
              <w:rPr>
                <w:sz w:val="20"/>
              </w:rPr>
            </w:pPr>
            <w:r w:rsidRPr="00FA1D1F">
              <w:rPr>
                <w:sz w:val="20"/>
              </w:rPr>
              <w:t>precision and measures of statistical heterogeneity. If comparing groups, describe the direction of the effect.</w:t>
            </w:r>
          </w:p>
        </w:tc>
        <w:tc>
          <w:tcPr>
            <w:tcW w:w="1134" w:type="dxa"/>
            <w:shd w:val="clear" w:color="auto" w:fill="auto"/>
          </w:tcPr>
          <w:p w14:paraId="68F82E01" w14:textId="040B1669" w:rsidR="005D63E4" w:rsidRPr="00FA1D1F" w:rsidRDefault="005560FC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5D63E4" w:rsidRPr="00FA1D1F" w14:paraId="1A4E87C3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576E2EB8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90338A3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9b</w:t>
            </w:r>
          </w:p>
        </w:tc>
        <w:tc>
          <w:tcPr>
            <w:tcW w:w="6431" w:type="dxa"/>
          </w:tcPr>
          <w:p w14:paraId="4BA09F5A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If meta-analyses were done, present results of all investigations of possible causes of</w:t>
            </w:r>
          </w:p>
          <w:p w14:paraId="6C0E2D3D" w14:textId="77777777" w:rsidR="005D63E4" w:rsidRPr="00FA1D1F" w:rsidRDefault="005D63E4" w:rsidP="00EF022D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heterogeneity.</w:t>
            </w:r>
          </w:p>
        </w:tc>
        <w:tc>
          <w:tcPr>
            <w:tcW w:w="1134" w:type="dxa"/>
            <w:shd w:val="clear" w:color="auto" w:fill="auto"/>
          </w:tcPr>
          <w:p w14:paraId="76EA6C6D" w14:textId="3370F2E0" w:rsidR="005D63E4" w:rsidRPr="00FA1D1F" w:rsidRDefault="001941D2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0B00837A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51BB088C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F43D25B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19c</w:t>
            </w:r>
          </w:p>
        </w:tc>
        <w:tc>
          <w:tcPr>
            <w:tcW w:w="6431" w:type="dxa"/>
          </w:tcPr>
          <w:p w14:paraId="37E9AB53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If meta-analyses were done, present results of all sensitivity analyses conducted to assess the</w:t>
            </w:r>
          </w:p>
          <w:p w14:paraId="1A5E66D2" w14:textId="77777777" w:rsidR="005D63E4" w:rsidRPr="00FA1D1F" w:rsidRDefault="005D63E4" w:rsidP="00EF022D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robustness of synthesized results.</w:t>
            </w:r>
          </w:p>
        </w:tc>
        <w:tc>
          <w:tcPr>
            <w:tcW w:w="1134" w:type="dxa"/>
            <w:shd w:val="clear" w:color="auto" w:fill="auto"/>
          </w:tcPr>
          <w:p w14:paraId="329B4DB2" w14:textId="25391E5B" w:rsidR="005D63E4" w:rsidRPr="00FA1D1F" w:rsidRDefault="005D63E4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2BC9141B" w14:textId="77777777" w:rsidTr="005815B8">
        <w:trPr>
          <w:trHeight w:val="918"/>
        </w:trPr>
        <w:tc>
          <w:tcPr>
            <w:tcW w:w="1673" w:type="dxa"/>
          </w:tcPr>
          <w:p w14:paraId="2DC0A2AF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Reporting biases</w:t>
            </w:r>
          </w:p>
        </w:tc>
        <w:tc>
          <w:tcPr>
            <w:tcW w:w="543" w:type="dxa"/>
          </w:tcPr>
          <w:p w14:paraId="522DD25D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0</w:t>
            </w:r>
          </w:p>
        </w:tc>
        <w:tc>
          <w:tcPr>
            <w:tcW w:w="6431" w:type="dxa"/>
          </w:tcPr>
          <w:p w14:paraId="42EC1BDE" w14:textId="77777777" w:rsidR="005D63E4" w:rsidRPr="00FA1D1F" w:rsidRDefault="005D63E4" w:rsidP="00EF022D">
            <w:pPr>
              <w:pStyle w:val="TableParagraph"/>
              <w:ind w:left="109" w:right="96"/>
              <w:rPr>
                <w:sz w:val="20"/>
              </w:rPr>
            </w:pPr>
            <w:r w:rsidRPr="00FA1D1F">
              <w:rPr>
                <w:sz w:val="20"/>
              </w:rPr>
              <w:t>Present assessments (</w:t>
            </w:r>
            <w:r w:rsidRPr="00FA1D1F">
              <w:rPr>
                <w:i/>
                <w:sz w:val="20"/>
                <w:u w:val="single"/>
              </w:rPr>
              <w:t>collect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 xml:space="preserve">from systematic reviews and/or </w:t>
            </w:r>
            <w:r w:rsidRPr="00FA1D1F">
              <w:rPr>
                <w:i/>
                <w:sz w:val="20"/>
                <w:u w:val="single"/>
              </w:rPr>
              <w:t>assess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>anew) of the risk of bias due to missing primary studies, analyses, or results in a summary or synthesis (arising from reporting biases at the levels of the systematic reviews, primary studies, and supplemental primary</w:t>
            </w:r>
          </w:p>
          <w:p w14:paraId="76F5E491" w14:textId="77777777" w:rsidR="005D63E4" w:rsidRPr="00FA1D1F" w:rsidRDefault="005D63E4" w:rsidP="00EF022D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studies, if included) for each summary or synthesis assessed.</w:t>
            </w:r>
          </w:p>
        </w:tc>
        <w:tc>
          <w:tcPr>
            <w:tcW w:w="1134" w:type="dxa"/>
            <w:shd w:val="clear" w:color="auto" w:fill="auto"/>
          </w:tcPr>
          <w:p w14:paraId="524E9579" w14:textId="240A9EB8" w:rsidR="005D63E4" w:rsidRPr="00FA1D1F" w:rsidRDefault="005D63E4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10382310" w14:textId="77777777" w:rsidTr="005815B8">
        <w:trPr>
          <w:trHeight w:val="460"/>
        </w:trPr>
        <w:tc>
          <w:tcPr>
            <w:tcW w:w="1673" w:type="dxa"/>
          </w:tcPr>
          <w:p w14:paraId="5C151EC8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Certainty of</w:t>
            </w:r>
          </w:p>
          <w:p w14:paraId="314AC9BB" w14:textId="77777777" w:rsidR="005D63E4" w:rsidRPr="00FA1D1F" w:rsidRDefault="005D63E4" w:rsidP="00EF022D">
            <w:pPr>
              <w:pStyle w:val="TableParagraph"/>
              <w:spacing w:line="214" w:lineRule="exact"/>
              <w:rPr>
                <w:sz w:val="20"/>
              </w:rPr>
            </w:pPr>
            <w:r w:rsidRPr="00FA1D1F">
              <w:rPr>
                <w:sz w:val="20"/>
              </w:rPr>
              <w:t>evidence</w:t>
            </w:r>
          </w:p>
        </w:tc>
        <w:tc>
          <w:tcPr>
            <w:tcW w:w="543" w:type="dxa"/>
          </w:tcPr>
          <w:p w14:paraId="1D29D411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1</w:t>
            </w:r>
          </w:p>
        </w:tc>
        <w:tc>
          <w:tcPr>
            <w:tcW w:w="6431" w:type="dxa"/>
          </w:tcPr>
          <w:p w14:paraId="68B94E70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esent assessments (</w:t>
            </w:r>
            <w:r w:rsidRPr="00FA1D1F">
              <w:rPr>
                <w:i/>
                <w:sz w:val="20"/>
                <w:u w:val="single"/>
              </w:rPr>
              <w:t>collect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 xml:space="preserve">or </w:t>
            </w:r>
            <w:r w:rsidRPr="00FA1D1F">
              <w:rPr>
                <w:i/>
                <w:sz w:val="20"/>
                <w:u w:val="single"/>
              </w:rPr>
              <w:t>assessed</w:t>
            </w:r>
            <w:r w:rsidRPr="00FA1D1F">
              <w:rPr>
                <w:i/>
                <w:sz w:val="20"/>
              </w:rPr>
              <w:t xml:space="preserve"> </w:t>
            </w:r>
            <w:r w:rsidRPr="00FA1D1F">
              <w:rPr>
                <w:sz w:val="20"/>
              </w:rPr>
              <w:t>anew) of certainty (or confidence) in the body of</w:t>
            </w:r>
          </w:p>
          <w:p w14:paraId="28031CB8" w14:textId="77777777" w:rsidR="005D63E4" w:rsidRPr="00FA1D1F" w:rsidRDefault="005D63E4" w:rsidP="00EF022D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evidence for each outcome.</w:t>
            </w:r>
          </w:p>
        </w:tc>
        <w:tc>
          <w:tcPr>
            <w:tcW w:w="1134" w:type="dxa"/>
            <w:shd w:val="clear" w:color="auto" w:fill="auto"/>
          </w:tcPr>
          <w:p w14:paraId="1A718641" w14:textId="7A6ABCD1" w:rsidR="005D63E4" w:rsidRPr="00FA1D1F" w:rsidRDefault="005D63E4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D63E4" w:rsidRPr="00FA1D1F" w14:paraId="625169CB" w14:textId="77777777" w:rsidTr="005815B8">
        <w:trPr>
          <w:trHeight w:val="229"/>
        </w:trPr>
        <w:tc>
          <w:tcPr>
            <w:tcW w:w="8647" w:type="dxa"/>
            <w:gridSpan w:val="3"/>
            <w:shd w:val="clear" w:color="auto" w:fill="F1F1F1"/>
          </w:tcPr>
          <w:p w14:paraId="54A5E02C" w14:textId="77777777" w:rsidR="005D63E4" w:rsidRPr="00FA1D1F" w:rsidRDefault="005D63E4" w:rsidP="00EF022D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FA1D1F">
              <w:rPr>
                <w:b/>
                <w:sz w:val="20"/>
              </w:rPr>
              <w:t>DISCUSSION</w:t>
            </w:r>
          </w:p>
        </w:tc>
        <w:tc>
          <w:tcPr>
            <w:tcW w:w="1134" w:type="dxa"/>
            <w:shd w:val="clear" w:color="auto" w:fill="F1F1F1"/>
          </w:tcPr>
          <w:p w14:paraId="7A95DD22" w14:textId="77777777" w:rsidR="005D63E4" w:rsidRPr="00FA1D1F" w:rsidRDefault="005D63E4" w:rsidP="005D63E4">
            <w:pPr>
              <w:pStyle w:val="TableParagraph"/>
              <w:ind w:left="138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1D2" w:rsidRPr="00FA1D1F" w14:paraId="256D248C" w14:textId="77777777" w:rsidTr="005815B8">
        <w:trPr>
          <w:trHeight w:val="582"/>
        </w:trPr>
        <w:tc>
          <w:tcPr>
            <w:tcW w:w="1673" w:type="dxa"/>
            <w:vMerge w:val="restart"/>
          </w:tcPr>
          <w:p w14:paraId="6854881B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lastRenderedPageBreak/>
              <w:t>Discussion</w:t>
            </w:r>
          </w:p>
        </w:tc>
        <w:tc>
          <w:tcPr>
            <w:tcW w:w="543" w:type="dxa"/>
          </w:tcPr>
          <w:p w14:paraId="0DF65B37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2a</w:t>
            </w:r>
          </w:p>
        </w:tc>
        <w:tc>
          <w:tcPr>
            <w:tcW w:w="6431" w:type="dxa"/>
          </w:tcPr>
          <w:p w14:paraId="3F15F392" w14:textId="77777777" w:rsidR="001941D2" w:rsidRPr="00FA1D1F" w:rsidRDefault="001941D2" w:rsidP="001941D2">
            <w:pPr>
              <w:pStyle w:val="TableParagraph"/>
              <w:ind w:left="109" w:right="801"/>
              <w:rPr>
                <w:sz w:val="20"/>
              </w:rPr>
            </w:pPr>
            <w:r w:rsidRPr="00FA1D1F">
              <w:rPr>
                <w:sz w:val="20"/>
              </w:rPr>
              <w:t>Summarize the main findings, including any discrepancies in findings across the included systematic reviews and supplemental primary studies (if included).</w:t>
            </w:r>
          </w:p>
        </w:tc>
        <w:tc>
          <w:tcPr>
            <w:tcW w:w="1134" w:type="dxa"/>
            <w:shd w:val="clear" w:color="auto" w:fill="auto"/>
          </w:tcPr>
          <w:p w14:paraId="482DF06B" w14:textId="70221E3F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59DA233A" w14:textId="77777777" w:rsidTr="005815B8">
        <w:trPr>
          <w:trHeight w:val="230"/>
        </w:trPr>
        <w:tc>
          <w:tcPr>
            <w:tcW w:w="1673" w:type="dxa"/>
            <w:vMerge/>
            <w:tcBorders>
              <w:top w:val="nil"/>
            </w:tcBorders>
          </w:tcPr>
          <w:p w14:paraId="671FC302" w14:textId="77777777" w:rsidR="001941D2" w:rsidRPr="00FA1D1F" w:rsidRDefault="001941D2" w:rsidP="001941D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8890DC0" w14:textId="77777777" w:rsidR="001941D2" w:rsidRPr="00FA1D1F" w:rsidRDefault="001941D2" w:rsidP="001941D2">
            <w:pPr>
              <w:pStyle w:val="TableParagraph"/>
              <w:spacing w:line="210" w:lineRule="exact"/>
              <w:rPr>
                <w:sz w:val="20"/>
              </w:rPr>
            </w:pPr>
            <w:r w:rsidRPr="00FA1D1F">
              <w:rPr>
                <w:sz w:val="20"/>
              </w:rPr>
              <w:t>22b</w:t>
            </w:r>
          </w:p>
        </w:tc>
        <w:tc>
          <w:tcPr>
            <w:tcW w:w="6431" w:type="dxa"/>
          </w:tcPr>
          <w:p w14:paraId="4CE1596A" w14:textId="77777777" w:rsidR="001941D2" w:rsidRPr="00FA1D1F" w:rsidRDefault="001941D2" w:rsidP="001941D2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ovide a general interpretation of the results in the context of other evidence.</w:t>
            </w:r>
          </w:p>
        </w:tc>
        <w:tc>
          <w:tcPr>
            <w:tcW w:w="1134" w:type="dxa"/>
            <w:shd w:val="clear" w:color="auto" w:fill="auto"/>
          </w:tcPr>
          <w:p w14:paraId="7C30091A" w14:textId="608E85E6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0BFFC32B" w14:textId="77777777" w:rsidTr="005815B8">
        <w:trPr>
          <w:trHeight w:val="690"/>
        </w:trPr>
        <w:tc>
          <w:tcPr>
            <w:tcW w:w="1673" w:type="dxa"/>
            <w:vMerge/>
            <w:tcBorders>
              <w:top w:val="nil"/>
            </w:tcBorders>
          </w:tcPr>
          <w:p w14:paraId="208660C8" w14:textId="77777777" w:rsidR="001941D2" w:rsidRPr="00FA1D1F" w:rsidRDefault="001941D2" w:rsidP="001941D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E3BA408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2c</w:t>
            </w:r>
          </w:p>
        </w:tc>
        <w:tc>
          <w:tcPr>
            <w:tcW w:w="6431" w:type="dxa"/>
          </w:tcPr>
          <w:p w14:paraId="3110BCC5" w14:textId="77777777" w:rsidR="001941D2" w:rsidRPr="00FA1D1F" w:rsidRDefault="001941D2" w:rsidP="001941D2">
            <w:pPr>
              <w:pStyle w:val="TableParagraph"/>
              <w:ind w:left="109" w:right="596"/>
              <w:rPr>
                <w:sz w:val="20"/>
              </w:rPr>
            </w:pPr>
            <w:r w:rsidRPr="00FA1D1F">
              <w:rPr>
                <w:sz w:val="20"/>
              </w:rPr>
              <w:t>Discuss any limitations of the evidence from systematic reviews, their primary studies, and supplemental primary studies (if included) included in the overview of reviews. Discuss any</w:t>
            </w:r>
          </w:p>
          <w:p w14:paraId="6A26A0B0" w14:textId="77777777" w:rsidR="001941D2" w:rsidRPr="00FA1D1F" w:rsidRDefault="001941D2" w:rsidP="001941D2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limitations of the overview of reviews methods used.</w:t>
            </w:r>
          </w:p>
        </w:tc>
        <w:tc>
          <w:tcPr>
            <w:tcW w:w="1134" w:type="dxa"/>
            <w:shd w:val="clear" w:color="auto" w:fill="auto"/>
          </w:tcPr>
          <w:p w14:paraId="66EF78F2" w14:textId="46B1541C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5D63E4" w:rsidRPr="00FA1D1F" w14:paraId="643FFF3E" w14:textId="77777777" w:rsidTr="005815B8">
        <w:trPr>
          <w:trHeight w:val="690"/>
        </w:trPr>
        <w:tc>
          <w:tcPr>
            <w:tcW w:w="1673" w:type="dxa"/>
            <w:vMerge/>
            <w:tcBorders>
              <w:top w:val="nil"/>
            </w:tcBorders>
          </w:tcPr>
          <w:p w14:paraId="6DEF07A2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04C8D7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2d</w:t>
            </w:r>
          </w:p>
        </w:tc>
        <w:tc>
          <w:tcPr>
            <w:tcW w:w="6431" w:type="dxa"/>
          </w:tcPr>
          <w:p w14:paraId="0099A4AB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iscuss implications for practice, policy, and future research (both systematic reviews and</w:t>
            </w:r>
          </w:p>
          <w:p w14:paraId="214EEF51" w14:textId="77777777" w:rsidR="005D63E4" w:rsidRPr="00FA1D1F" w:rsidRDefault="005D63E4" w:rsidP="00EF022D">
            <w:pPr>
              <w:pStyle w:val="TableParagraph"/>
              <w:spacing w:line="230" w:lineRule="atLeast"/>
              <w:ind w:left="109" w:right="591"/>
              <w:rPr>
                <w:sz w:val="20"/>
              </w:rPr>
            </w:pPr>
            <w:r w:rsidRPr="00FA1D1F">
              <w:rPr>
                <w:sz w:val="20"/>
              </w:rPr>
              <w:t>primary research). Consider the relevance of the findings to the end users of the overview of reviews, e.g., healthcare providers, policymakers, patients, among others.</w:t>
            </w:r>
          </w:p>
        </w:tc>
        <w:tc>
          <w:tcPr>
            <w:tcW w:w="1134" w:type="dxa"/>
            <w:shd w:val="clear" w:color="auto" w:fill="auto"/>
          </w:tcPr>
          <w:p w14:paraId="6C3FBCEF" w14:textId="1150E8BD" w:rsidR="005D63E4" w:rsidRPr="00FA1D1F" w:rsidRDefault="005560FC" w:rsidP="005D63E4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5D63E4" w:rsidRPr="00FA1D1F" w14:paraId="7B04F114" w14:textId="77777777" w:rsidTr="005815B8">
        <w:trPr>
          <w:trHeight w:val="230"/>
        </w:trPr>
        <w:tc>
          <w:tcPr>
            <w:tcW w:w="8647" w:type="dxa"/>
            <w:gridSpan w:val="3"/>
            <w:shd w:val="clear" w:color="auto" w:fill="F1F1F1"/>
          </w:tcPr>
          <w:p w14:paraId="062FCAAA" w14:textId="77777777" w:rsidR="005D63E4" w:rsidRPr="00FA1D1F" w:rsidRDefault="005D63E4" w:rsidP="00EF022D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FA1D1F">
              <w:rPr>
                <w:b/>
                <w:sz w:val="20"/>
              </w:rPr>
              <w:t>OTHER INFORMATION</w:t>
            </w:r>
          </w:p>
        </w:tc>
        <w:tc>
          <w:tcPr>
            <w:tcW w:w="1134" w:type="dxa"/>
            <w:shd w:val="clear" w:color="auto" w:fill="F1F1F1"/>
          </w:tcPr>
          <w:p w14:paraId="727E86C4" w14:textId="77777777" w:rsidR="005D63E4" w:rsidRPr="00FA1D1F" w:rsidRDefault="005D63E4" w:rsidP="00EF022D">
            <w:pPr>
              <w:pStyle w:val="TableParagraph"/>
              <w:ind w:left="0"/>
              <w:rPr>
                <w:sz w:val="16"/>
              </w:rPr>
            </w:pPr>
          </w:p>
        </w:tc>
      </w:tr>
      <w:tr w:rsidR="001941D2" w:rsidRPr="00FA1D1F" w14:paraId="1E801B3A" w14:textId="77777777" w:rsidTr="005815B8">
        <w:trPr>
          <w:trHeight w:val="457"/>
        </w:trPr>
        <w:tc>
          <w:tcPr>
            <w:tcW w:w="1673" w:type="dxa"/>
            <w:vMerge w:val="restart"/>
          </w:tcPr>
          <w:p w14:paraId="07A1916B" w14:textId="77777777" w:rsidR="001941D2" w:rsidRPr="00FA1D1F" w:rsidRDefault="001941D2" w:rsidP="001941D2">
            <w:pPr>
              <w:pStyle w:val="TableParagraph"/>
              <w:spacing w:line="237" w:lineRule="auto"/>
              <w:ind w:right="255"/>
              <w:rPr>
                <w:sz w:val="20"/>
              </w:rPr>
            </w:pPr>
            <w:r w:rsidRPr="00FA1D1F">
              <w:rPr>
                <w:sz w:val="20"/>
              </w:rPr>
              <w:t>Registration and protocol</w:t>
            </w:r>
          </w:p>
        </w:tc>
        <w:tc>
          <w:tcPr>
            <w:tcW w:w="543" w:type="dxa"/>
          </w:tcPr>
          <w:p w14:paraId="5C5460CE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3a</w:t>
            </w:r>
          </w:p>
        </w:tc>
        <w:tc>
          <w:tcPr>
            <w:tcW w:w="6431" w:type="dxa"/>
          </w:tcPr>
          <w:p w14:paraId="2C129BC0" w14:textId="77777777" w:rsidR="001941D2" w:rsidRPr="00FA1D1F" w:rsidRDefault="001941D2" w:rsidP="001941D2">
            <w:pPr>
              <w:pStyle w:val="TableParagraph"/>
              <w:spacing w:line="228" w:lineRule="exact"/>
              <w:ind w:left="109" w:right="813"/>
              <w:rPr>
                <w:sz w:val="20"/>
              </w:rPr>
            </w:pPr>
            <w:r w:rsidRPr="00FA1D1F">
              <w:rPr>
                <w:sz w:val="20"/>
              </w:rPr>
              <w:t>Provide registration information for the overview of reviews, including register name and registration number, or state that the overview of reviews was not registered.</w:t>
            </w:r>
          </w:p>
        </w:tc>
        <w:tc>
          <w:tcPr>
            <w:tcW w:w="1134" w:type="dxa"/>
            <w:shd w:val="clear" w:color="auto" w:fill="auto"/>
          </w:tcPr>
          <w:p w14:paraId="60EDD137" w14:textId="5830C89E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1941D2" w:rsidRPr="00FA1D1F" w14:paraId="44948F03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33A1374B" w14:textId="77777777" w:rsidR="001941D2" w:rsidRPr="00FA1D1F" w:rsidRDefault="001941D2" w:rsidP="001941D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AD30D11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3b</w:t>
            </w:r>
          </w:p>
        </w:tc>
        <w:tc>
          <w:tcPr>
            <w:tcW w:w="6431" w:type="dxa"/>
          </w:tcPr>
          <w:p w14:paraId="79E44778" w14:textId="3C22330C" w:rsidR="001941D2" w:rsidRPr="00FA1D1F" w:rsidRDefault="001941D2" w:rsidP="001941D2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Indicate where the overview of reviews protocol can be accessed, or state that a protocol was not prepared.</w:t>
            </w:r>
          </w:p>
        </w:tc>
        <w:tc>
          <w:tcPr>
            <w:tcW w:w="1134" w:type="dxa"/>
            <w:shd w:val="clear" w:color="auto" w:fill="auto"/>
          </w:tcPr>
          <w:p w14:paraId="4596C872" w14:textId="60AA959A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5D63E4" w:rsidRPr="00FA1D1F" w14:paraId="17150C9B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123F3884" w14:textId="77777777" w:rsidR="005D63E4" w:rsidRPr="00FA1D1F" w:rsidRDefault="005D63E4" w:rsidP="00EF022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E67CBF0" w14:textId="77777777" w:rsidR="005D63E4" w:rsidRPr="00FA1D1F" w:rsidRDefault="005D63E4" w:rsidP="00EF022D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3c</w:t>
            </w:r>
          </w:p>
        </w:tc>
        <w:tc>
          <w:tcPr>
            <w:tcW w:w="6431" w:type="dxa"/>
          </w:tcPr>
          <w:p w14:paraId="0F078192" w14:textId="77777777" w:rsidR="005D63E4" w:rsidRPr="00FA1D1F" w:rsidRDefault="005D63E4" w:rsidP="00EF022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escribe and explain any amendments to information provided at registration or in the protocol.</w:t>
            </w:r>
          </w:p>
          <w:p w14:paraId="2E02672D" w14:textId="77777777" w:rsidR="005D63E4" w:rsidRPr="00FA1D1F" w:rsidRDefault="005D63E4" w:rsidP="00EF022D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Indicate the stage of the overview of reviews at which amendments were made.</w:t>
            </w:r>
          </w:p>
        </w:tc>
        <w:tc>
          <w:tcPr>
            <w:tcW w:w="1134" w:type="dxa"/>
            <w:shd w:val="clear" w:color="auto" w:fill="auto"/>
          </w:tcPr>
          <w:p w14:paraId="2D3CF879" w14:textId="5EFD1FD2" w:rsidR="005D63E4" w:rsidRPr="00FA1D1F" w:rsidRDefault="005560FC" w:rsidP="005D63E4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1941D2" w:rsidRPr="00FA1D1F" w14:paraId="3E2BA87D" w14:textId="77777777" w:rsidTr="005815B8">
        <w:trPr>
          <w:trHeight w:val="460"/>
        </w:trPr>
        <w:tc>
          <w:tcPr>
            <w:tcW w:w="1673" w:type="dxa"/>
          </w:tcPr>
          <w:p w14:paraId="1D915733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Support</w:t>
            </w:r>
          </w:p>
        </w:tc>
        <w:tc>
          <w:tcPr>
            <w:tcW w:w="543" w:type="dxa"/>
          </w:tcPr>
          <w:p w14:paraId="6BCAFE8A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4</w:t>
            </w:r>
          </w:p>
        </w:tc>
        <w:tc>
          <w:tcPr>
            <w:tcW w:w="6431" w:type="dxa"/>
          </w:tcPr>
          <w:p w14:paraId="6593EB1E" w14:textId="77777777" w:rsidR="001941D2" w:rsidRPr="00FA1D1F" w:rsidRDefault="001941D2" w:rsidP="001941D2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escribe sources of financial or non-financial support for the overview of reviews, and the role of</w:t>
            </w:r>
          </w:p>
          <w:p w14:paraId="76AFC8D1" w14:textId="77777777" w:rsidR="001941D2" w:rsidRPr="00FA1D1F" w:rsidRDefault="001941D2" w:rsidP="001941D2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the funders or sponsors in the overview of reviews.</w:t>
            </w:r>
          </w:p>
        </w:tc>
        <w:tc>
          <w:tcPr>
            <w:tcW w:w="1134" w:type="dxa"/>
            <w:shd w:val="clear" w:color="auto" w:fill="auto"/>
          </w:tcPr>
          <w:p w14:paraId="50B801D8" w14:textId="0AB48575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422FF480" w14:textId="77777777" w:rsidTr="005815B8">
        <w:trPr>
          <w:trHeight w:val="460"/>
        </w:trPr>
        <w:tc>
          <w:tcPr>
            <w:tcW w:w="1673" w:type="dxa"/>
          </w:tcPr>
          <w:p w14:paraId="2BEBA844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Competing</w:t>
            </w:r>
          </w:p>
          <w:p w14:paraId="0AA2FEEA" w14:textId="77777777" w:rsidR="001941D2" w:rsidRPr="00FA1D1F" w:rsidRDefault="001941D2" w:rsidP="001941D2">
            <w:pPr>
              <w:pStyle w:val="TableParagraph"/>
              <w:spacing w:line="214" w:lineRule="exact"/>
              <w:rPr>
                <w:sz w:val="20"/>
              </w:rPr>
            </w:pPr>
            <w:r w:rsidRPr="00FA1D1F">
              <w:rPr>
                <w:sz w:val="20"/>
              </w:rPr>
              <w:t>interests</w:t>
            </w:r>
          </w:p>
        </w:tc>
        <w:tc>
          <w:tcPr>
            <w:tcW w:w="543" w:type="dxa"/>
          </w:tcPr>
          <w:p w14:paraId="2A1A120E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5</w:t>
            </w:r>
          </w:p>
        </w:tc>
        <w:tc>
          <w:tcPr>
            <w:tcW w:w="6431" w:type="dxa"/>
          </w:tcPr>
          <w:p w14:paraId="45335BA8" w14:textId="77777777" w:rsidR="001941D2" w:rsidRPr="00FA1D1F" w:rsidRDefault="001941D2" w:rsidP="001941D2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eclare any competing interests of the overview of reviews' authors.</w:t>
            </w:r>
          </w:p>
        </w:tc>
        <w:tc>
          <w:tcPr>
            <w:tcW w:w="1134" w:type="dxa"/>
            <w:shd w:val="clear" w:color="auto" w:fill="auto"/>
          </w:tcPr>
          <w:p w14:paraId="5E501B30" w14:textId="59B8180C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1941D2" w:rsidRPr="00FA1D1F" w14:paraId="2706A5FE" w14:textId="77777777" w:rsidTr="005815B8">
        <w:trPr>
          <w:trHeight w:val="230"/>
        </w:trPr>
        <w:tc>
          <w:tcPr>
            <w:tcW w:w="1673" w:type="dxa"/>
            <w:vMerge w:val="restart"/>
          </w:tcPr>
          <w:p w14:paraId="44C3BA33" w14:textId="77777777" w:rsidR="001941D2" w:rsidRPr="00FA1D1F" w:rsidRDefault="001941D2" w:rsidP="001941D2">
            <w:pPr>
              <w:pStyle w:val="TableParagraph"/>
              <w:ind w:right="627"/>
              <w:rPr>
                <w:sz w:val="20"/>
              </w:rPr>
            </w:pPr>
            <w:r w:rsidRPr="00FA1D1F">
              <w:rPr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23CB1F5B" w14:textId="77777777" w:rsidR="001941D2" w:rsidRPr="00FA1D1F" w:rsidRDefault="001941D2" w:rsidP="001941D2">
            <w:pPr>
              <w:pStyle w:val="TableParagraph"/>
              <w:spacing w:line="210" w:lineRule="exact"/>
              <w:rPr>
                <w:sz w:val="20"/>
              </w:rPr>
            </w:pPr>
            <w:r w:rsidRPr="00FA1D1F">
              <w:rPr>
                <w:sz w:val="20"/>
              </w:rPr>
              <w:t>26a</w:t>
            </w:r>
          </w:p>
        </w:tc>
        <w:tc>
          <w:tcPr>
            <w:tcW w:w="6431" w:type="dxa"/>
          </w:tcPr>
          <w:p w14:paraId="427E9DF5" w14:textId="77777777" w:rsidR="001941D2" w:rsidRPr="00FA1D1F" w:rsidRDefault="001941D2" w:rsidP="001941D2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Provide contact information for the corresponding author.</w:t>
            </w:r>
          </w:p>
        </w:tc>
        <w:tc>
          <w:tcPr>
            <w:tcW w:w="1134" w:type="dxa"/>
            <w:shd w:val="clear" w:color="auto" w:fill="auto"/>
          </w:tcPr>
          <w:p w14:paraId="0E7E86D1" w14:textId="78EE4CD6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1941D2" w:rsidRPr="00FA1D1F" w14:paraId="263EE1A9" w14:textId="77777777" w:rsidTr="005815B8">
        <w:trPr>
          <w:trHeight w:val="460"/>
        </w:trPr>
        <w:tc>
          <w:tcPr>
            <w:tcW w:w="1673" w:type="dxa"/>
            <w:vMerge/>
            <w:tcBorders>
              <w:top w:val="nil"/>
            </w:tcBorders>
          </w:tcPr>
          <w:p w14:paraId="451ABF3D" w14:textId="77777777" w:rsidR="001941D2" w:rsidRPr="00FA1D1F" w:rsidRDefault="001941D2" w:rsidP="001941D2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E276951" w14:textId="77777777" w:rsidR="001941D2" w:rsidRPr="00FA1D1F" w:rsidRDefault="001941D2" w:rsidP="001941D2">
            <w:pPr>
              <w:pStyle w:val="TableParagraph"/>
              <w:spacing w:line="226" w:lineRule="exact"/>
              <w:rPr>
                <w:sz w:val="20"/>
              </w:rPr>
            </w:pPr>
            <w:r w:rsidRPr="00FA1D1F">
              <w:rPr>
                <w:sz w:val="20"/>
              </w:rPr>
              <w:t>26b</w:t>
            </w:r>
          </w:p>
        </w:tc>
        <w:tc>
          <w:tcPr>
            <w:tcW w:w="6431" w:type="dxa"/>
          </w:tcPr>
          <w:p w14:paraId="54E49FBD" w14:textId="1F01D569" w:rsidR="001941D2" w:rsidRPr="00FA1D1F" w:rsidRDefault="001941D2" w:rsidP="001941D2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 w:rsidRPr="00FA1D1F">
              <w:rPr>
                <w:sz w:val="20"/>
              </w:rPr>
              <w:t>Describe the contributions of individual authors and identify the guarantor of the overview of reviews.</w:t>
            </w:r>
          </w:p>
        </w:tc>
        <w:tc>
          <w:tcPr>
            <w:tcW w:w="1134" w:type="dxa"/>
            <w:shd w:val="clear" w:color="auto" w:fill="auto"/>
          </w:tcPr>
          <w:p w14:paraId="61D0E71B" w14:textId="3F3DBAD1" w:rsidR="001941D2" w:rsidRPr="00FA1D1F" w:rsidRDefault="005560FC" w:rsidP="001941D2">
            <w:pPr>
              <w:pStyle w:val="TableParagraph"/>
              <w:ind w:left="138"/>
              <w:rPr>
                <w:rFonts w:asciiTheme="minorHAnsi" w:hAnsiTheme="minorHAnsi"/>
                <w:sz w:val="16"/>
              </w:rPr>
            </w:pPr>
            <w:r w:rsidRPr="00FA1D1F">
              <w:rPr>
                <w:rFonts w:asciiTheme="minorHAnsi" w:hAnsiTheme="minorHAnsi"/>
                <w:sz w:val="20"/>
                <w:szCs w:val="20"/>
              </w:rPr>
              <w:t>Y</w:t>
            </w:r>
            <w:r w:rsidR="001941D2" w:rsidRPr="00FA1D1F">
              <w:rPr>
                <w:rFonts w:asciiTheme="minorHAnsi" w:hAnsiTheme="minorHAnsi"/>
                <w:sz w:val="20"/>
                <w:szCs w:val="20"/>
              </w:rPr>
              <w:t>es</w:t>
            </w:r>
          </w:p>
        </w:tc>
      </w:tr>
      <w:tr w:rsidR="005D63E4" w:rsidRPr="00FA1D1F" w14:paraId="3167158F" w14:textId="77777777" w:rsidTr="005815B8">
        <w:trPr>
          <w:trHeight w:val="63"/>
        </w:trPr>
        <w:tc>
          <w:tcPr>
            <w:tcW w:w="1673" w:type="dxa"/>
          </w:tcPr>
          <w:p w14:paraId="5563C49E" w14:textId="77777777" w:rsidR="005D63E4" w:rsidRPr="00FA1D1F" w:rsidRDefault="005D63E4" w:rsidP="00EF022D">
            <w:pPr>
              <w:pStyle w:val="TableParagraph"/>
              <w:ind w:right="416"/>
              <w:jc w:val="both"/>
              <w:rPr>
                <w:sz w:val="20"/>
              </w:rPr>
            </w:pPr>
            <w:r w:rsidRPr="00FA1D1F">
              <w:rPr>
                <w:sz w:val="20"/>
              </w:rPr>
              <w:t>Availability of data and other materials</w:t>
            </w:r>
          </w:p>
        </w:tc>
        <w:tc>
          <w:tcPr>
            <w:tcW w:w="543" w:type="dxa"/>
          </w:tcPr>
          <w:p w14:paraId="6F7AD263" w14:textId="77777777" w:rsidR="005D63E4" w:rsidRPr="00FA1D1F" w:rsidRDefault="005D63E4" w:rsidP="00EF022D">
            <w:pPr>
              <w:pStyle w:val="TableParagraph"/>
              <w:spacing w:line="224" w:lineRule="exact"/>
              <w:rPr>
                <w:sz w:val="20"/>
              </w:rPr>
            </w:pPr>
            <w:r w:rsidRPr="00FA1D1F">
              <w:rPr>
                <w:sz w:val="20"/>
              </w:rPr>
              <w:t>27</w:t>
            </w:r>
          </w:p>
        </w:tc>
        <w:tc>
          <w:tcPr>
            <w:tcW w:w="6431" w:type="dxa"/>
            <w:shd w:val="clear" w:color="auto" w:fill="auto"/>
          </w:tcPr>
          <w:p w14:paraId="77EE690E" w14:textId="3C3C4EEB" w:rsidR="005D63E4" w:rsidRPr="00FA1D1F" w:rsidRDefault="005D63E4" w:rsidP="005D63E4">
            <w:pPr>
              <w:pStyle w:val="TableParagraph"/>
              <w:ind w:left="109" w:right="108"/>
              <w:rPr>
                <w:sz w:val="20"/>
              </w:rPr>
            </w:pPr>
            <w:r w:rsidRPr="00FA1D1F">
              <w:rPr>
                <w:sz w:val="20"/>
              </w:rPr>
              <w:t xml:space="preserve">Report which of the following are available, where they can be found, and under which conditions they may be accessed: </w:t>
            </w:r>
            <w:r w:rsidR="0079558E" w:rsidRPr="00FA1D1F">
              <w:rPr>
                <w:sz w:val="20"/>
              </w:rPr>
              <w:t xml:space="preserve">template data collection forms, data collected from included systematic reviews and supplemental primary studies; analytic code; any other materials </w:t>
            </w:r>
            <w:r w:rsidRPr="00FA1D1F">
              <w:rPr>
                <w:sz w:val="20"/>
              </w:rPr>
              <w:t>used in the overview of reviews.</w:t>
            </w:r>
          </w:p>
        </w:tc>
        <w:tc>
          <w:tcPr>
            <w:tcW w:w="1134" w:type="dxa"/>
            <w:shd w:val="clear" w:color="auto" w:fill="auto"/>
          </w:tcPr>
          <w:p w14:paraId="2EBD6CE4" w14:textId="2E87C893" w:rsidR="0079558E" w:rsidRPr="00FA1D1F" w:rsidRDefault="0079558E" w:rsidP="001941D2">
            <w:pPr>
              <w:rPr>
                <w:sz w:val="20"/>
              </w:rPr>
            </w:pPr>
            <w:r w:rsidRPr="00FA1D1F">
              <w:rPr>
                <w:sz w:val="20"/>
              </w:rPr>
              <w:t>Multimedia Appendix 1-3</w:t>
            </w:r>
          </w:p>
          <w:p w14:paraId="10413A52" w14:textId="77777777" w:rsidR="005D63E4" w:rsidRPr="00FA1D1F" w:rsidRDefault="005D63E4" w:rsidP="005D63E4">
            <w:pPr>
              <w:pStyle w:val="TableParagraph"/>
              <w:ind w:left="138"/>
              <w:rPr>
                <w:sz w:val="20"/>
              </w:rPr>
            </w:pPr>
          </w:p>
        </w:tc>
      </w:tr>
    </w:tbl>
    <w:p w14:paraId="788BE076" w14:textId="51F8196C" w:rsidR="000D2691" w:rsidRPr="00FA1D1F" w:rsidRDefault="001941D2" w:rsidP="009A5925">
      <w:pPr>
        <w:rPr>
          <w:sz w:val="20"/>
          <w:szCs w:val="20"/>
          <w:lang w:val="en-US"/>
        </w:rPr>
      </w:pPr>
      <w:r w:rsidRPr="00FA1D1F">
        <w:rPr>
          <w:sz w:val="20"/>
          <w:szCs w:val="20"/>
          <w:lang w:val="en-US"/>
        </w:rPr>
        <w:t xml:space="preserve">‘Yes’ means that the item was addressed in the subheading corresponding to section name in the checklist. </w:t>
      </w:r>
      <w:r w:rsidRPr="00FA1D1F">
        <w:rPr>
          <w:sz w:val="20"/>
          <w:szCs w:val="20"/>
          <w:lang w:val="en-NZ"/>
        </w:rPr>
        <w:t>NA=not a</w:t>
      </w:r>
      <w:r w:rsidR="00764B76" w:rsidRPr="00FA1D1F">
        <w:rPr>
          <w:sz w:val="20"/>
          <w:szCs w:val="20"/>
          <w:lang w:val="en-NZ"/>
        </w:rPr>
        <w:t>p</w:t>
      </w:r>
      <w:r w:rsidRPr="00FA1D1F">
        <w:rPr>
          <w:sz w:val="20"/>
          <w:szCs w:val="20"/>
          <w:lang w:val="en-NZ"/>
        </w:rPr>
        <w:t>plic</w:t>
      </w:r>
      <w:r w:rsidR="00764B76" w:rsidRPr="00FA1D1F">
        <w:rPr>
          <w:sz w:val="20"/>
          <w:szCs w:val="20"/>
          <w:lang w:val="en-NZ"/>
        </w:rPr>
        <w:t xml:space="preserve">able. </w:t>
      </w:r>
      <w:r w:rsidR="009A5925" w:rsidRPr="00FA1D1F">
        <w:rPr>
          <w:sz w:val="20"/>
          <w:szCs w:val="20"/>
          <w:lang w:val="en-US"/>
        </w:rPr>
        <w:t xml:space="preserve">Source: Gates M, Gates A, Pieper D, et al. </w:t>
      </w:r>
      <w:r w:rsidR="009A5925" w:rsidRPr="00FA1D1F">
        <w:rPr>
          <w:sz w:val="20"/>
          <w:szCs w:val="20"/>
          <w:lang w:val="en-NZ"/>
        </w:rPr>
        <w:t>Reporting guideline for overviews of reviews of healthcare interventions: development of the PRIOR statement. BMJ 2022;378:e070849. doi:10.1136/bmj-2022-070849.</w:t>
      </w:r>
    </w:p>
    <w:p w14:paraId="22A869FE" w14:textId="77777777" w:rsidR="005815B8" w:rsidRPr="00FA1D1F" w:rsidRDefault="005815B8">
      <w:pPr>
        <w:rPr>
          <w:rFonts w:asciiTheme="minorHAnsi" w:eastAsiaTheme="majorEastAsia" w:hAnsiTheme="minorHAnsi" w:cstheme="majorBidi"/>
          <w:b/>
          <w:bCs/>
          <w:color w:val="4F81BD" w:themeColor="accent1"/>
          <w:szCs w:val="26"/>
          <w:lang w:val="en-GB" w:eastAsia="en-US"/>
        </w:rPr>
      </w:pPr>
      <w:bookmarkStart w:id="2" w:name="_Toc144206560"/>
      <w:r w:rsidRPr="00FA1D1F">
        <w:rPr>
          <w:lang w:val="en-GB"/>
        </w:rPr>
        <w:br w:type="page"/>
      </w:r>
    </w:p>
    <w:p w14:paraId="2B58DFFC" w14:textId="2A268426" w:rsidR="000D2691" w:rsidRPr="00FA1D1F" w:rsidRDefault="006E71C3" w:rsidP="002A69E1">
      <w:pPr>
        <w:pStyle w:val="berschrift2"/>
        <w:rPr>
          <w:lang w:val="en-GB"/>
        </w:rPr>
      </w:pPr>
      <w:bookmarkStart w:id="3" w:name="_Toc150613930"/>
      <w:r w:rsidRPr="00FA1D1F">
        <w:rPr>
          <w:lang w:val="en-GB"/>
        </w:rPr>
        <w:lastRenderedPageBreak/>
        <w:t>Table S2. Search strategy</w:t>
      </w:r>
      <w:bookmarkEnd w:id="2"/>
      <w:bookmarkEnd w:id="3"/>
    </w:p>
    <w:p w14:paraId="0B120A5B" w14:textId="77777777" w:rsidR="005815B8" w:rsidRPr="00FA1D1F" w:rsidRDefault="005815B8" w:rsidP="005815B8">
      <w:pPr>
        <w:rPr>
          <w:lang w:val="en-GB"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93"/>
      </w:tblGrid>
      <w:tr w:rsidR="002E2992" w:rsidRPr="00FA1D1F" w14:paraId="707BC460" w14:textId="77777777" w:rsidTr="005815B8">
        <w:tc>
          <w:tcPr>
            <w:tcW w:w="9493" w:type="dxa"/>
          </w:tcPr>
          <w:p w14:paraId="0C994F16" w14:textId="1093C9FF" w:rsidR="002E2992" w:rsidRPr="00FA1D1F" w:rsidRDefault="002E2992" w:rsidP="000D269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 xml:space="preserve">MEDLINE </w:t>
            </w:r>
            <w:r w:rsidR="00DC2D4A" w:rsidRPr="00FA1D1F">
              <w:rPr>
                <w:sz w:val="22"/>
                <w:szCs w:val="22"/>
                <w:lang w:val="en-GB"/>
              </w:rPr>
              <w:t>via PubMed</w:t>
            </w:r>
            <w:r w:rsidRPr="00FA1D1F">
              <w:rPr>
                <w:sz w:val="22"/>
                <w:szCs w:val="22"/>
                <w:lang w:val="en-GB"/>
              </w:rPr>
              <w:t>, search date 1.6.2022</w:t>
            </w:r>
          </w:p>
        </w:tc>
      </w:tr>
      <w:tr w:rsidR="002E2992" w:rsidRPr="00FA1D1F" w14:paraId="6CFB2109" w14:textId="77777777" w:rsidTr="005815B8">
        <w:tc>
          <w:tcPr>
            <w:tcW w:w="9493" w:type="dxa"/>
          </w:tcPr>
          <w:p w14:paraId="08898011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#1 ("pulmonary disease, chronic obstructive"[</w:t>
            </w:r>
            <w:proofErr w:type="spellStart"/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MeSH</w:t>
            </w:r>
            <w:proofErr w:type="spellEnd"/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 xml:space="preserve"> Terms] OR "chronic obstructive pulmonary disease*"[Title/Abstract] OR "chronic obstructive airways disease*"[Title/Abstract] OR "chronic obstructive lung disease*"[Title/Abstract] OR "COPD"[Title/Abstract] OR "COAD"[Title/Abstract]) </w:t>
            </w:r>
          </w:p>
          <w:p w14:paraId="1E02CA85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 xml:space="preserve">#2 ("internet"[MeSH Terms] OR "telemedicine"[MeSH Terms] OR "mobile applications"[MeSH Terms] OR "medical informatics applications"[MeSH Terms] OR "Wearable Electronic Devices"[MeSH Terms] OR "computers, handheld"[MeSH Terms] OR ("digital*"[Title/Abstract] OR "internet*"[Title/Abstract] OR "web based"[Title/Abstract] OR "webbased"[Title/Abstract] OR "online"[Title/Abstract] OR "on-line"[Title/Abstract] OR "www"[Title/Abstract] OR "world wide web"[Title/Abstract] OR "website"[Title/Abstract] OR "web site"[Title/Abstract] OR "mobile"[Title/Abstract] OR "web-assisted"[Title/Abstract] OR ("telehealth*"[Title/Abstract] OR "telemed*"[Title/Abstract] OR "tele health*"[Title/Abstract] OR "tele med*"[Title/Abstract] OR "e health*"[Title/Abstract] OR "ehealth*"[Title/Abstract] OR "electronic health*"[Title/Abstract] OR "mhealth*"[Title/Abstract] OR "m health*"[Title/Abstract]) OR ("app"[Title/Abstract] OR "apps"[Title/Abstract] OR "medical application*"[Title/Abstract] OR "health application*"[Title/Abstract] OR "healthcare application*"[Title/Abstract] OR "phone application*"[Title/Abstract] OR "electronic application*"[Title/Abstract] OR "software application*"[Title/Abstract]) OR ("wearable*"[Title/Abstract] OR "wearability"[Title/Abstract]) OR ("tablet*"[Title/Abstract] OR (("handheld*"[Title/Abstract] OR "hand held*"[Title/Abstract]) AND "computer*"[Title/Abstract]) OR "smart phone*"[Title/Abstract] OR "smartphone*"[Title/Abstract] OR "cellphone*"[Title/Abstract] OR "cell phone*"[Title/Abstract] OR "smart device*"[Title/Abstract] OR "smart watch"[Title/Abstract] OR "apple watch"[Title/Abstract] OR "Iphone"[Title/Abstract] OR "Ipad"[Title/Abstract]))) </w:t>
            </w:r>
          </w:p>
          <w:p w14:paraId="6C200896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#3 "systematic review"[Filter]</w:t>
            </w:r>
          </w:p>
          <w:p w14:paraId="5729785B" w14:textId="5F3997EC" w:rsidR="002E2992" w:rsidRPr="00FA1D1F" w:rsidRDefault="002E2992" w:rsidP="000D2691">
            <w:pPr>
              <w:rPr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#1 AND #2 AND #3</w:t>
            </w:r>
          </w:p>
        </w:tc>
      </w:tr>
      <w:tr w:rsidR="002E2992" w:rsidRPr="00FA1D1F" w14:paraId="238EC5C0" w14:textId="77777777" w:rsidTr="005815B8">
        <w:tc>
          <w:tcPr>
            <w:tcW w:w="9493" w:type="dxa"/>
          </w:tcPr>
          <w:p w14:paraId="792F3846" w14:textId="7578DEB5" w:rsidR="002E2992" w:rsidRPr="00FA1D1F" w:rsidRDefault="002E2992" w:rsidP="000D269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b/>
                <w:bCs/>
                <w:color w:val="4F81BD" w:themeColor="accent1"/>
                <w:sz w:val="22"/>
                <w:szCs w:val="22"/>
                <w:lang w:val="en-GB"/>
              </w:rPr>
              <w:t>Cochrane</w:t>
            </w:r>
            <w:r w:rsidR="002A69E1" w:rsidRPr="00FA1D1F">
              <w:rPr>
                <w:b/>
                <w:bCs/>
                <w:color w:val="4F81BD" w:themeColor="accent1"/>
                <w:sz w:val="22"/>
                <w:szCs w:val="22"/>
                <w:lang w:val="en-GB"/>
              </w:rPr>
              <w:t>,</w:t>
            </w:r>
            <w:r w:rsidRPr="00FA1D1F">
              <w:rPr>
                <w:sz w:val="22"/>
                <w:szCs w:val="22"/>
                <w:lang w:val="en-GB"/>
              </w:rPr>
              <w:t xml:space="preserve"> search date 1.6.2022</w:t>
            </w:r>
          </w:p>
        </w:tc>
      </w:tr>
      <w:tr w:rsidR="002E2992" w:rsidRPr="00FA1D1F" w14:paraId="7044121E" w14:textId="77777777" w:rsidTr="005815B8">
        <w:tc>
          <w:tcPr>
            <w:tcW w:w="9493" w:type="dxa"/>
          </w:tcPr>
          <w:p w14:paraId="37451504" w14:textId="7E3EE3C7" w:rsidR="002E2992" w:rsidRPr="00FA1D1F" w:rsidRDefault="002E2992" w:rsidP="000D2691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NZ"/>
              </w:rPr>
            </w:pPr>
            <w:bookmarkStart w:id="4" w:name="_Toc98441580"/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([mh "pulmonary disease, chronic obstructive"] OR ("chronic obstructive pulmonary disease":ti,ab OR "chronic obstructive airways disease":ti,ab OR "chronic obstructive lung disease":ti,ab OR COPD:ti,ab) OR COAD:ti,ab) AND ([mh internet] OR [mh telemedicine] OR [mh "mobile applications"] OR [mh "medical informatics applications"] OR [mh "Wearable Electronic Devices"] OR [mh "computers, handheld"] OR (digital*:ti,ab OR internet*:ti,ab OR "web based":ti,ab OR webbased:ti,ab OR online:ti,ab OR on-line:ti,ab OR www:ti,ab OR "world wide web":ti,ab OR website:ti,ab OR "web site":ti,ab OR mobile:ti,ab OR web-assisted:ti,ab OR (telehealth*:ti,ab OR telemed*:ti,ab OR ("tele" NEXT health*):ti,ab OR ("tele" NEXT med*):ti,ab OR ("e" NEXT health*):ti,ab OR ehealth*:ti,ab OR ("electronic" NEXT health*):ti,ab OR mhealth*:ti,ab OR ("m" NEXT health*):ti,ab) OR (app:ti,ab OR apps:ti,ab OR ("medical" NEXT application*):ti,ab OR ("health" NEXT application*):ti,ab OR ("healthcare" NEXT application*):ti,ab OR ("phone" NEXT application*):ti,ab OR ("electronic" NEXT application*):ti,ab OR ("software" NEXT application*):ti,ab) OR (wearable*:ti,ab OR wearability:ti,ab) OR (tablet*:ti,ab OR ((handheld*:ti,ab OR ("hand" NEXT held*):ti,ab) AND computer*:ti,ab) OR ("smart" NEXT phone*):ti,ab OR smartphone*:ti,ab OR cellphone*:ti,ab OR ("cell" NEXT phone*):ti,ab OR ("smart" NEXT device*):ti,ab OR "smart watch":ti,ab OR "apple watch":ti,ab OR Iphone:ti,ab OR Ipad:ti,ab)))</w:t>
            </w:r>
            <w:bookmarkEnd w:id="4"/>
          </w:p>
        </w:tc>
      </w:tr>
      <w:tr w:rsidR="002E2992" w:rsidRPr="00FA1D1F" w14:paraId="5B3EDC01" w14:textId="77777777" w:rsidTr="005815B8">
        <w:tc>
          <w:tcPr>
            <w:tcW w:w="9493" w:type="dxa"/>
          </w:tcPr>
          <w:p w14:paraId="7E77F6AA" w14:textId="502D7DAA" w:rsidR="002E2992" w:rsidRPr="00FA1D1F" w:rsidRDefault="002E2992" w:rsidP="000D269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b/>
                <w:bCs/>
                <w:color w:val="4F81BD" w:themeColor="accent1"/>
                <w:sz w:val="22"/>
                <w:szCs w:val="22"/>
                <w:lang w:val="en-NZ"/>
              </w:rPr>
              <w:t>Web of Science</w:t>
            </w:r>
            <w:r w:rsidR="002A69E1" w:rsidRPr="00FA1D1F">
              <w:rPr>
                <w:b/>
                <w:bCs/>
                <w:color w:val="4F81BD" w:themeColor="accent1"/>
                <w:sz w:val="22"/>
                <w:szCs w:val="22"/>
                <w:lang w:val="en-NZ"/>
              </w:rPr>
              <w:t>,</w:t>
            </w:r>
            <w:r w:rsidR="002A69E1" w:rsidRPr="00FA1D1F">
              <w:rPr>
                <w:color w:val="4F81BD" w:themeColor="accent1"/>
                <w:sz w:val="22"/>
                <w:szCs w:val="22"/>
                <w:lang w:val="en-NZ"/>
              </w:rPr>
              <w:t xml:space="preserve"> </w:t>
            </w:r>
            <w:r w:rsidR="002A69E1" w:rsidRPr="00FA1D1F">
              <w:rPr>
                <w:sz w:val="22"/>
                <w:szCs w:val="22"/>
                <w:lang w:val="en-GB"/>
              </w:rPr>
              <w:t>search date 1.6.2022</w:t>
            </w:r>
          </w:p>
        </w:tc>
      </w:tr>
      <w:tr w:rsidR="002E2992" w:rsidRPr="00FA1D1F" w14:paraId="26FB1523" w14:textId="77777777" w:rsidTr="005815B8">
        <w:tc>
          <w:tcPr>
            <w:tcW w:w="9493" w:type="dxa"/>
          </w:tcPr>
          <w:p w14:paraId="08F8D15E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US"/>
              </w:rPr>
              <w:t>#1 ALL</w:t>
            </w:r>
            <w:proofErr w:type="gramStart"/>
            <w:r w:rsidRPr="00FA1D1F">
              <w:rPr>
                <w:rFonts w:cs="Calibri"/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FA1D1F">
              <w:rPr>
                <w:rFonts w:cs="Calibri"/>
                <w:color w:val="000000"/>
                <w:sz w:val="22"/>
                <w:szCs w:val="22"/>
                <w:lang w:val="en-US"/>
              </w:rPr>
              <w:t>(pulmonary disease, chronic obstructive or "chronic obstructive pulmonary disease" or COPD or COAD or "chronic obstructive airways disease" or "chronic obstructive lung disease"))</w:t>
            </w:r>
          </w:p>
          <w:p w14:paraId="4C84B92C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 xml:space="preserve">#2 TI=((internet OR telemedicine OR "mobile applications" OR "medical informatics applications" OR "Wearable Electronic Devices" OR "computers, handheld" OR digital* OR internet* OR "web based" OR webbased OR online OR on-line OR www OR "world wide web" OR website OR "web site" OR mobile OR web-assisted OR telehealth* OR telemed* OR "tele health*" OR "tele med*" OR "e health*" </w:t>
            </w: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lastRenderedPageBreak/>
              <w:t>OR ehealth* OR "electronic health*" OR mhealth* OR "m health*" OR app OR apps OR "medical application*" OR "health application*" OR "healthcare application*" OR "phone application*" OR "electronic application*" OR "software application*" OR wearable* OR wearability OR tablet* OR handheld* OR "hand held*" OR "smart phone*" OR smartphone* OR cellphone* OR "cell phone*" OR "smart device*" OR "smart watch" OR "apple watch" OR Iphone OR Ipad))</w:t>
            </w:r>
          </w:p>
          <w:p w14:paraId="6E1E99B1" w14:textId="1AC0A567" w:rsidR="002E2992" w:rsidRPr="00FA1D1F" w:rsidRDefault="002E2992" w:rsidP="000D2691">
            <w:pPr>
              <w:rPr>
                <w:lang w:val="en-GB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</w:rPr>
              <w:t>#1 AND #2</w:t>
            </w:r>
          </w:p>
        </w:tc>
      </w:tr>
      <w:tr w:rsidR="002E2992" w:rsidRPr="00FA1D1F" w14:paraId="3FBA8DEE" w14:textId="77777777" w:rsidTr="005815B8">
        <w:tc>
          <w:tcPr>
            <w:tcW w:w="9493" w:type="dxa"/>
          </w:tcPr>
          <w:p w14:paraId="5B90091D" w14:textId="7C3AC3DD" w:rsidR="002E2992" w:rsidRPr="00FA1D1F" w:rsidRDefault="002E2992" w:rsidP="000D269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FA1D1F">
              <w:rPr>
                <w:rFonts w:cs="Calibri"/>
                <w:b/>
                <w:bCs/>
                <w:color w:val="4F81BD" w:themeColor="accent1"/>
                <w:sz w:val="22"/>
                <w:szCs w:val="22"/>
              </w:rPr>
              <w:lastRenderedPageBreak/>
              <w:t>Epistemonikos</w:t>
            </w:r>
            <w:r w:rsidR="002A69E1" w:rsidRPr="00FA1D1F">
              <w:rPr>
                <w:rFonts w:cs="Calibri"/>
                <w:b/>
                <w:bCs/>
                <w:color w:val="4F81BD" w:themeColor="accent1"/>
                <w:sz w:val="22"/>
                <w:szCs w:val="22"/>
              </w:rPr>
              <w:t>,</w:t>
            </w:r>
            <w:r w:rsidRPr="00FA1D1F">
              <w:rPr>
                <w:sz w:val="22"/>
                <w:szCs w:val="22"/>
                <w:lang w:val="en-GB"/>
              </w:rPr>
              <w:t xml:space="preserve"> search date 1.6.2022</w:t>
            </w:r>
          </w:p>
        </w:tc>
      </w:tr>
      <w:tr w:rsidR="002E2992" w:rsidRPr="00FA1D1F" w14:paraId="06EEDDA9" w14:textId="77777777" w:rsidTr="005815B8">
        <w:tc>
          <w:tcPr>
            <w:tcW w:w="9493" w:type="dxa"/>
          </w:tcPr>
          <w:p w14:paraId="3AE5F576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#1 (title:(chronic obstructive pulmonary disease) OR abstract:(chronic obstructive pulmonary disease)) OR (title:(COPD) OR abstract:(COPD)) OR (title:(pulmonary disease, chronic obstructive) OR abstract:(pulmonary disease, chronic obstructive)) OR (title:(chronic obstructive airways disease) OR abstract:(chronic obstructive airways disease)) OR (title:(COAD) OR abstract:(COAD)) OR (title:(chronic obstructive lung disease) OR abstract:(chronic obstructive lung disease))</w:t>
            </w:r>
          </w:p>
          <w:p w14:paraId="23068E0E" w14:textId="77777777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  <w:lang w:val="en-NZ"/>
              </w:rPr>
              <w:t>#2 (title:(internet OR telemedicine OR "mobile applications" OR "medical informatics applications" OR "Wearable Electronic Devices" OR "computers, handheld" OR digital* OR internet* OR "web based" OR webbased OR online OR on-line OR www OR "world wide web" OR website OR "web site" OR mobile OR web-assisted OR telehealth* OR telemed* OR "tele health*" OR "tele med*" OR "e health*" OR ehealth* OR "electronic health*" OR mhealth* OR "m health*" OR app OR apps OR "medical application*" OR "health application*" OR "healthcare application*" OR "phone application*" OR "electronic application*" OR "software application*" OR wearable* OR wearability OR tablet* OR handheld* OR "hand held*" OR "smart phone*" OR smartphone* OR cellphone* OR "cell phone*" OR "smart device*" OR "smart watch" OR "apple watch" OR Iphone OR Ipad) OR abstract:(internet OR telemedicine OR "mobile applications" OR "medical informatics applications" OR "Wearable Electronic Devices" OR "computers, handheld" OR digital* OR internet* OR "web based" OR webbased OR online OR on-line OR www OR "world wide web" OR website OR "web site" OR mobile OR web-assisted OR telehealth* OR telemed* OR "tele health*" OR "tele med*" OR "e health*" OR ehealth* OR "electronic health*" OR mhealth* OR "m health*" OR app OR apps OR "medical application*" OR "health application*" OR "healthcare application*" OR "phone application*" OR "electronic application*" OR "software application*" OR wearable* OR wearability OR tablet* OR handheld* OR "hand held*" OR "smart phone*" OR smartphone* OR cellphone* OR "cell phone*" OR "smart device*" OR "smart watch" OR "apple watch" OR Iphone OR Ipad))</w:t>
            </w:r>
          </w:p>
          <w:p w14:paraId="22C8A857" w14:textId="4D846EED" w:rsidR="002E2992" w:rsidRPr="00FA1D1F" w:rsidRDefault="002E2992" w:rsidP="000D2691">
            <w:pPr>
              <w:rPr>
                <w:rFonts w:cs="Calibri"/>
                <w:color w:val="000000"/>
                <w:sz w:val="22"/>
                <w:szCs w:val="22"/>
              </w:rPr>
            </w:pPr>
            <w:r w:rsidRPr="00FA1D1F">
              <w:rPr>
                <w:rFonts w:cs="Calibri"/>
                <w:color w:val="000000"/>
                <w:sz w:val="22"/>
                <w:szCs w:val="22"/>
              </w:rPr>
              <w:t>#1 AND #2</w:t>
            </w:r>
          </w:p>
        </w:tc>
      </w:tr>
    </w:tbl>
    <w:p w14:paraId="5866EAB4" w14:textId="77777777" w:rsidR="00CF3F34" w:rsidRPr="00FA1D1F" w:rsidRDefault="00CF3F34" w:rsidP="002E2992">
      <w:pPr>
        <w:rPr>
          <w:lang w:val="en-GB"/>
        </w:rPr>
      </w:pPr>
    </w:p>
    <w:p w14:paraId="4CF4D5CD" w14:textId="77777777" w:rsidR="005815B8" w:rsidRPr="00FA1D1F" w:rsidRDefault="005815B8">
      <w:pPr>
        <w:rPr>
          <w:rFonts w:asciiTheme="minorHAnsi" w:eastAsiaTheme="majorEastAsia" w:hAnsiTheme="minorHAnsi" w:cstheme="majorBidi"/>
          <w:b/>
          <w:bCs/>
          <w:color w:val="4F81BD" w:themeColor="accent1"/>
          <w:szCs w:val="26"/>
          <w:lang w:val="en-GB" w:eastAsia="en-US"/>
        </w:rPr>
      </w:pPr>
      <w:bookmarkStart w:id="5" w:name="_Toc144206561"/>
      <w:r w:rsidRPr="00FA1D1F">
        <w:rPr>
          <w:lang w:val="en-GB"/>
        </w:rPr>
        <w:br w:type="page"/>
      </w:r>
    </w:p>
    <w:p w14:paraId="2DAF01C3" w14:textId="4C03E855" w:rsidR="00D011D8" w:rsidRPr="00FA1D1F" w:rsidRDefault="00F847E1" w:rsidP="00FA47B1">
      <w:pPr>
        <w:pStyle w:val="berschrift2"/>
        <w:rPr>
          <w:lang w:val="en-GB"/>
        </w:rPr>
      </w:pPr>
      <w:bookmarkStart w:id="6" w:name="_Toc150613931"/>
      <w:r w:rsidRPr="00FA1D1F">
        <w:rPr>
          <w:lang w:val="en-GB"/>
        </w:rPr>
        <w:lastRenderedPageBreak/>
        <w:t xml:space="preserve">Table S3. </w:t>
      </w:r>
      <w:r w:rsidR="002F61FE" w:rsidRPr="00FA1D1F">
        <w:rPr>
          <w:lang w:val="en-GB"/>
        </w:rPr>
        <w:t>Table</w:t>
      </w:r>
      <w:r w:rsidRPr="00FA1D1F">
        <w:rPr>
          <w:lang w:val="en-GB"/>
        </w:rPr>
        <w:t xml:space="preserve"> of excluded studies.</w:t>
      </w:r>
      <w:bookmarkEnd w:id="5"/>
      <w:bookmarkEnd w:id="6"/>
    </w:p>
    <w:p w14:paraId="068B770E" w14:textId="77777777" w:rsidR="00D011D8" w:rsidRPr="00FA1D1F" w:rsidRDefault="00D011D8" w:rsidP="00D011D8">
      <w:pPr>
        <w:rPr>
          <w:lang w:val="en-NZ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75"/>
        <w:gridCol w:w="1418"/>
      </w:tblGrid>
      <w:tr w:rsidR="002F61FE" w:rsidRPr="00FA1D1F" w14:paraId="41112856" w14:textId="77777777" w:rsidTr="005815B8">
        <w:tc>
          <w:tcPr>
            <w:tcW w:w="8075" w:type="dxa"/>
          </w:tcPr>
          <w:p w14:paraId="07AACEE4" w14:textId="4DB3E37B" w:rsidR="002F61FE" w:rsidRPr="00FA1D1F" w:rsidRDefault="002F61FE" w:rsidP="002A69E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FA1D1F">
              <w:rPr>
                <w:b/>
                <w:bCs/>
                <w:sz w:val="22"/>
                <w:szCs w:val="22"/>
                <w:lang w:val="en-GB"/>
              </w:rPr>
              <w:t>Study</w:t>
            </w:r>
          </w:p>
        </w:tc>
        <w:tc>
          <w:tcPr>
            <w:tcW w:w="1418" w:type="dxa"/>
          </w:tcPr>
          <w:p w14:paraId="3ECFB2F5" w14:textId="4A67D613" w:rsidR="002F61FE" w:rsidRPr="00FA1D1F" w:rsidRDefault="002F61FE" w:rsidP="002A69E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FA1D1F">
              <w:rPr>
                <w:b/>
                <w:bCs/>
                <w:sz w:val="22"/>
                <w:szCs w:val="22"/>
                <w:lang w:val="en-GB"/>
              </w:rPr>
              <w:t>Reason for exclusion</w:t>
            </w:r>
          </w:p>
        </w:tc>
      </w:tr>
      <w:tr w:rsidR="002F61FE" w:rsidRPr="00FA1D1F" w14:paraId="02E2BFBD" w14:textId="77777777" w:rsidTr="005815B8">
        <w:tc>
          <w:tcPr>
            <w:tcW w:w="8075" w:type="dxa"/>
          </w:tcPr>
          <w:p w14:paraId="4A454215" w14:textId="4CB7F969" w:rsidR="002F61FE" w:rsidRPr="00FA1D1F" w:rsidRDefault="002F61FE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</w:rPr>
              <w:t xml:space="preserve">Alghamdi SM, Alqahtani JS, Aldhahir AM, Alrajeh AM, Aldabayan YS. </w:t>
            </w:r>
            <w:r w:rsidRPr="00FA1D1F">
              <w:rPr>
                <w:sz w:val="22"/>
                <w:szCs w:val="22"/>
                <w:lang w:val="en-NZ"/>
              </w:rPr>
              <w:t xml:space="preserve">Effectiveness of Telehealth-Based Interventions with Chronic Obstructive Pulmonary Disease: A Systematic Review and Meta-Analysis. </w:t>
            </w:r>
            <w:r w:rsidRPr="00FA1D1F">
              <w:rPr>
                <w:sz w:val="22"/>
                <w:szCs w:val="22"/>
              </w:rPr>
              <w:t>AMERICAN JOURNAL OF RESPIRATORY AND CRITICAL CARE MEDICINE. 2020;201.</w:t>
            </w:r>
          </w:p>
        </w:tc>
        <w:tc>
          <w:tcPr>
            <w:tcW w:w="1418" w:type="dxa"/>
          </w:tcPr>
          <w:p w14:paraId="5E050D79" w14:textId="6E774E56" w:rsidR="002F61FE" w:rsidRPr="00FA1D1F" w:rsidRDefault="000132C0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4</w:t>
            </w:r>
          </w:p>
        </w:tc>
      </w:tr>
      <w:tr w:rsidR="002F61FE" w:rsidRPr="00FA1D1F" w14:paraId="7783F830" w14:textId="77777777" w:rsidTr="005815B8">
        <w:tc>
          <w:tcPr>
            <w:tcW w:w="8075" w:type="dxa"/>
          </w:tcPr>
          <w:p w14:paraId="4FE274E6" w14:textId="60FB3587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Alrajeh A, Aldabayan Y, Pickett E, Quaderi S, Lipman M, Hurst J. Tele-Health with Chronic Obstructive Pulmonary Disease (COPD). </w:t>
            </w:r>
            <w:r w:rsidRPr="00FA1D1F">
              <w:rPr>
                <w:sz w:val="22"/>
                <w:szCs w:val="22"/>
              </w:rPr>
              <w:t>AMERICAN JOURNAL OF RESPIRATORY AND CRITICAL CARE MEDICINE. 2018;197.</w:t>
            </w:r>
          </w:p>
        </w:tc>
        <w:tc>
          <w:tcPr>
            <w:tcW w:w="1418" w:type="dxa"/>
          </w:tcPr>
          <w:p w14:paraId="3DAB8116" w14:textId="72052656" w:rsidR="002F61FE" w:rsidRPr="00FA1D1F" w:rsidRDefault="000132C0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7</w:t>
            </w:r>
          </w:p>
        </w:tc>
      </w:tr>
      <w:tr w:rsidR="002F61FE" w:rsidRPr="00FA1D1F" w14:paraId="1E83B4DD" w14:textId="77777777" w:rsidTr="005815B8">
        <w:tc>
          <w:tcPr>
            <w:tcW w:w="8075" w:type="dxa"/>
          </w:tcPr>
          <w:p w14:paraId="25C8BD12" w14:textId="73F88B2B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Barbosa MT, Sousa CS, Morais-Almeida M, Simoes MJ, Mendes P. Telemedicine in COPD: An Overview by Topics. </w:t>
            </w:r>
            <w:r w:rsidRPr="00FA1D1F">
              <w:rPr>
                <w:sz w:val="22"/>
                <w:szCs w:val="22"/>
              </w:rPr>
              <w:t xml:space="preserve">COPD-JOURNAL OF CHRONIC OBSTRUCTIVE PULMONARY DISEASE. 2020;17(5):601-17. doi: 10.1080/15412555.2020.1815182. </w:t>
            </w:r>
          </w:p>
        </w:tc>
        <w:tc>
          <w:tcPr>
            <w:tcW w:w="1418" w:type="dxa"/>
          </w:tcPr>
          <w:p w14:paraId="210A2D97" w14:textId="4A9C9D10" w:rsidR="002F61FE" w:rsidRPr="00FA1D1F" w:rsidRDefault="000132C0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2F61FE" w:rsidRPr="00FA1D1F" w14:paraId="635D795A" w14:textId="77777777" w:rsidTr="005815B8">
        <w:tc>
          <w:tcPr>
            <w:tcW w:w="8075" w:type="dxa"/>
          </w:tcPr>
          <w:p w14:paraId="1FC67F67" w14:textId="2C4AF84D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Bartoli L, Zanaboni P, Masella C, Ursini N. Systematic review of telemedicine services for patients affected by chronic obstructive pulmonary disease (COPD). </w:t>
            </w:r>
            <w:r w:rsidRPr="00FA1D1F">
              <w:rPr>
                <w:sz w:val="22"/>
                <w:szCs w:val="22"/>
              </w:rPr>
              <w:t xml:space="preserve">Telemed J E Health. 2009;15(9):877-83. doi: 10.1089/tmj.2009.0044. </w:t>
            </w:r>
          </w:p>
        </w:tc>
        <w:tc>
          <w:tcPr>
            <w:tcW w:w="1418" w:type="dxa"/>
          </w:tcPr>
          <w:p w14:paraId="1D125542" w14:textId="7F80C91F" w:rsidR="002F61FE" w:rsidRPr="00FA1D1F" w:rsidRDefault="0072530A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6</w:t>
            </w:r>
          </w:p>
        </w:tc>
      </w:tr>
      <w:tr w:rsidR="002F61FE" w:rsidRPr="00FA1D1F" w14:paraId="38909B06" w14:textId="77777777" w:rsidTr="005815B8">
        <w:tc>
          <w:tcPr>
            <w:tcW w:w="8075" w:type="dxa"/>
          </w:tcPr>
          <w:p w14:paraId="2B82F600" w14:textId="64ACB2C2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Buekers J, De Boever P, Vaes AW, Aerts JM, Wouters EFM, Spruit MA, et al. Oxygen saturation measurements in telemonitoring of patients with COPD: a systematic review. </w:t>
            </w:r>
            <w:r w:rsidRPr="00FA1D1F">
              <w:rPr>
                <w:sz w:val="22"/>
                <w:szCs w:val="22"/>
              </w:rPr>
              <w:t xml:space="preserve">Expert Rev Respir Med. 2018;12(2):113-23. doi: 10.1080/17476348.2018.1417842. </w:t>
            </w:r>
          </w:p>
        </w:tc>
        <w:tc>
          <w:tcPr>
            <w:tcW w:w="1418" w:type="dxa"/>
          </w:tcPr>
          <w:p w14:paraId="5A242AF3" w14:textId="0AB0A18D" w:rsidR="002F61FE" w:rsidRPr="00FA1D1F" w:rsidRDefault="0072530A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2F61FE" w:rsidRPr="00FA1D1F" w14:paraId="38A779F7" w14:textId="77777777" w:rsidTr="005815B8">
        <w:tc>
          <w:tcPr>
            <w:tcW w:w="8075" w:type="dxa"/>
          </w:tcPr>
          <w:p w14:paraId="4243E56A" w14:textId="1B99AB0C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Burge AT, Cox NS, Abramson MJ, Holland AE. Interventions for promoting physical activity in people with chronic obstructive pulmonary disease (COPD). </w:t>
            </w:r>
            <w:r w:rsidRPr="00FA1D1F">
              <w:rPr>
                <w:sz w:val="22"/>
                <w:szCs w:val="22"/>
              </w:rPr>
              <w:t xml:space="preserve">Cochrane Database Syst Rev. 2020;4(4):Cd012626. doi: 10.1002/14651858.CD012626.pub2. </w:t>
            </w:r>
          </w:p>
        </w:tc>
        <w:tc>
          <w:tcPr>
            <w:tcW w:w="1418" w:type="dxa"/>
          </w:tcPr>
          <w:p w14:paraId="41C4DEE3" w14:textId="3532584B" w:rsidR="002F61FE" w:rsidRPr="00FA1D1F" w:rsidRDefault="0072530A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2F61FE" w:rsidRPr="00FA1D1F" w14:paraId="78955E5D" w14:textId="77777777" w:rsidTr="005815B8">
        <w:tc>
          <w:tcPr>
            <w:tcW w:w="8075" w:type="dxa"/>
          </w:tcPr>
          <w:p w14:paraId="75ABF6BC" w14:textId="3D6B4D46" w:rsidR="002F61FE" w:rsidRPr="00FA1D1F" w:rsidRDefault="002F61FE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Coll F, Cavalheri V, Gucciardi DF, Wulff S, Hill K. Quantifying the Effect of Monitor Wear Time and Monitor Type on the Estimate of Sedentary Time in People with COPD: Systematic Review and Meta-Analysis. </w:t>
            </w:r>
            <w:r w:rsidRPr="00FA1D1F">
              <w:rPr>
                <w:sz w:val="22"/>
                <w:szCs w:val="22"/>
              </w:rPr>
              <w:t xml:space="preserve">J Clin Med. 2022;11(7). doi: 10.3390/jcm11071980. </w:t>
            </w:r>
          </w:p>
        </w:tc>
        <w:tc>
          <w:tcPr>
            <w:tcW w:w="1418" w:type="dxa"/>
          </w:tcPr>
          <w:p w14:paraId="61258CBF" w14:textId="67720651" w:rsidR="002F61FE" w:rsidRPr="00FA1D1F" w:rsidRDefault="0072530A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3F9E75F3" w14:textId="77777777" w:rsidTr="005815B8">
        <w:tc>
          <w:tcPr>
            <w:tcW w:w="8075" w:type="dxa"/>
          </w:tcPr>
          <w:p w14:paraId="6901FFA6" w14:textId="79278919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Gaveikaite V, Grundstrom C, Winter S, Chouvarda I, Maglaveras N, Priori R. A systematic map and in-depth review of European telehealth interventions efficacy for chronic obstructive pulmonary disease. </w:t>
            </w:r>
            <w:r w:rsidRPr="00FA1D1F">
              <w:rPr>
                <w:sz w:val="22"/>
                <w:szCs w:val="22"/>
              </w:rPr>
              <w:t xml:space="preserve">Respir Med. 2019;158:78-88. doi: 10.1016/j.rmed.2019.09.005. </w:t>
            </w:r>
          </w:p>
        </w:tc>
        <w:tc>
          <w:tcPr>
            <w:tcW w:w="1418" w:type="dxa"/>
          </w:tcPr>
          <w:p w14:paraId="0CB96683" w14:textId="48CBBD92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0E5A25CB" w14:textId="77777777" w:rsidTr="005815B8">
        <w:tc>
          <w:tcPr>
            <w:tcW w:w="8075" w:type="dxa"/>
          </w:tcPr>
          <w:p w14:paraId="63DF9AC0" w14:textId="71065667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Glynn L, Moloney E, Klooblall M, McCabe C, Mc Cann M. A review of the feasibility of a smartphone application (app) supporting a self-management programme among Chronic Obstructive Pulmonary Disease (COPD) patients. </w:t>
            </w:r>
            <w:r w:rsidRPr="00FA1D1F">
              <w:rPr>
                <w:sz w:val="22"/>
                <w:szCs w:val="22"/>
              </w:rPr>
              <w:t xml:space="preserve">IRISH JOURNAL OF MEDICAL SCIENCE. 2021;190(SUPPL 1):S52-S3. </w:t>
            </w:r>
          </w:p>
        </w:tc>
        <w:tc>
          <w:tcPr>
            <w:tcW w:w="1418" w:type="dxa"/>
          </w:tcPr>
          <w:p w14:paraId="1440A081" w14:textId="167CE7C3" w:rsidR="00FA47B1" w:rsidRPr="00FA1D1F" w:rsidRDefault="00DE449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4</w:t>
            </w:r>
          </w:p>
        </w:tc>
      </w:tr>
      <w:tr w:rsidR="00FA47B1" w:rsidRPr="00FA1D1F" w14:paraId="5CFC5637" w14:textId="77777777" w:rsidTr="005815B8">
        <w:tc>
          <w:tcPr>
            <w:tcW w:w="8075" w:type="dxa"/>
          </w:tcPr>
          <w:p w14:paraId="43DC035C" w14:textId="7D21204A" w:rsidR="00FA47B1" w:rsidRPr="00FA1D1F" w:rsidRDefault="00FA47B1" w:rsidP="002A69E1">
            <w:pPr>
              <w:rPr>
                <w:sz w:val="22"/>
                <w:szCs w:val="22"/>
                <w:lang w:val="en-NZ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Gorst SL, Armitage CJ, Brownsell S, Hawley MS. Home telehealth uptake and continued use among heart failure and chronic obstructive pulmonary disease patients: a systematic review. Ann Behav Med. 2014;48(3):323-36. doi: 10.1007/s12160-014-9607-x. </w:t>
            </w:r>
          </w:p>
        </w:tc>
        <w:tc>
          <w:tcPr>
            <w:tcW w:w="1418" w:type="dxa"/>
          </w:tcPr>
          <w:p w14:paraId="6A79C80C" w14:textId="353CB5F7" w:rsidR="00FA47B1" w:rsidRPr="00FA1D1F" w:rsidRDefault="00FF49C4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1</w:t>
            </w:r>
          </w:p>
        </w:tc>
      </w:tr>
      <w:tr w:rsidR="00FA47B1" w:rsidRPr="00FA1D1F" w14:paraId="4B211150" w14:textId="77777777" w:rsidTr="005815B8">
        <w:tc>
          <w:tcPr>
            <w:tcW w:w="8075" w:type="dxa"/>
          </w:tcPr>
          <w:p w14:paraId="76312B91" w14:textId="2C16DA4B" w:rsidR="00FA47B1" w:rsidRPr="00FA1D1F" w:rsidRDefault="00FA47B1" w:rsidP="002A69E1">
            <w:pPr>
              <w:rPr>
                <w:sz w:val="22"/>
                <w:szCs w:val="22"/>
                <w:lang w:val="en-US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Hallensleben C, van Luenen S, Rolink E, Ossebaard HC, Chavannes NH. eHealth for people with COPD in the Netherlands: a scoping review. International journal of chronic obstructive pulmonary disease. 2019;14:1681-90. doi: 10.2147/COPD.S207187. </w:t>
            </w:r>
          </w:p>
        </w:tc>
        <w:tc>
          <w:tcPr>
            <w:tcW w:w="1418" w:type="dxa"/>
          </w:tcPr>
          <w:p w14:paraId="57614F03" w14:textId="751D9B58" w:rsidR="00FA47B1" w:rsidRPr="00FA1D1F" w:rsidRDefault="00FF49C4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65AACA33" w14:textId="77777777" w:rsidTr="005815B8">
        <w:tc>
          <w:tcPr>
            <w:tcW w:w="8075" w:type="dxa"/>
          </w:tcPr>
          <w:p w14:paraId="7B718A52" w14:textId="2E874C5B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Jakobsen AS, Laursen LC, Schou L, Emme C, Phanareth KV. [Varying effect of telemedicine in the treatment of chronic obstructive pulmonary disease--a systematic review]. </w:t>
            </w:r>
            <w:r w:rsidRPr="00FA1D1F">
              <w:rPr>
                <w:sz w:val="22"/>
                <w:szCs w:val="22"/>
              </w:rPr>
              <w:t xml:space="preserve">Ugeskr Laeger. 2012;174(14):936-42. </w:t>
            </w:r>
          </w:p>
        </w:tc>
        <w:tc>
          <w:tcPr>
            <w:tcW w:w="1418" w:type="dxa"/>
          </w:tcPr>
          <w:p w14:paraId="4DD45417" w14:textId="53F05D4D" w:rsidR="00FA47B1" w:rsidRPr="00FA1D1F" w:rsidRDefault="00A20AA4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5</w:t>
            </w:r>
          </w:p>
        </w:tc>
      </w:tr>
      <w:tr w:rsidR="00FA47B1" w:rsidRPr="00FA1D1F" w14:paraId="507C1F95" w14:textId="77777777" w:rsidTr="005815B8">
        <w:tc>
          <w:tcPr>
            <w:tcW w:w="8075" w:type="dxa"/>
          </w:tcPr>
          <w:p w14:paraId="6E27F0C5" w14:textId="570A566C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Jiang WP, Wang LL, Song YL. Titration and follow-up for home noninvasive positive pressure ventilation in chronic obstructive pulmonary disease: The potential role of tele-monitoring and the Internet of things. </w:t>
            </w:r>
            <w:r w:rsidRPr="00FA1D1F">
              <w:rPr>
                <w:sz w:val="22"/>
                <w:szCs w:val="22"/>
              </w:rPr>
              <w:t xml:space="preserve">CLINICAL RESPIRATORY JOURNAL. 2021;15(7):705-15. doi: 10.1111/crj.13352. </w:t>
            </w:r>
          </w:p>
        </w:tc>
        <w:tc>
          <w:tcPr>
            <w:tcW w:w="1418" w:type="dxa"/>
          </w:tcPr>
          <w:p w14:paraId="0D4CA5AA" w14:textId="4C17D31A" w:rsidR="00FA47B1" w:rsidRPr="00FA1D1F" w:rsidRDefault="00CA7326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43009085" w14:textId="77777777" w:rsidTr="005815B8">
        <w:tc>
          <w:tcPr>
            <w:tcW w:w="8075" w:type="dxa"/>
          </w:tcPr>
          <w:p w14:paraId="0D243EE3" w14:textId="0B121DBD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</w:rPr>
              <w:t xml:space="preserve">Konstantinidis A, Kyriakopoulos C, Ntritsos G, Giannakeas N, Gourgoulianis KI, </w:t>
            </w:r>
            <w:r w:rsidRPr="00FA1D1F">
              <w:rPr>
                <w:sz w:val="22"/>
                <w:szCs w:val="22"/>
              </w:rPr>
              <w:lastRenderedPageBreak/>
              <w:t xml:space="preserve">Kostikas K, et al. </w:t>
            </w:r>
            <w:r w:rsidRPr="00FA1D1F">
              <w:rPr>
                <w:sz w:val="22"/>
                <w:szCs w:val="22"/>
                <w:lang w:val="en-NZ"/>
              </w:rPr>
              <w:t xml:space="preserve">The Role of Digital Tools in the Timely Diagnosis and Prevention of Acute Exacerbations of COPD: A Comprehensive Review of the Literature. </w:t>
            </w:r>
            <w:r w:rsidRPr="00FA1D1F">
              <w:rPr>
                <w:sz w:val="22"/>
                <w:szCs w:val="22"/>
              </w:rPr>
              <w:t xml:space="preserve">DIAGNOSTICS. 2022;12(2). doi: 10.3390/diagnostics12020269. </w:t>
            </w:r>
          </w:p>
        </w:tc>
        <w:tc>
          <w:tcPr>
            <w:tcW w:w="1418" w:type="dxa"/>
          </w:tcPr>
          <w:p w14:paraId="428D54F2" w14:textId="5A4805FD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lastRenderedPageBreak/>
              <w:t>6</w:t>
            </w:r>
          </w:p>
        </w:tc>
      </w:tr>
      <w:tr w:rsidR="00FA47B1" w:rsidRPr="00FA1D1F" w14:paraId="518DE174" w14:textId="77777777" w:rsidTr="005815B8">
        <w:tc>
          <w:tcPr>
            <w:tcW w:w="8075" w:type="dxa"/>
          </w:tcPr>
          <w:p w14:paraId="7AF00091" w14:textId="191B7B3B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</w:rPr>
              <w:t xml:space="preserve">Lao XD, Zhang J, Bai CX. </w:t>
            </w:r>
            <w:r w:rsidRPr="00FA1D1F">
              <w:rPr>
                <w:sz w:val="22"/>
                <w:szCs w:val="22"/>
                <w:lang w:val="en-NZ"/>
              </w:rPr>
              <w:t xml:space="preserve">The implication of telehealthcare in COPD management of China. </w:t>
            </w:r>
            <w:r w:rsidRPr="00FA1D1F">
              <w:rPr>
                <w:sz w:val="22"/>
                <w:szCs w:val="22"/>
              </w:rPr>
              <w:t xml:space="preserve">EXPERT REVIEW OF RESPIRATORY MEDICINE. 2013;7(5):459-63. doi: 10.1586/17476348.2013.838019. </w:t>
            </w:r>
          </w:p>
        </w:tc>
        <w:tc>
          <w:tcPr>
            <w:tcW w:w="1418" w:type="dxa"/>
          </w:tcPr>
          <w:p w14:paraId="6452A4EC" w14:textId="181A93ED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45DE7697" w14:textId="77777777" w:rsidTr="005815B8">
        <w:tc>
          <w:tcPr>
            <w:tcW w:w="8075" w:type="dxa"/>
          </w:tcPr>
          <w:p w14:paraId="2FC7C3F3" w14:textId="103CE5E9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Lundell S, Holmner A, Rehn B, Nyberg A, Wadell K. Telehealthcare for patients with COPD, effects on physical activity level, physical capacity and dyspnea: A systematic review and meta-analysis. </w:t>
            </w:r>
            <w:r w:rsidRPr="00FA1D1F">
              <w:rPr>
                <w:sz w:val="22"/>
                <w:szCs w:val="22"/>
              </w:rPr>
              <w:t xml:space="preserve">EUROPEAN RESPIRATORY JOURNAL. 2014;44. </w:t>
            </w:r>
          </w:p>
        </w:tc>
        <w:tc>
          <w:tcPr>
            <w:tcW w:w="1418" w:type="dxa"/>
          </w:tcPr>
          <w:p w14:paraId="1DB50DC8" w14:textId="4EA9BCD8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4</w:t>
            </w:r>
          </w:p>
        </w:tc>
      </w:tr>
      <w:tr w:rsidR="00FA47B1" w:rsidRPr="00FA1D1F" w14:paraId="1CBEE002" w14:textId="77777777" w:rsidTr="005815B8">
        <w:tc>
          <w:tcPr>
            <w:tcW w:w="8075" w:type="dxa"/>
          </w:tcPr>
          <w:p w14:paraId="0D2E0F38" w14:textId="3E1DEA03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Malaguti C, Dal Corso S, Janjua S, Holland AE. Supervised maintenance programmes following pulmonary rehabilitation compared to usual care for chronic obstructive pulmonary disease. </w:t>
            </w:r>
            <w:r w:rsidRPr="00FA1D1F">
              <w:rPr>
                <w:sz w:val="22"/>
                <w:szCs w:val="22"/>
              </w:rPr>
              <w:t xml:space="preserve">Cochrane Database Syst Rev. 2021;8(8):Cd013569. doi: 10.1002/14651858.CD013569.pub2. </w:t>
            </w:r>
          </w:p>
        </w:tc>
        <w:tc>
          <w:tcPr>
            <w:tcW w:w="1418" w:type="dxa"/>
          </w:tcPr>
          <w:p w14:paraId="3B0A7F35" w14:textId="60BE8AD3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45D7919A" w14:textId="77777777" w:rsidTr="005815B8">
        <w:tc>
          <w:tcPr>
            <w:tcW w:w="8075" w:type="dxa"/>
          </w:tcPr>
          <w:p w14:paraId="6DC9EA46" w14:textId="06B51563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McLean S, Nurmatov U, Liu JL, Pagliari C, Car J, Sheikh A. Telehealthcare for chronic obstructive pulmonary disease: Cochrane Review and meta-analysis. </w:t>
            </w:r>
            <w:r w:rsidRPr="00FA1D1F">
              <w:rPr>
                <w:sz w:val="22"/>
                <w:szCs w:val="22"/>
              </w:rPr>
              <w:t xml:space="preserve">Br J Gen Pract. 2012;62(604):e739-49. doi: 10.3399/bjgp12X658269. </w:t>
            </w:r>
          </w:p>
        </w:tc>
        <w:tc>
          <w:tcPr>
            <w:tcW w:w="1418" w:type="dxa"/>
          </w:tcPr>
          <w:p w14:paraId="762D6062" w14:textId="08E0B120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153F646D" w14:textId="77777777" w:rsidTr="005815B8">
        <w:tc>
          <w:tcPr>
            <w:tcW w:w="8075" w:type="dxa"/>
          </w:tcPr>
          <w:p w14:paraId="4F33F0B9" w14:textId="439A3D3F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Mehdipour A, Wiley E, Richardson J, Beauchamp M, Kuspinar A. The Performance of Digital Monitoring Devices for Oxygen Saturation and Respiratory Rate in COPD: A Systematic Review. </w:t>
            </w:r>
            <w:r w:rsidRPr="00FA1D1F">
              <w:rPr>
                <w:sz w:val="22"/>
                <w:szCs w:val="22"/>
              </w:rPr>
              <w:t xml:space="preserve">Copd. 2021;18(4):469-75. doi: 10.1080/15412555.2021.1945021. </w:t>
            </w:r>
          </w:p>
        </w:tc>
        <w:tc>
          <w:tcPr>
            <w:tcW w:w="1418" w:type="dxa"/>
          </w:tcPr>
          <w:p w14:paraId="16A6BA22" w14:textId="2EF7BE64" w:rsidR="00FA47B1" w:rsidRPr="00FA1D1F" w:rsidRDefault="00012E31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1C6F4F08" w14:textId="77777777" w:rsidTr="005815B8">
        <w:tc>
          <w:tcPr>
            <w:tcW w:w="8075" w:type="dxa"/>
          </w:tcPr>
          <w:p w14:paraId="517ABD07" w14:textId="3B489F14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Murphy LA, Harrington P, Taylor SJ, Teljeur C, Smith SM, Pinnock H, et al. </w:t>
            </w:r>
            <w:r w:rsidRPr="00FA1D1F">
              <w:rPr>
                <w:sz w:val="22"/>
                <w:szCs w:val="22"/>
                <w:lang w:val="en-NZ"/>
              </w:rPr>
              <w:t xml:space="preserve">Clinical-effectiveness of self-management interventions in chronic obstructive pulmonary disease: An overview of reviews. </w:t>
            </w:r>
            <w:r w:rsidRPr="00FA1D1F">
              <w:rPr>
                <w:sz w:val="22"/>
                <w:szCs w:val="22"/>
              </w:rPr>
              <w:t xml:space="preserve">Chron Respir Dis. 2017;14(3):276-88. doi: 10.1177/1479972316687208. </w:t>
            </w:r>
          </w:p>
        </w:tc>
        <w:tc>
          <w:tcPr>
            <w:tcW w:w="1418" w:type="dxa"/>
          </w:tcPr>
          <w:p w14:paraId="6CB2A4F5" w14:textId="471B7666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104675CF" w14:textId="77777777" w:rsidTr="005815B8">
        <w:tc>
          <w:tcPr>
            <w:tcW w:w="8075" w:type="dxa"/>
          </w:tcPr>
          <w:p w14:paraId="2285725C" w14:textId="5D69744D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Parikh S, Kaye L, Gondalia R, Barrett M, Henderson K, Stempel D. SOCIAL CONNECTEDNESS AND ASSOCIATED DIGITAL HEALTH SOLUTIONS IN THE COPD PATIENT POPULATION: A SYSTEMATIC REVIEW. </w:t>
            </w:r>
            <w:r w:rsidRPr="00FA1D1F">
              <w:rPr>
                <w:sz w:val="22"/>
                <w:szCs w:val="22"/>
              </w:rPr>
              <w:t xml:space="preserve">ANNALS OF BEHAVIORAL MEDICINE. 2019;53:S538-S. </w:t>
            </w:r>
          </w:p>
        </w:tc>
        <w:tc>
          <w:tcPr>
            <w:tcW w:w="1418" w:type="dxa"/>
          </w:tcPr>
          <w:p w14:paraId="7480E7B8" w14:textId="039A10C8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4</w:t>
            </w:r>
          </w:p>
        </w:tc>
      </w:tr>
      <w:tr w:rsidR="00FA47B1" w:rsidRPr="00FA1D1F" w14:paraId="523B0C74" w14:textId="77777777" w:rsidTr="005815B8">
        <w:tc>
          <w:tcPr>
            <w:tcW w:w="8075" w:type="dxa"/>
          </w:tcPr>
          <w:p w14:paraId="7D5E887B" w14:textId="0DB58D33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Pedone C, Lelli D. Systematic review of telemonitoring in COPD: an update. </w:t>
            </w:r>
            <w:r w:rsidRPr="00FA1D1F">
              <w:rPr>
                <w:sz w:val="22"/>
                <w:szCs w:val="22"/>
              </w:rPr>
              <w:t xml:space="preserve">Pneumonol Alergol Pol. 2015;83(6):476-84. doi: 10.5603/PiAP.2015.0077. </w:t>
            </w:r>
          </w:p>
        </w:tc>
        <w:tc>
          <w:tcPr>
            <w:tcW w:w="1418" w:type="dxa"/>
          </w:tcPr>
          <w:p w14:paraId="2EA6DB62" w14:textId="48828772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6</w:t>
            </w:r>
          </w:p>
        </w:tc>
      </w:tr>
      <w:tr w:rsidR="00FA47B1" w:rsidRPr="00FA1D1F" w14:paraId="3746B693" w14:textId="77777777" w:rsidTr="005815B8">
        <w:tc>
          <w:tcPr>
            <w:tcW w:w="8075" w:type="dxa"/>
          </w:tcPr>
          <w:p w14:paraId="0386A5FA" w14:textId="1C481413" w:rsidR="00FA47B1" w:rsidRPr="00FA1D1F" w:rsidRDefault="00FA47B1" w:rsidP="002A69E1">
            <w:pPr>
              <w:rPr>
                <w:sz w:val="22"/>
                <w:szCs w:val="22"/>
                <w:lang w:val="en-US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Pericleous P, van Staa TP. The use of wearable technology to monitor physical activity in patients with COPD: a literature review. International journal of chronic obstructive pulmonary disease. 2019;14:1317-22. doi: 10.2147/COPD.S193037. </w:t>
            </w:r>
          </w:p>
        </w:tc>
        <w:tc>
          <w:tcPr>
            <w:tcW w:w="1418" w:type="dxa"/>
          </w:tcPr>
          <w:p w14:paraId="5F9A233D" w14:textId="5293027F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06A104DB" w14:textId="77777777" w:rsidTr="005815B8">
        <w:tc>
          <w:tcPr>
            <w:tcW w:w="8075" w:type="dxa"/>
          </w:tcPr>
          <w:p w14:paraId="6DC0B5A4" w14:textId="1687D711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Shaw G, Whelan M, Armitage L, Farmer A. Are mobile device applications effective at supporting COPD self-management compared to usual care? </w:t>
            </w:r>
            <w:r w:rsidRPr="00FA1D1F">
              <w:rPr>
                <w:sz w:val="22"/>
                <w:szCs w:val="22"/>
              </w:rPr>
              <w:t xml:space="preserve">EUROPEAN RESPIRATORY JOURNAL. 2019;54. doi: 10.1183/13993003.congress-2019.PA747. </w:t>
            </w:r>
          </w:p>
        </w:tc>
        <w:tc>
          <w:tcPr>
            <w:tcW w:w="1418" w:type="dxa"/>
          </w:tcPr>
          <w:p w14:paraId="150547D2" w14:textId="6CD3930F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4</w:t>
            </w:r>
          </w:p>
        </w:tc>
      </w:tr>
      <w:tr w:rsidR="00FA47B1" w:rsidRPr="00FA1D1F" w14:paraId="74062C89" w14:textId="77777777" w:rsidTr="005815B8">
        <w:tc>
          <w:tcPr>
            <w:tcW w:w="8075" w:type="dxa"/>
          </w:tcPr>
          <w:p w14:paraId="4576A596" w14:textId="4D208DCA" w:rsidR="00FA47B1" w:rsidRPr="00FA1D1F" w:rsidRDefault="00FA47B1" w:rsidP="002A69E1">
            <w:pPr>
              <w:rPr>
                <w:sz w:val="22"/>
                <w:szCs w:val="22"/>
                <w:lang w:val="en-NZ"/>
              </w:rPr>
            </w:pPr>
            <w:r w:rsidRPr="00FA1D1F">
              <w:rPr>
                <w:sz w:val="22"/>
                <w:szCs w:val="22"/>
                <w:lang w:val="en-US"/>
              </w:rPr>
              <w:t xml:space="preserve">Smith SM, Holland AE, McDonald CF. </w:t>
            </w:r>
            <w:r w:rsidRPr="00FA1D1F">
              <w:rPr>
                <w:sz w:val="22"/>
                <w:szCs w:val="22"/>
                <w:lang w:val="en-NZ"/>
              </w:rPr>
              <w:t xml:space="preserve">Beyond forest plots: clinical gestalt and its influence on COPD telemonitoring studies and outcomes review. BMJ Open. 2019;9(12):e030779. doi: 10.1136/bmjopen-2019-030779. </w:t>
            </w:r>
          </w:p>
        </w:tc>
        <w:tc>
          <w:tcPr>
            <w:tcW w:w="1418" w:type="dxa"/>
          </w:tcPr>
          <w:p w14:paraId="73BB5058" w14:textId="0BBD86E3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3</w:t>
            </w:r>
          </w:p>
        </w:tc>
      </w:tr>
      <w:tr w:rsidR="00FA47B1" w:rsidRPr="00FA1D1F" w14:paraId="1BFC234A" w14:textId="77777777" w:rsidTr="005815B8">
        <w:tc>
          <w:tcPr>
            <w:tcW w:w="8075" w:type="dxa"/>
          </w:tcPr>
          <w:p w14:paraId="0A79579F" w14:textId="112EE7A6" w:rsidR="00FA47B1" w:rsidRPr="00FA1D1F" w:rsidRDefault="00FA47B1" w:rsidP="002A69E1">
            <w:pPr>
              <w:rPr>
                <w:sz w:val="22"/>
                <w:szCs w:val="22"/>
                <w:lang w:val="en-NZ"/>
              </w:rPr>
            </w:pPr>
            <w:r w:rsidRPr="00FA1D1F">
              <w:rPr>
                <w:sz w:val="22"/>
                <w:szCs w:val="22"/>
              </w:rPr>
              <w:t xml:space="preserve">Sobnath DD, Philip N, Kayyali R, Nabhani-Gebara S, Pierscionek B, Vaes AW, et al. </w:t>
            </w:r>
            <w:r w:rsidRPr="00FA1D1F">
              <w:rPr>
                <w:sz w:val="22"/>
                <w:szCs w:val="22"/>
                <w:lang w:val="en-NZ"/>
              </w:rPr>
              <w:t xml:space="preserve">Features of a Mobile Support App for Patients With Chronic Obstructive Pulmonary Disease: Literature Review and Current Applications. JMIR mHealth and uHealth. 2017;5(2):e17. doi: 10.2196/mhealth.4951. </w:t>
            </w:r>
          </w:p>
        </w:tc>
        <w:tc>
          <w:tcPr>
            <w:tcW w:w="1418" w:type="dxa"/>
          </w:tcPr>
          <w:p w14:paraId="6C232981" w14:textId="06C22F3A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  <w:tr w:rsidR="00FA47B1" w:rsidRPr="00FA1D1F" w14:paraId="5C14E942" w14:textId="77777777" w:rsidTr="005815B8">
        <w:tc>
          <w:tcPr>
            <w:tcW w:w="8075" w:type="dxa"/>
          </w:tcPr>
          <w:p w14:paraId="58A27EC6" w14:textId="2DCB8728" w:rsidR="00FA47B1" w:rsidRPr="00FA1D1F" w:rsidRDefault="00FA47B1" w:rsidP="002A69E1">
            <w:pPr>
              <w:rPr>
                <w:sz w:val="22"/>
                <w:szCs w:val="22"/>
              </w:rPr>
            </w:pPr>
            <w:r w:rsidRPr="00FA1D1F">
              <w:rPr>
                <w:sz w:val="22"/>
                <w:szCs w:val="22"/>
                <w:lang w:val="en-NZ"/>
              </w:rPr>
              <w:t xml:space="preserve">Vitacca M, Montini A, Comini L. How will telemedicine change clinical practice in chronic obstructive pulmonary disease? </w:t>
            </w:r>
            <w:r w:rsidRPr="00FA1D1F">
              <w:rPr>
                <w:sz w:val="22"/>
                <w:szCs w:val="22"/>
              </w:rPr>
              <w:t xml:space="preserve">THERAPEUTIC ADVANCES IN RESPIRATORY DISEASE. 2018;12. doi: 10.1177/1753465818754778. </w:t>
            </w:r>
          </w:p>
        </w:tc>
        <w:tc>
          <w:tcPr>
            <w:tcW w:w="1418" w:type="dxa"/>
          </w:tcPr>
          <w:p w14:paraId="6CE659EE" w14:textId="4DCF24C2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 xml:space="preserve"> 6</w:t>
            </w:r>
          </w:p>
        </w:tc>
      </w:tr>
      <w:tr w:rsidR="00FA47B1" w:rsidRPr="00FA1D1F" w14:paraId="17824BD2" w14:textId="77777777" w:rsidTr="005815B8">
        <w:tc>
          <w:tcPr>
            <w:tcW w:w="8075" w:type="dxa"/>
          </w:tcPr>
          <w:p w14:paraId="462C0729" w14:textId="52956C11" w:rsidR="00FA47B1" w:rsidRPr="00FA1D1F" w:rsidRDefault="00FA47B1" w:rsidP="002A69E1">
            <w:pPr>
              <w:rPr>
                <w:sz w:val="22"/>
                <w:szCs w:val="22"/>
                <w:lang w:val="en-US"/>
              </w:rPr>
            </w:pPr>
            <w:r w:rsidRPr="00FA1D1F">
              <w:rPr>
                <w:sz w:val="22"/>
                <w:szCs w:val="22"/>
              </w:rPr>
              <w:t xml:space="preserve">Yang F, Xiong ZF, Yang C, Li L, Qiao G, Wang Y, et al. </w:t>
            </w:r>
            <w:r w:rsidRPr="00FA1D1F">
              <w:rPr>
                <w:sz w:val="22"/>
                <w:szCs w:val="22"/>
                <w:lang w:val="en-NZ"/>
              </w:rPr>
              <w:t xml:space="preserve">Continuity of Care to Prevent Readmissions for Patients with Chronic Obstructive Pulmonary Disease: A Systematic Review and Meta-Analysis. </w:t>
            </w:r>
            <w:r w:rsidRPr="00FA1D1F">
              <w:rPr>
                <w:sz w:val="22"/>
                <w:szCs w:val="22"/>
                <w:lang w:val="en-US"/>
              </w:rPr>
              <w:t xml:space="preserve">Copd. 2017;14(2):251-61. doi: 10.1080/15412555.2016.1256384. </w:t>
            </w:r>
          </w:p>
        </w:tc>
        <w:tc>
          <w:tcPr>
            <w:tcW w:w="1418" w:type="dxa"/>
          </w:tcPr>
          <w:p w14:paraId="221B9726" w14:textId="1EC20E41" w:rsidR="00FA47B1" w:rsidRPr="00FA1D1F" w:rsidRDefault="00BD2A1D" w:rsidP="002A69E1">
            <w:pPr>
              <w:rPr>
                <w:sz w:val="22"/>
                <w:szCs w:val="22"/>
                <w:lang w:val="en-GB"/>
              </w:rPr>
            </w:pPr>
            <w:r w:rsidRPr="00FA1D1F">
              <w:rPr>
                <w:sz w:val="22"/>
                <w:szCs w:val="22"/>
                <w:lang w:val="en-GB"/>
              </w:rPr>
              <w:t>2</w:t>
            </w:r>
          </w:p>
        </w:tc>
      </w:tr>
    </w:tbl>
    <w:p w14:paraId="560B25EA" w14:textId="68D4906D" w:rsidR="00DA0F2B" w:rsidRPr="00FA1D1F" w:rsidRDefault="00DA0F2B" w:rsidP="00DA0F2B">
      <w:pPr>
        <w:pStyle w:val="berschrift2"/>
        <w:rPr>
          <w:lang w:val="en-GB"/>
        </w:rPr>
      </w:pPr>
      <w:bookmarkStart w:id="7" w:name="_Toc144206562"/>
      <w:bookmarkStart w:id="8" w:name="_Toc150613932"/>
      <w:r w:rsidRPr="00FA1D1F">
        <w:rPr>
          <w:lang w:val="en-GB"/>
        </w:rPr>
        <w:lastRenderedPageBreak/>
        <w:t>Table S4. Characteristics of the included systematic reviews.</w:t>
      </w:r>
      <w:bookmarkEnd w:id="7"/>
      <w:bookmarkEnd w:id="8"/>
    </w:p>
    <w:p w14:paraId="78B86868" w14:textId="77777777" w:rsidR="00DA0F2B" w:rsidRPr="00FA1D1F" w:rsidRDefault="00DA0F2B" w:rsidP="00DA0F2B">
      <w:pPr>
        <w:rPr>
          <w:lang w:val="en-GB"/>
        </w:rPr>
      </w:pP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1353"/>
        <w:gridCol w:w="1090"/>
        <w:gridCol w:w="1623"/>
        <w:gridCol w:w="1531"/>
        <w:gridCol w:w="1460"/>
        <w:gridCol w:w="1202"/>
        <w:gridCol w:w="1380"/>
      </w:tblGrid>
      <w:tr w:rsidR="00DA0F2B" w:rsidRPr="00FA1D1F" w14:paraId="2E7BCD94" w14:textId="77777777" w:rsidTr="00191B80">
        <w:trPr>
          <w:cantSplit/>
          <w:trHeight w:val="567"/>
        </w:trPr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E91D41" w14:textId="1497065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Study ID</w:t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Region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331F93" w14:textId="6D62268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20140E06" w14:textId="335B0F12" w:rsidR="00AE35BF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Population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C6AB3A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Intervention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79EAD9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mparison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336BF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Primary outcome(s)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C284A1" w14:textId="696CF264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Study designs (</w:t>
            </w:r>
            <w:r w:rsidR="00DA0F2B" w:rsidRPr="00FA1D1F">
              <w:rPr>
                <w:rFonts w:ascii="Cambria" w:hAnsi="Cambria"/>
                <w:sz w:val="18"/>
                <w:szCs w:val="18"/>
                <w:lang w:val="en-US"/>
              </w:rPr>
              <w:t>Studies included</w:t>
            </w: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E2971B8" w14:textId="139BCF2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  <w:p w14:paraId="4866E569" w14:textId="1C509F2E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Summary of age, sex</w:t>
            </w:r>
            <w:r w:rsidR="004B157F"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 or </w:t>
            </w: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gender related findings</w:t>
            </w:r>
          </w:p>
        </w:tc>
      </w:tr>
      <w:tr w:rsidR="00DA0F2B" w:rsidRPr="00FA1D1F" w14:paraId="73ADB16B" w14:textId="77777777" w:rsidTr="00191B80">
        <w:trPr>
          <w:cantSplit/>
          <w:trHeight w:val="567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hideMark/>
          </w:tcPr>
          <w:p w14:paraId="5E8A77D6" w14:textId="6BD4A7A9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FA1D1F">
              <w:rPr>
                <w:rFonts w:ascii="Cambria" w:hAnsi="Cambria"/>
                <w:sz w:val="18"/>
                <w:szCs w:val="18"/>
              </w:rPr>
              <w:t>Alghamdi</w:t>
            </w:r>
            <w:proofErr w:type="spellEnd"/>
            <w:r w:rsidRPr="00FA1D1F">
              <w:rPr>
                <w:rFonts w:ascii="Cambria" w:hAnsi="Cambria"/>
                <w:sz w:val="18"/>
                <w:szCs w:val="18"/>
              </w:rPr>
              <w:t xml:space="preserve">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Alghamdi&lt;/Author&gt;&lt;Year&gt;2021&lt;/Year&gt;&lt;RecNum&gt;3505&lt;/RecNum&gt;&lt;DisplayText&gt;[37]&lt;/DisplayText&gt;&lt;record&gt;&lt;rec-number&gt;3505&lt;/rec-number&gt;&lt;foreign-keys&gt;&lt;key app="EN" db-id="p0twdesesadtatedvf1xr220tpxrv0averfa" timestamp="1677849016"&gt;3505&lt;/key&gt;&lt;/foreign-keys&gt;&lt;ref-type name="Journal Article"&gt;17&lt;/ref-type&gt;&lt;contributors&gt;&lt;authors&gt;&lt;author&gt;Alghamdi, S. M.&lt;/author&gt;&lt;author&gt;Al Rajah, A. M.&lt;/author&gt;&lt;author&gt;Aldabayan, Y. S.&lt;/author&gt;&lt;author&gt;Aldhahir, A. M.&lt;/author&gt;&lt;author&gt;Alqahtani, J. S.&lt;/author&gt;&lt;author&gt;Alzahrani, A. A.&lt;/author&gt;&lt;/authors&gt;&lt;/contributors&gt;&lt;titles&gt;&lt;title&gt;Chronic Obstructive Pulmonary Disease Patients&amp;apos; Acceptance in E-Health Clinical Trials&lt;/title&gt;&lt;secondary-title&gt;INTERNATIONAL JOURNAL OF ENVIRONMENTAL RESEARCH AND PUBLIC HEALTH&lt;/secondary-title&gt;&lt;/titles&gt;&lt;volume&gt;18&lt;/volume&gt;&lt;number&gt;10&lt;/number&gt;&lt;dates&gt;&lt;year&gt;2021&lt;/year&gt;&lt;/dates&gt;&lt;accession-num&gt;WOS:000654844400001&lt;/accession-num&gt;&lt;urls&gt;&lt;/urls&gt;&lt;electronic-resource-num&gt;10.3390/ijerph18105230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37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hideMark/>
          </w:tcPr>
          <w:p w14:paraId="01243B1E" w14:textId="1615E7C5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hideMark/>
          </w:tcPr>
          <w:p w14:paraId="65FC905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telehealth intervention (e.g., telemonitoring, telerehabilitation)</w:t>
            </w:r>
          </w:p>
          <w:p w14:paraId="253B2EE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hideMark/>
          </w:tcPr>
          <w:p w14:paraId="6A83478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hideMark/>
          </w:tcPr>
          <w:p w14:paraId="495C10A9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(1) acceptance (2) dropout rates</w:t>
            </w:r>
          </w:p>
          <w:p w14:paraId="6BF7FE9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hideMark/>
          </w:tcPr>
          <w:p w14:paraId="23EE7625" w14:textId="1D0127B1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</w:t>
            </w:r>
            <w:r w:rsidRPr="00FA1D1F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FA1D1F">
              <w:rPr>
                <w:rFonts w:ascii="Cambria" w:hAnsi="Cambria"/>
                <w:sz w:val="18"/>
                <w:szCs w:val="18"/>
              </w:rPr>
              <w:t>/NRSI</w:t>
            </w:r>
            <w:r w:rsidRPr="00FA1D1F">
              <w:rPr>
                <w:rFonts w:ascii="Cambria" w:hAnsi="Cambria"/>
                <w:sz w:val="18"/>
                <w:szCs w:val="18"/>
                <w:vertAlign w:val="superscript"/>
              </w:rPr>
              <w:t>c</w:t>
            </w:r>
            <w:r w:rsidRPr="00FA1D1F">
              <w:rPr>
                <w:rFonts w:ascii="Cambria" w:hAnsi="Cambria"/>
                <w:sz w:val="18"/>
                <w:szCs w:val="18"/>
              </w:rPr>
              <w:t xml:space="preserve">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27FAE680" w14:textId="64B8DB56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vertAlign w:val="superscript"/>
                <w:lang w:val="en-NZ"/>
              </w:rPr>
            </w:pPr>
          </w:p>
          <w:p w14:paraId="0E371F05" w14:textId="567A6DFA" w:rsidR="000F22B5" w:rsidRPr="00FA1D1F" w:rsidRDefault="004B157F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comparable acceptance and dropout rates of telehealth measures in COPD below or above the age of 69 years, no consideration of sex or gender</w:t>
            </w:r>
          </w:p>
        </w:tc>
      </w:tr>
      <w:tr w:rsidR="00DA0F2B" w:rsidRPr="00FA1D1F" w14:paraId="3EE6A152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5552" w14:textId="483D4C2A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FA1D1F">
              <w:rPr>
                <w:rFonts w:ascii="Cambria" w:hAnsi="Cambria"/>
                <w:sz w:val="18"/>
                <w:szCs w:val="18"/>
              </w:rPr>
              <w:t>Almojaibel</w:t>
            </w:r>
            <w:proofErr w:type="spellEnd"/>
            <w:r w:rsidRPr="00FA1D1F">
              <w:rPr>
                <w:rFonts w:ascii="Cambria" w:hAnsi="Cambria"/>
                <w:sz w:val="18"/>
                <w:szCs w:val="18"/>
              </w:rPr>
              <w:t xml:space="preserve"> 2016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Almojaibel&lt;/Author&gt;&lt;Year&gt;2016&lt;/Year&gt;&lt;RecNum&gt;3506&lt;/RecNum&gt;&lt;DisplayText&gt;[38]&lt;/DisplayText&gt;&lt;record&gt;&lt;rec-number&gt;3506&lt;/rec-number&gt;&lt;foreign-keys&gt;&lt;key app="EN" db-id="p0twdesesadtatedvf1xr220tpxrv0averfa" timestamp="1677849016"&gt;3506&lt;/key&gt;&lt;/foreign-keys&gt;&lt;ref-type name="Journal Article"&gt;17&lt;/ref-type&gt;&lt;contributors&gt;&lt;authors&gt;&lt;author&gt;Almojaibel, A. A.&lt;/author&gt;&lt;/authors&gt;&lt;/contributors&gt;&lt;titles&gt;&lt;title&gt;Delivering Pulmonary Rehabilitation for Patients with Chronic Obstructive Pulmonary Disease at Home Using Telehealth: A Review of the Literature&lt;/title&gt;&lt;secondary-title&gt;Saudi journal of medicine &amp;amp; medical sciences&lt;/secondary-title&gt;&lt;/titles&gt;&lt;pages&gt;164-171&lt;/pages&gt;&lt;volume&gt;4&lt;/volume&gt;&lt;number&gt;3&lt;/number&gt;&lt;dates&gt;&lt;year&gt;2016&lt;/year&gt;&lt;/dates&gt;&lt;urls&gt;&lt;related-urls&gt;&lt;url&gt;http://www.epistemonikos.org/documents/74034ec66e4e0bfc424b471654d44a59abe418d3&lt;/url&gt;&lt;/related-urls&gt;&lt;/urls&gt;&lt;electronic-resource-num&gt;10.4103/1658-631X.188247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38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North Amer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229F1" w14:textId="22C34EA2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FE5C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home-based real-time pulmonary rehabilitation services </w:t>
            </w:r>
          </w:p>
          <w:p w14:paraId="2BCE09D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C1FB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9D2E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CA176" w14:textId="3C6DF5BE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FFBD8" w14:textId="39AC4EE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00AB18E4" w14:textId="1DE30D63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4BC0C743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8D00" w14:textId="277D87C0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Alwashmi 2016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Alwashmi&lt;/Author&gt;&lt;Year&gt;2016&lt;/Year&gt;&lt;RecNum&gt;3507&lt;/RecNum&gt;&lt;DisplayText&gt;[39]&lt;/DisplayText&gt;&lt;record&gt;&lt;rec-number&gt;3507&lt;/rec-number&gt;&lt;foreign-keys&gt;&lt;key app="EN" db-id="p0twdesesadtatedvf1xr220tpxrv0averfa" timestamp="1677849016"&gt;3507&lt;/key&gt;&lt;/foreign-keys&gt;&lt;ref-type name="Journal Article"&gt;17&lt;/ref-type&gt;&lt;contributors&gt;&lt;authors&gt;&lt;author&gt;Alwashmi, M.&lt;/author&gt;&lt;author&gt;Hawboldt, J.&lt;/author&gt;&lt;author&gt;Davis, E.&lt;/author&gt;&lt;author&gt;Marra, C.&lt;/author&gt;&lt;author&gt;Gamble, J. M.&lt;/author&gt;&lt;author&gt;Abu Ashour, W.&lt;/author&gt;&lt;/authors&gt;&lt;/contributors&gt;&lt;titles&gt;&lt;title&gt;The Effect of Smartphone Interventions on Patients With Chronic Obstructive Pulmonary Disease Exacerbations: A Systematic Review and Meta-Analysis&lt;/title&gt;&lt;secondary-title&gt;JMIR Mhealth Uhealth&lt;/secondary-title&gt;&lt;/titles&gt;&lt;periodical&gt;&lt;full-title&gt;JMIR Mhealth Uhealth&lt;/full-title&gt;&lt;/periodical&gt;&lt;pages&gt;e105&lt;/pages&gt;&lt;volume&gt;4&lt;/volume&gt;&lt;number&gt;3&lt;/number&gt;&lt;dates&gt;&lt;year&gt;2016&lt;/year&gt;&lt;/dates&gt;&lt;accession-num&gt;27589898&lt;/accession-num&gt;&lt;urls&gt;&lt;/urls&gt;&lt;electronic-resource-num&gt;10.2196/mhealth.5921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39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</w:t>
            </w:r>
            <w:r w:rsidR="005E0A00" w:rsidRPr="00FA1D1F">
              <w:t xml:space="preserve"> </w:t>
            </w:r>
            <w:r w:rsidR="005E0A00" w:rsidRPr="00FA1D1F">
              <w:rPr>
                <w:rFonts w:ascii="Cambria" w:hAnsi="Cambria"/>
                <w:sz w:val="18"/>
                <w:szCs w:val="18"/>
              </w:rPr>
              <w:t>North Amer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8FF81" w14:textId="225BDAA6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F52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smartphone interventions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5AE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BD7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exacerb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82407" w14:textId="34A00AD6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6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E1ADB" w14:textId="38DFC6E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  <w:p w14:paraId="2F5ADC43" w14:textId="6E297859" w:rsidR="000F22B5" w:rsidRPr="00FA1D1F" w:rsidRDefault="00B16BE9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age as part of suggestions for future research</w:t>
            </w:r>
          </w:p>
        </w:tc>
      </w:tr>
      <w:tr w:rsidR="00DA0F2B" w:rsidRPr="00FA1D1F" w14:paraId="4E2D3E90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35C6" w14:textId="772C2342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FA1D1F">
              <w:rPr>
                <w:rFonts w:ascii="Cambria" w:hAnsi="Cambria"/>
                <w:sz w:val="18"/>
                <w:szCs w:val="18"/>
              </w:rPr>
              <w:t>Baroi</w:t>
            </w:r>
            <w:proofErr w:type="spellEnd"/>
            <w:r w:rsidRPr="00FA1D1F">
              <w:rPr>
                <w:rFonts w:ascii="Cambria" w:hAnsi="Cambria"/>
                <w:sz w:val="18"/>
                <w:szCs w:val="18"/>
              </w:rPr>
              <w:t xml:space="preserve"> 2018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Baroi&lt;/Author&gt;&lt;Year&gt;2018&lt;/Year&gt;&lt;RecNum&gt;3508&lt;/RecNum&gt;&lt;DisplayText&gt;[40]&lt;/DisplayText&gt;&lt;record&gt;&lt;rec-number&gt;3508&lt;/rec-number&gt;&lt;foreign-keys&gt;&lt;key app="EN" db-id="p0twdesesadtatedvf1xr220tpxrv0averfa" timestamp="1677849016"&gt;3508&lt;/key&gt;&lt;/foreign-keys&gt;&lt;ref-type name="Journal Article"&gt;17&lt;/ref-type&gt;&lt;contributors&gt;&lt;authors&gt;&lt;author&gt;Baroi, S.&lt;/author&gt;&lt;author&gt;McNamara, R. J.&lt;/author&gt;&lt;author&gt;McKenzie, D. K.&lt;/author&gt;&lt;author&gt;Gandevia, S.&lt;/author&gt;&lt;author&gt;Brodie, M. A.&lt;/author&gt;&lt;/authors&gt;&lt;/contributors&gt;&lt;titles&gt;&lt;title&gt;Advances in Remote Respiratory Assessments for People with Chronic Obstructive Pulmonary Disease: A Systematic Review&lt;/title&gt;&lt;secondary-title&gt;Telemed J E Health&lt;/secondary-title&gt;&lt;/titles&gt;&lt;periodical&gt;&lt;full-title&gt;Telemed J E Health&lt;/full-title&gt;&lt;/periodical&gt;&lt;pages&gt;415-424&lt;/pages&gt;&lt;volume&gt;24&lt;/volume&gt;&lt;number&gt;6&lt;/number&gt;&lt;dates&gt;&lt;year&gt;2018&lt;/year&gt;&lt;/dates&gt;&lt;accession-num&gt;29083268&lt;/accession-num&gt;&lt;urls&gt;&lt;/urls&gt;&lt;electronic-resource-num&gt;10.1089/tmj.2017.0160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0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Australia/New Zeala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BE01" w14:textId="7BDE7963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F45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emote respiratory assessments</w:t>
            </w:r>
          </w:p>
          <w:p w14:paraId="647CA95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5DB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D6A5B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61155" w14:textId="189E3D8C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5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4377D" w14:textId="20E3B344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0C3AF69" w14:textId="1171F2C7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627100E2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5F7F9" w14:textId="663C2F9F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Bolton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Bolton&lt;/Author&gt;&lt;Year&gt;2011&lt;/Year&gt;&lt;RecNum&gt;3509&lt;/RecNum&gt;&lt;DisplayText&gt;[41]&lt;/DisplayText&gt;&lt;record&gt;&lt;rec-number&gt;3509&lt;/rec-number&gt;&lt;foreign-keys&gt;&lt;key app="EN" db-id="p0twdesesadtatedvf1xr220tpxrv0averfa" timestamp="1677849016"&gt;3509&lt;/key&gt;&lt;/foreign-keys&gt;&lt;ref-type name="Journal Article"&gt;17&lt;/ref-type&gt;&lt;contributors&gt;&lt;authors&gt;&lt;author&gt;Bolton, C. E.&lt;/author&gt;&lt;author&gt;Waters, C. S.&lt;/author&gt;&lt;author&gt;Peirce, S.&lt;/author&gt;&lt;author&gt;Elwyn, G.&lt;/author&gt;&lt;/authors&gt;&lt;/contributors&gt;&lt;titles&gt;&lt;title&gt;Insufficient evidence of benefit: a systematic review of home telemonitoring for COPD&lt;/title&gt;&lt;secondary-title&gt;J Eval Clin Pract&lt;/secondary-title&gt;&lt;/titles&gt;&lt;periodical&gt;&lt;full-title&gt;J Eval Clin Pract&lt;/full-title&gt;&lt;/periodical&gt;&lt;pages&gt;1216-22&lt;/pages&gt;&lt;volume&gt;17&lt;/volume&gt;&lt;number&gt;6&lt;/number&gt;&lt;dates&gt;&lt;year&gt;2011&lt;/year&gt;&lt;/dates&gt;&lt;accession-num&gt;20846317&lt;/accession-num&gt;&lt;urls&gt;&lt;/urls&gt;&lt;electronic-resource-num&gt;10.1111/j.1365-2753.2010.01536.x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1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E73F" w14:textId="5A610B8C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22E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onitoring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272B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3B6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D536" w14:textId="58E4C001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6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17539" w14:textId="5804DD83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D3341D2" w14:textId="1C87A4ED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77E5FC75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BD803" w14:textId="5EAA5D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Bonnevie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Bonnevie&lt;/Author&gt;&lt;Year&gt;2021&lt;/Year&gt;&lt;RecNum&gt;3510&lt;/RecNum&gt;&lt;DisplayText&gt;[42]&lt;/DisplayText&gt;&lt;record&gt;&lt;rec-number&gt;3510&lt;/rec-number&gt;&lt;foreign-keys&gt;&lt;key app="EN" db-id="p0twdesesadtatedvf1xr220tpxrv0averfa" timestamp="1677849016"&gt;3510&lt;/key&gt;&lt;/foreign-keys&gt;&lt;ref-type name="Journal Article"&gt;17&lt;/ref-type&gt;&lt;contributors&gt;&lt;authors&gt;&lt;author&gt;Bonnevie, T.&lt;/author&gt;&lt;author&gt;Smondack, P.&lt;/author&gt;&lt;author&gt;Elkins, M.&lt;/author&gt;&lt;author&gt;Gouel, B.&lt;/author&gt;&lt;author&gt;Medrinal, C.&lt;/author&gt;&lt;author&gt;Combret, Y.&lt;/author&gt;&lt;author&gt;Muir, J. F.&lt;/author&gt;&lt;author&gt;Cuvelier, A.&lt;/author&gt;&lt;author&gt;Prieur, G.&lt;/author&gt;&lt;author&gt;Gravier, F. E.&lt;/author&gt;&lt;/authors&gt;&lt;/contributors&gt;&lt;titles&gt;&lt;title&gt;Advanced telehealth technology improves home-based exercise therapy for people with stable chronic obstructive pulmonary disease: a systematic review&lt;/title&gt;&lt;secondary-title&gt;J Physiother&lt;/secondary-title&gt;&lt;/titles&gt;&lt;periodical&gt;&lt;full-title&gt;J Physiother&lt;/full-title&gt;&lt;/periodical&gt;&lt;pages&gt;27-40&lt;/pages&gt;&lt;volume&gt;67&lt;/volume&gt;&lt;number&gt;1&lt;/number&gt;&lt;dates&gt;&lt;year&gt;2021&lt;/year&gt;&lt;/dates&gt;&lt;accession-num&gt;33358547&lt;/accession-num&gt;&lt;urls&gt;&lt;/urls&gt;&lt;electronic-resource-num&gt;10.1016/j.jphys.2020.12.006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2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B2DF" w14:textId="4DB2DAC2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CEF4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home-based exercise therapy (ET) delivered using advanced telehealth technology (ATT)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5321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no ET (2) in/outpatient ET (3) home-based ET without AT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F836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exercise capacity (2) Quality of Life (general or disease-specific) (3) functional dyspnoea (4) Cost-effectiveness</w:t>
            </w:r>
          </w:p>
          <w:p w14:paraId="0580171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10E4" w14:textId="5D33B79C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5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6834" w14:textId="617F1B1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504EBE43" w14:textId="4104821A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0151C0CD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18D4" w14:textId="5570ECAF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Calvache-Mateo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Calvache-Mateo&lt;/Author&gt;&lt;Year&gt;2021&lt;/Year&gt;&lt;RecNum&gt;3511&lt;/RecNum&gt;&lt;DisplayText&gt;[43]&lt;/DisplayText&gt;&lt;record&gt;&lt;rec-number&gt;3511&lt;/rec-number&gt;&lt;foreign-keys&gt;&lt;key app="EN" db-id="p0twdesesadtatedvf1xr220tpxrv0averfa" timestamp="1677849016"&gt;3511&lt;/key&gt;&lt;/foreign-keys&gt;&lt;ref-type name="Journal Article"&gt;17&lt;/ref-type&gt;&lt;contributors&gt;&lt;authors&gt;&lt;author&gt;Calvache-Mateo, A.&lt;/author&gt;&lt;author&gt;López-López, L.&lt;/author&gt;&lt;author&gt;Heredia-Ciuró, A.&lt;/author&gt;&lt;author&gt;Martín-Núñez, J.&lt;/author&gt;&lt;author&gt;Rodríguez-Torres, J.&lt;/author&gt;&lt;author&gt;Ortiz-Rubio, A.&lt;/author&gt;&lt;author&gt;Valenza, M. C.&lt;/author&gt;&lt;/authors&gt;&lt;/contributors&gt;&lt;titles&gt;&lt;title&gt;Efficacy of Web-Based Supportive Interventions in Quality of Life in COPD Patients, a Systematic Review and Meta-Analysis&lt;/title&gt;&lt;secondary-title&gt;Int J Environ Res Public Health&lt;/secondary-title&gt;&lt;/titles&gt;&lt;periodical&gt;&lt;full-title&gt;Int J Environ Res Public Health&lt;/full-title&gt;&lt;/periodical&gt;&lt;volume&gt;18&lt;/volume&gt;&lt;number&gt;23&lt;/number&gt;&lt;dates&gt;&lt;year&gt;2021&lt;/year&gt;&lt;/dates&gt;&lt;accession-num&gt;34886418&lt;/accession-num&gt;&lt;urls&gt;&lt;/urls&gt;&lt;electronic-resource-num&gt;10.3390/ijerph18231269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3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E0A00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C4E76" w14:textId="643F40A8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AEFB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web-based supportive interventions</w:t>
            </w:r>
          </w:p>
          <w:p w14:paraId="5EDB1A3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9AEE9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n-web-based interven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EEF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Quality of Lif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8CA3" w14:textId="2403BBAA" w:rsidR="00DA0F2B" w:rsidRPr="00FA1D1F" w:rsidRDefault="00C93CC8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C17E1" w14:textId="69A05E2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0B2E1113" w14:textId="3E7088EA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5F695BBC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DB255" w14:textId="5020D5B1" w:rsidR="005B255A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lastRenderedPageBreak/>
              <w:t xml:space="preserve">Cox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Cox&lt;/Author&gt;&lt;Year&gt;2021&lt;/Year&gt;&lt;RecNum&gt;3512&lt;/RecNum&gt;&lt;DisplayText&gt;[44]&lt;/DisplayText&gt;&lt;record&gt;&lt;rec-number&gt;3512&lt;/rec-number&gt;&lt;foreign-keys&gt;&lt;key app="EN" db-id="p0twdesesadtatedvf1xr220tpxrv0averfa" timestamp="1677849016"&gt;3512&lt;/key&gt;&lt;/foreign-keys&gt;&lt;ref-type name="Journal Article"&gt;17&lt;/ref-type&gt;&lt;contributors&gt;&lt;authors&gt;&lt;author&gt;Cox, N. S.&lt;/author&gt;&lt;author&gt;Dal Corso, S.&lt;/author&gt;&lt;author&gt;Hansen, H.&lt;/author&gt;&lt;author&gt;McDonald, C. F.&lt;/author&gt;&lt;author&gt;Hill, C. J.&lt;/author&gt;&lt;author&gt;Zanaboni, P.&lt;/author&gt;&lt;author&gt;Alison, J. A.&lt;/author&gt;&lt;author&gt;O&amp;apos;Halloran, P.&lt;/author&gt;&lt;author&gt;Macdonald, H.&lt;/author&gt;&lt;author&gt;Holland, A. E.&lt;/author&gt;&lt;/authors&gt;&lt;/contributors&gt;&lt;titles&gt;&lt;title&gt;Telerehabilitation for chronic respiratory disease&lt;/title&gt;&lt;secondary-title&gt;Cochrane Database Syst Rev&lt;/secondary-title&gt;&lt;short-title&gt;high&lt;/short-title&gt;&lt;/titles&gt;&lt;periodical&gt;&lt;full-title&gt;Cochrane Database Syst Rev&lt;/full-title&gt;&lt;/periodical&gt;&lt;pages&gt;Cd013040&lt;/pages&gt;&lt;volume&gt;1&lt;/volume&gt;&lt;number&gt;1&lt;/number&gt;&lt;dates&gt;&lt;year&gt;2021&lt;/year&gt;&lt;/dates&gt;&lt;accession-num&gt;33511633&lt;/accession-num&gt;&lt;urls&gt;&lt;/urls&gt;&lt;electronic-resource-num&gt;10.1002/14651858.CD013040.pub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4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B255A" w:rsidRPr="00FA1D1F">
              <w:rPr>
                <w:rFonts w:ascii="Cambria" w:hAnsi="Cambria"/>
                <w:sz w:val="18"/>
                <w:szCs w:val="18"/>
              </w:rPr>
              <w:t xml:space="preserve"> / </w:t>
            </w:r>
          </w:p>
          <w:p w14:paraId="06280816" w14:textId="77777777" w:rsidR="005B255A" w:rsidRPr="00FA1D1F" w:rsidRDefault="005B255A" w:rsidP="005B255A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Australia/New Zealand</w:t>
            </w:r>
          </w:p>
          <w:p w14:paraId="385E231C" w14:textId="7B49242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AA37" w14:textId="4849A277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 chronic respiratory disease (99% of people in studies had COPD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B20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telerehabilit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DC3A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centre-based (outpatient) pulmonary rehabilitation (2) inpatient pulmonary rehabilitation (3) no rehabilitation control</w:t>
            </w:r>
          </w:p>
          <w:p w14:paraId="22B6F8D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310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Exercise capacity (2) Adverse events (3) Dyspnoea (4) Quality of Life (generic or disease-specific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9E834" w14:textId="1779B309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5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9CCA2" w14:textId="4BEA78F6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199E0D1A" w14:textId="35C851C3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28CD1731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12B76" w14:textId="37A8CDD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Cruz 2014a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Cruz&lt;/Author&gt;&lt;Year&gt;2014&lt;/Year&gt;&lt;RecNum&gt;3513&lt;/RecNum&gt;&lt;DisplayText&gt;[45]&lt;/DisplayText&gt;&lt;record&gt;&lt;rec-number&gt;3513&lt;/rec-number&gt;&lt;foreign-keys&gt;&lt;key app="EN" db-id="p0twdesesadtatedvf1xr220tpxrv0averfa" timestamp="1677849016"&gt;3513&lt;/key&gt;&lt;/foreign-keys&gt;&lt;ref-type name="Journal Article"&gt;17&lt;/ref-type&gt;&lt;contributors&gt;&lt;authors&gt;&lt;author&gt;Cruz, J.&lt;/author&gt;&lt;author&gt;Brooks, D.&lt;/author&gt;&lt;author&gt;Marques, A.&lt;/author&gt;&lt;/authors&gt;&lt;/contributors&gt;&lt;titles&gt;&lt;title&gt;Home telemonitoring in COPD: a systematic review of methodologies and patients&amp;apos; adherence&lt;/title&gt;&lt;secondary-title&gt;Int J Med Inform&lt;/secondary-title&gt;&lt;/titles&gt;&lt;periodical&gt;&lt;full-title&gt;Int J Med Inform&lt;/full-title&gt;&lt;/periodical&gt;&lt;pages&gt;249-63&lt;/pages&gt;&lt;volume&gt;83&lt;/volume&gt;&lt;number&gt;4&lt;/number&gt;&lt;dates&gt;&lt;year&gt;2014&lt;/year&gt;&lt;/dates&gt;&lt;accession-num&gt;24529402&lt;/accession-num&gt;&lt;urls&gt;&lt;/urls&gt;&lt;electronic-resource-num&gt;10.1016/j.ijmedinf.2014.01.008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5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B255A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D4AD9" w14:textId="7D2F4503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3FC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telemonitor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459B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2593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(1) patients’ adherence (2) satisfaction </w:t>
            </w:r>
          </w:p>
          <w:p w14:paraId="2AE61C8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136B1" w14:textId="4D03D060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2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F4E56" w14:textId="19969D82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52FC015C" w14:textId="7912544B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628624B2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F7470" w14:textId="760D1EC2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Cruz 2014b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Cruz&lt;/Author&gt;&lt;Year&gt;2014&lt;/Year&gt;&lt;RecNum&gt;3514&lt;/RecNum&gt;&lt;DisplayText&gt;[46]&lt;/DisplayText&gt;&lt;record&gt;&lt;rec-number&gt;3514&lt;/rec-number&gt;&lt;foreign-keys&gt;&lt;key app="EN" db-id="p0twdesesadtatedvf1xr220tpxrv0averfa" timestamp="1677849016"&gt;3514&lt;/key&gt;&lt;/foreign-keys&gt;&lt;ref-type name="Journal Article"&gt;17&lt;/ref-type&gt;&lt;contributors&gt;&lt;authors&gt;&lt;author&gt;Cruz, J.&lt;/author&gt;&lt;author&gt;Brooks, D.&lt;/author&gt;&lt;author&gt;Marques, A.&lt;/author&gt;&lt;/authors&gt;&lt;/contributors&gt;&lt;titles&gt;&lt;title&gt;Home telemonitoring effectiveness in COPD: a systematic review&lt;/title&gt;&lt;secondary-title&gt;Int J Clin Pract&lt;/secondary-title&gt;&lt;/titles&gt;&lt;periodical&gt;&lt;full-title&gt;Int J Clin Pract&lt;/full-title&gt;&lt;/periodical&gt;&lt;pages&gt;369-78&lt;/pages&gt;&lt;volume&gt;68&lt;/volume&gt;&lt;number&gt;3&lt;/number&gt;&lt;dates&gt;&lt;year&gt;2014&lt;/year&gt;&lt;/dates&gt;&lt;accession-num&gt;24472009&lt;/accession-num&gt;&lt;urls&gt;&lt;/urls&gt;&lt;electronic-resource-num&gt;10.1111/ijcp.12345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6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5B255A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2CB07" w14:textId="422553CD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372F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telemonitor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DE94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C606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2E0D" w14:textId="6366BA70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A62C5" w14:textId="2D0CB59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0B129260" w14:textId="1C0770DC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3DFBE445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A6DE" w14:textId="4344223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Gregersen 2016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Gregersen&lt;/Author&gt;&lt;Year&gt;2016&lt;/Year&gt;&lt;RecNum&gt;3515&lt;/RecNum&gt;&lt;DisplayText&gt;[47]&lt;/DisplayText&gt;&lt;record&gt;&lt;rec-number&gt;3515&lt;/rec-number&gt;&lt;foreign-keys&gt;&lt;key app="EN" db-id="p0twdesesadtatedvf1xr220tpxrv0averfa" timestamp="1677849016"&gt;3515&lt;/key&gt;&lt;/foreign-keys&gt;&lt;ref-type name="Journal Article"&gt;17&lt;/ref-type&gt;&lt;contributors&gt;&lt;authors&gt;&lt;author&gt;Gregersen, T. L.&lt;/author&gt;&lt;author&gt;Green, A.&lt;/author&gt;&lt;author&gt;Frausing, E.&lt;/author&gt;&lt;author&gt;Ringbæk, T.&lt;/author&gt;&lt;author&gt;Brøndum, E.&lt;/author&gt;&lt;author&gt;Suppli Ulrik, C.&lt;/author&gt;&lt;/authors&gt;&lt;/contributors&gt;&lt;titles&gt;&lt;title&gt;Do telemedical interventions improve quality of life in patients with COPD? A systematic review&lt;/title&gt;&lt;secondary-title&gt;Int J Chron Obstruct Pulmon Dis&lt;/secondary-title&gt;&lt;/titles&gt;&lt;periodical&gt;&lt;full-title&gt;Int J Chron Obstruct Pulmon Dis&lt;/full-title&gt;&lt;/periodical&gt;&lt;pages&gt;809-22&lt;/pages&gt;&lt;volume&gt;11&lt;/volume&gt;&lt;dates&gt;&lt;year&gt;2016&lt;/year&gt;&lt;/dates&gt;&lt;accession-num&gt;27143872&lt;/accession-num&gt;&lt;urls&gt;&lt;/urls&gt;&lt;electronic-resource-num&gt;10.2147/copd.S96079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7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44307C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06333" w14:textId="5B9E4A33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A591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telehealth intervention (e.g., telemonitoring, telerehabilitation)</w:t>
            </w:r>
          </w:p>
          <w:p w14:paraId="2F89B99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28E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AD9F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Quality of Lif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9C854" w14:textId="6CC090EB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8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71D4D" w14:textId="62916E27" w:rsidR="00DA0F2B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t xml:space="preserve"> </w:t>
            </w: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27CB681E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07FB" w14:textId="66336B2E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Hong 2019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Hong&lt;/Author&gt;&lt;Year&gt;2019&lt;/Year&gt;&lt;RecNum&gt;3516&lt;/RecNum&gt;&lt;DisplayText&gt;[48]&lt;/DisplayText&gt;&lt;record&gt;&lt;rec-number&gt;3516&lt;/rec-number&gt;&lt;foreign-keys&gt;&lt;key app="EN" db-id="p0twdesesadtatedvf1xr220tpxrv0averfa" timestamp="1677849016"&gt;3516&lt;/key&gt;&lt;/foreign-keys&gt;&lt;ref-type name="Journal Article"&gt;17&lt;/ref-type&gt;&lt;contributors&gt;&lt;authors&gt;&lt;author&gt;Hong, Y.&lt;/author&gt;&lt;author&gt;Lee, S. H.&lt;/author&gt;&lt;/authors&gt;&lt;/contributors&gt;&lt;titles&gt;&lt;title&gt;Effectiveness of tele-monitoring by patient severity and intervention type in chronic obstructive pulmonary disease patients: A systematic review and meta-analysis&lt;/title&gt;&lt;secondary-title&gt;Int J Nurs Stud&lt;/secondary-title&gt;&lt;/titles&gt;&lt;periodical&gt;&lt;full-title&gt;Int J Nurs Stud&lt;/full-title&gt;&lt;/periodical&gt;&lt;pages&gt;1-15&lt;/pages&gt;&lt;volume&gt;92&lt;/volume&gt;&lt;dates&gt;&lt;year&gt;2019&lt;/year&gt;&lt;/dates&gt;&lt;accession-num&gt;30690162&lt;/accession-num&gt;&lt;urls&gt;&lt;/urls&gt;&lt;electronic-resource-num&gt;10.1016/j.ijnurstu.2018.12.006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8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44307C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BE4A7" w14:textId="003BB007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FA48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telemonitor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6C7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control group that didn’t receive telemonitoring</w:t>
            </w:r>
          </w:p>
          <w:p w14:paraId="4955263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896F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3C93B" w14:textId="4AAE370B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1771" w14:textId="0CDCB890" w:rsidR="000F22B5" w:rsidRPr="00FA1D1F" w:rsidRDefault="000F22B5" w:rsidP="00EF022D">
            <w:r w:rsidRPr="00FA1D1F">
              <w:t xml:space="preserve"> </w:t>
            </w:r>
          </w:p>
          <w:p w14:paraId="243BDE49" w14:textId="65AC141A" w:rsidR="00DA0F2B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13ACF54E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61952" w14:textId="38184E3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Jang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Jang&lt;/Author&gt;&lt;Year&gt;2021&lt;/Year&gt;&lt;RecNum&gt;3517&lt;/RecNum&gt;&lt;DisplayText&gt;[49]&lt;/DisplayText&gt;&lt;record&gt;&lt;rec-number&gt;3517&lt;/rec-number&gt;&lt;foreign-keys&gt;&lt;key app="EN" db-id="p0twdesesadtatedvf1xr220tpxrv0averfa" timestamp="1677849016"&gt;3517&lt;/key&gt;&lt;/foreign-keys&gt;&lt;ref-type name="Journal Article"&gt;17&lt;/ref-type&gt;&lt;contributors&gt;&lt;authors&gt;&lt;author&gt;Jang, S.&lt;/author&gt;&lt;author&gt;Kim, Y.&lt;/author&gt;&lt;author&gt;Cho, W. K.&lt;/author&gt;&lt;/authors&gt;&lt;/contributors&gt;&lt;titles&gt;&lt;title&gt;A Systematic Review and Meta-Analysis of Telemonitoring Interventions on Severe COPD Exacerbations&lt;/title&gt;&lt;secondary-title&gt;Int J Environ Res Public Health&lt;/secondary-title&gt;&lt;/titles&gt;&lt;periodical&gt;&lt;full-title&gt;Int J Environ Res Public Health&lt;/full-title&gt;&lt;/periodical&gt;&lt;volume&gt;18&lt;/volume&gt;&lt;number&gt;13&lt;/number&gt;&lt;dates&gt;&lt;year&gt;2021&lt;/year&gt;&lt;/dates&gt;&lt;accession-num&gt;34201762&lt;/accession-num&gt;&lt;urls&gt;&lt;/urls&gt;&lt;electronic-resource-num&gt;10.3390/ijerph18136757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49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44307C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3124" w14:textId="6524A7B6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D719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telemonitor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3833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usual care (no telemonitoring intervention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CA7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number of hospitalisations and/or emergency room visits due to COPD exacerbations</w:t>
            </w:r>
          </w:p>
          <w:p w14:paraId="26DD303E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07B6A" w14:textId="127BF959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2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C126" w14:textId="4A42D600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57DB5085" w14:textId="7B2A5834" w:rsidR="00DA0F2B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0DE385A0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75E5" w14:textId="03381CC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Janjua 2021a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Janjua&lt;/Author&gt;&lt;Year&gt;2021&lt;/Year&gt;&lt;RecNum&gt;3518&lt;/RecNum&gt;&lt;DisplayText&gt;[50]&lt;/DisplayText&gt;&lt;record&gt;&lt;rec-number&gt;3518&lt;/rec-number&gt;&lt;foreign-keys&gt;&lt;key app="EN" db-id="p0twdesesadtatedvf1xr220tpxrv0averfa" timestamp="1677849016"&gt;3518&lt;/key&gt;&lt;/foreign-keys&gt;&lt;ref-type name="Journal Article"&gt;17&lt;/ref-type&gt;&lt;contributors&gt;&lt;authors&gt;&lt;author&gt;Janjua, S.&lt;/author&gt;&lt;author&gt;Banchoff, E.&lt;/author&gt;&lt;author&gt;Threapleton, C. J.&lt;/author&gt;&lt;author&gt;Prigmore, S.&lt;/author&gt;&lt;author&gt;Fletcher, J.&lt;/author&gt;&lt;author&gt;Disler, R. T.&lt;/author&gt;&lt;/authors&gt;&lt;/contributors&gt;&lt;titles&gt;&lt;title&gt;Digital interventions for the management of chronic obstructive pulmonary disease&lt;/title&gt;&lt;secondary-title&gt;Cochrane Database Syst Rev&lt;/secondary-title&gt;&lt;short-title&gt;high&lt;/short-title&gt;&lt;/titles&gt;&lt;periodical&gt;&lt;full-title&gt;Cochrane Database Syst Rev&lt;/full-title&gt;&lt;/periodical&gt;&lt;pages&gt;Cd013246&lt;/pages&gt;&lt;volume&gt;4&lt;/volume&gt;&lt;number&gt;4&lt;/number&gt;&lt;dates&gt;&lt;year&gt;2021&lt;/year&gt;&lt;/dates&gt;&lt;accession-num&gt;33871065&lt;/accession-num&gt;&lt;urls&gt;&lt;/urls&gt;&lt;electronic-resource-num&gt;10.1002/14651858.CD013246.pub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0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44307C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6B3C1" w14:textId="01188BA1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A936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digital technology interventions with or without routine supported self-management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5E1A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usual care or control treatment for self-manage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E076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(1) Impact on health behaviours (2) Self-efficacy for managing chronic disease (3) Quality of Life (4) Dyspnoea symptoms (5) Exacerbations </w:t>
            </w:r>
          </w:p>
          <w:p w14:paraId="44AFB8F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AF06" w14:textId="12388219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4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D90E" w14:textId="25B159D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2C8538DF" w14:textId="4DAB5753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25BA7ED7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A10F5" w14:textId="27946AC0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Janjua 2021b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Janjua&lt;/Author&gt;&lt;Year&gt;2021&lt;/Year&gt;&lt;RecNum&gt;3519&lt;/RecNum&gt;&lt;DisplayText&gt;[51]&lt;/DisplayText&gt;&lt;record&gt;&lt;rec-number&gt;3519&lt;/rec-number&gt;&lt;foreign-keys&gt;&lt;key app="EN" db-id="p0twdesesadtatedvf1xr220tpxrv0averfa" timestamp="1677849016"&gt;3519&lt;/key&gt;&lt;/foreign-keys&gt;&lt;ref-type name="Journal Article"&gt;17&lt;/ref-type&gt;&lt;contributors&gt;&lt;authors&gt;&lt;author&gt;Janjua, S.&lt;/author&gt;&lt;author&gt;Carter, D.&lt;/author&gt;&lt;author&gt;Threapleton, C. J.&lt;/author&gt;&lt;author&gt;Prigmore, S.&lt;/author&gt;&lt;author&gt;Disler, R. T.&lt;/author&gt;&lt;/authors&gt;&lt;/contributors&gt;&lt;titles&gt;&lt;title&gt;Telehealth interventions: remote monitoring and consultations for people with chronic obstructive pulmonary disease (COPD)&lt;/title&gt;&lt;secondary-title&gt;Cochrane Database Syst Rev&lt;/secondary-title&gt;&lt;short-title&gt;high&lt;/short-title&gt;&lt;/titles&gt;&lt;periodical&gt;&lt;full-title&gt;Cochrane Database Syst Rev&lt;/full-title&gt;&lt;/periodical&gt;&lt;pages&gt;Cd013196&lt;/pages&gt;&lt;volume&gt;7&lt;/volume&gt;&lt;number&gt;7&lt;/number&gt;&lt;dates&gt;&lt;year&gt;2021&lt;/year&gt;&lt;/dates&gt;&lt;accession-num&gt;34693988&lt;/accession-num&gt;&lt;urls&gt;&lt;/urls&gt;&lt;electronic-resource-num&gt;10.1002/14651858.CD013196.pub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1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44307C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96BF0" w14:textId="1FD11382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E7D1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health intervention without telerehabilitation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1262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A7DF" w14:textId="38D67FF6" w:rsidR="00DA0F2B" w:rsidRPr="00FA1D1F" w:rsidRDefault="00DA0F2B" w:rsidP="00541D5B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Exacerbations (2) Quality of Life (3) Dyspnoea symptoms (4) Hospital service utilisation (5) Mortality (all-cause)</w:t>
            </w:r>
          </w:p>
          <w:p w14:paraId="23F1D9A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7627" w14:textId="66D7BAFA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63B5" w14:textId="32E62540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1196166" w14:textId="232FA291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213FBF7D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D073" w14:textId="6CB1D85A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lastRenderedPageBreak/>
              <w:t xml:space="preserve">Kamei 2013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Kamei&lt;/Author&gt;&lt;Year&gt;2013&lt;/Year&gt;&lt;RecNum&gt;3520&lt;/RecNum&gt;&lt;DisplayText&gt;[52]&lt;/DisplayText&gt;&lt;record&gt;&lt;rec-number&gt;3520&lt;/rec-number&gt;&lt;foreign-keys&gt;&lt;key app="EN" db-id="p0twdesesadtatedvf1xr220tpxrv0averfa" timestamp="1677849016"&gt;3520&lt;/key&gt;&lt;/foreign-keys&gt;&lt;ref-type name="Journal Article"&gt;17&lt;/ref-type&gt;&lt;contributors&gt;&lt;authors&gt;&lt;author&gt;Kamei, T.&lt;/author&gt;&lt;author&gt;Yamamoto, Y.&lt;/author&gt;&lt;author&gt;Kajii, F.&lt;/author&gt;&lt;author&gt;Nakayama, Y.&lt;/author&gt;&lt;author&gt;Kawakami, C.&lt;/author&gt;&lt;/authors&gt;&lt;/contributors&gt;&lt;titles&gt;&lt;title&gt;Systematic review and meta-analysis of studies involving telehome monitoring-based telenursing for patients with chronic obstructive pulmonary disease&lt;/title&gt;&lt;secondary-title&gt;Jpn J Nurs Sci&lt;/secondary-title&gt;&lt;/titles&gt;&lt;periodical&gt;&lt;full-title&gt;Jpn J Nurs Sci&lt;/full-title&gt;&lt;/periodical&gt;&lt;pages&gt;180-92&lt;/pages&gt;&lt;volume&gt;10&lt;/volume&gt;&lt;number&gt;2&lt;/number&gt;&lt;dates&gt;&lt;year&gt;2013&lt;/year&gt;&lt;/dates&gt;&lt;accession-num&gt;24373441&lt;/accession-num&gt;&lt;urls&gt;&lt;/urls&gt;&lt;electronic-resource-num&gt;10.1111/j.1742-7924.2012.00228.x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2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BD84" w14:textId="422FE13A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866F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home monitoring-based telenursing </w:t>
            </w:r>
          </w:p>
          <w:p w14:paraId="02B2EED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28C0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27FB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C560" w14:textId="064DA500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D0DF" w14:textId="41E04F84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385DB6D" w14:textId="006370BA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39D49A08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1DE8D" w14:textId="50C9AF25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Kruse 2019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Kruse&lt;/Author&gt;&lt;Year&gt;2019&lt;/Year&gt;&lt;RecNum&gt;3521&lt;/RecNum&gt;&lt;DisplayText&gt;[53]&lt;/DisplayText&gt;&lt;record&gt;&lt;rec-number&gt;3521&lt;/rec-number&gt;&lt;foreign-keys&gt;&lt;key app="EN" db-id="p0twdesesadtatedvf1xr220tpxrv0averfa" timestamp="1677849016"&gt;3521&lt;/key&gt;&lt;/foreign-keys&gt;&lt;ref-type name="Journal Article"&gt;17&lt;/ref-type&gt;&lt;contributors&gt;&lt;authors&gt;&lt;author&gt;Kruse, C.&lt;/author&gt;&lt;author&gt;Pesek, B.&lt;/author&gt;&lt;author&gt;Anderson, M.&lt;/author&gt;&lt;author&gt;Brennan, K.&lt;/author&gt;&lt;author&gt;Comfort, H.&lt;/author&gt;&lt;/authors&gt;&lt;/contributors&gt;&lt;titles&gt;&lt;title&gt;Telemonitoring to Manage Chronic Obstructive Pulmonary Disease: Systematic Literature Review&lt;/title&gt;&lt;secondary-title&gt;JMIR Med Inform&lt;/secondary-title&gt;&lt;/titles&gt;&lt;periodical&gt;&lt;full-title&gt;JMIR Med Inform&lt;/full-title&gt;&lt;/periodical&gt;&lt;pages&gt;e11496&lt;/pages&gt;&lt;volume&gt;7&lt;/volume&gt;&lt;number&gt;1&lt;/number&gt;&lt;dates&gt;&lt;year&gt;2019&lt;/year&gt;&lt;/dates&gt;&lt;accession-num&gt;30892276&lt;/accession-num&gt;&lt;urls&gt;&lt;/urls&gt;&lt;electronic-resource-num&gt;10.2196/11496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3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North Amer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8D48" w14:textId="55574A3A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FD6A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onitoring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9F4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2B6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2359" w14:textId="51C90A01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13ACE" w14:textId="10C773A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02CAD185" w14:textId="73018AD9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73FAE85B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60006" w14:textId="2F5638F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Liu 2020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Liu&lt;/Author&gt;&lt;Year&gt;2020&lt;/Year&gt;&lt;RecNum&gt;3522&lt;/RecNum&gt;&lt;DisplayText&gt;[54]&lt;/DisplayText&gt;&lt;record&gt;&lt;rec-number&gt;3522&lt;/rec-number&gt;&lt;foreign-keys&gt;&lt;key app="EN" db-id="p0twdesesadtatedvf1xr220tpxrv0averfa" timestamp="1677849016"&gt;3522&lt;/key&gt;&lt;/foreign-keys&gt;&lt;ref-type name="Journal Article"&gt;17&lt;/ref-type&gt;&lt;contributors&gt;&lt;authors&gt;&lt;author&gt;Liu, F.&lt;/author&gt;&lt;author&gt;Jiang, Y.&lt;/author&gt;&lt;author&gt;Xu, G.&lt;/author&gt;&lt;author&gt;Ding, Z.&lt;/author&gt;&lt;/authors&gt;&lt;/contributors&gt;&lt;titles&gt;&lt;title&gt;Effectiveness of Telemedicine Intervention for Chronic Obstructive Pulmonary Disease in China: A Systematic Review and Meta-Analysis&lt;/title&gt;&lt;secondary-title&gt;Telemed J E Health&lt;/secondary-title&gt;&lt;/titles&gt;&lt;periodical&gt;&lt;full-title&gt;Telemed J E Health&lt;/full-title&gt;&lt;/periodical&gt;&lt;pages&gt;1075-1092&lt;/pages&gt;&lt;volume&gt;26&lt;/volume&gt;&lt;number&gt;9&lt;/number&gt;&lt;dates&gt;&lt;year&gt;2020&lt;/year&gt;&lt;/dates&gt;&lt;accession-num&gt;32069170&lt;/accession-num&gt;&lt;urls&gt;&lt;/urls&gt;&lt;electronic-resource-num&gt;10.1089/tmj.2019.0215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4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BABDD" w14:textId="4EACACAD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D1447" w14:textId="77777777" w:rsidR="00DA0F2B" w:rsidRPr="00FA1D1F" w:rsidRDefault="00DA0F2B" w:rsidP="00EF022D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edicine </w:t>
            </w:r>
          </w:p>
          <w:p w14:paraId="43DFBD36" w14:textId="77777777" w:rsidR="00DA0F2B" w:rsidRPr="00FA1D1F" w:rsidRDefault="00DA0F2B" w:rsidP="00EF022D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A9D2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any kind of compara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BC78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(1) Hospitalisation rate (2) Quality of Life</w:t>
            </w:r>
          </w:p>
          <w:p w14:paraId="66C217F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DAEED" w14:textId="418DC5D6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8685" w14:textId="51694EF9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70CC9848" w14:textId="61FC6877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6C810E72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E1F7" w14:textId="20A23B3D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Lu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Lu&lt;/Author&gt;&lt;Year&gt;2021&lt;/Year&gt;&lt;RecNum&gt;3523&lt;/RecNum&gt;&lt;DisplayText&gt;[55]&lt;/DisplayText&gt;&lt;record&gt;&lt;rec-number&gt;3523&lt;/rec-number&gt;&lt;foreign-keys&gt;&lt;key app="EN" db-id="p0twdesesadtatedvf1xr220tpxrv0averfa" timestamp="1677849016"&gt;3523&lt;/key&gt;&lt;/foreign-keys&gt;&lt;ref-type name="Journal Article"&gt;17&lt;/ref-type&gt;&lt;contributors&gt;&lt;authors&gt;&lt;author&gt;Lu, J. W.&lt;/author&gt;&lt;author&gt;Wang, Y.&lt;/author&gt;&lt;author&gt;Sun, Y.&lt;/author&gt;&lt;author&gt;Zhang, Q.&lt;/author&gt;&lt;author&gt;Yan, L. M.&lt;/author&gt;&lt;author&gt;Wang, Y. X.&lt;/author&gt;&lt;author&gt;Gao, J. H.&lt;/author&gt;&lt;author&gt;Yin, Y.&lt;/author&gt;&lt;author&gt;Wang, Q. Y.&lt;/author&gt;&lt;author&gt;Li, X. L.&lt;/author&gt;&lt;author&gt;Hou, G.&lt;/author&gt;&lt;/authors&gt;&lt;/contributors&gt;&lt;titles&gt;&lt;title&gt;Effectiveness of Telemonitoring for Reducing Exacerbation Occurrence in COPD Patients With Past Exacerbation History: A Systematic Review and Meta-Analysis&lt;/title&gt;&lt;secondary-title&gt;Front Med (Lausanne)&lt;/secondary-title&gt;&lt;/titles&gt;&lt;periodical&gt;&lt;full-title&gt;Front Med (Lausanne)&lt;/full-title&gt;&lt;/periodical&gt;&lt;pages&gt;720019&lt;/pages&gt;&lt;volume&gt;8&lt;/volume&gt;&lt;dates&gt;&lt;year&gt;2021&lt;/year&gt;&lt;/dates&gt;&lt;accession-num&gt;34568376&lt;/accession-num&gt;&lt;urls&gt;&lt;/urls&gt;&lt;electronic-resource-num&gt;10.3389/fmed.2021.720019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5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9CB1F" w14:textId="50079666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50FB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edicine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99C8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any kind of comparator (except other telemedicine intervention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6BDE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(1) Emergency room visits (2) Readmissions: exacerbation-related (3) AE-related readmissions, all-cause readmissions, and the rate of</w:t>
            </w: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br/>
              <w:t>AE-related readmissions</w:t>
            </w:r>
          </w:p>
          <w:p w14:paraId="2FDF74F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4CB2" w14:textId="4E172B07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7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E90CD" w14:textId="4E21AF2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30907E7" w14:textId="757E6A50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14A5D16A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409FA" w14:textId="1B4E3D64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Lundel 2015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Lundell&lt;/Author&gt;&lt;Year&gt;2015&lt;/Year&gt;&lt;RecNum&gt;3524&lt;/RecNum&gt;&lt;DisplayText&gt;[56]&lt;/DisplayText&gt;&lt;record&gt;&lt;rec-number&gt;3524&lt;/rec-number&gt;&lt;foreign-keys&gt;&lt;key app="EN" db-id="p0twdesesadtatedvf1xr220tpxrv0averfa" timestamp="1677849016"&gt;3524&lt;/key&gt;&lt;/foreign-keys&gt;&lt;ref-type name="Journal Article"&gt;17&lt;/ref-type&gt;&lt;contributors&gt;&lt;authors&gt;&lt;author&gt;Lundell, S.&lt;/author&gt;&lt;author&gt;Holmner, Å&lt;/author&gt;&lt;author&gt;Rehn, B.&lt;/author&gt;&lt;author&gt;Nyberg, A.&lt;/author&gt;&lt;author&gt;Wadell, K.&lt;/author&gt;&lt;/authors&gt;&lt;/contributors&gt;&lt;titles&gt;&lt;title&gt;Telehealthcare in COPD: a systematic review and meta-analysis on physical outcomes and dyspnea&lt;/title&gt;&lt;secondary-title&gt;Respir Med&lt;/secondary-title&gt;&lt;/titles&gt;&lt;periodical&gt;&lt;full-title&gt;Respir Med&lt;/full-title&gt;&lt;/periodical&gt;&lt;pages&gt;11-26&lt;/pages&gt;&lt;volume&gt;109&lt;/volume&gt;&lt;number&gt;1&lt;/number&gt;&lt;dates&gt;&lt;year&gt;2015&lt;/year&gt;&lt;/dates&gt;&lt;accession-num&gt;25464906&lt;/accession-num&gt;&lt;urls&gt;&lt;/urls&gt;&lt;electronic-resource-num&gt;10.1016/j.rmed.2014.10.008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6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F7849" w14:textId="7D486A4A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678C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home-based telehealthcare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3AE6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any kind of compara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7606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(1) Physical activity level (2) physical capacity (3) dyspnea </w:t>
            </w:r>
          </w:p>
          <w:p w14:paraId="2B5AB407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92B23" w14:textId="0235A8BB" w:rsidR="00DA0F2B" w:rsidRPr="00FA1D1F" w:rsidRDefault="00541D5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CE7D" w14:textId="5E2288E6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47B8B934" w14:textId="1CB5CA41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7DA8547D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F9AF6" w14:textId="7DF505F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Martinez-Garcia 2017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Martinez-Garcia&lt;/Author&gt;&lt;Year&gt;2017&lt;/Year&gt;&lt;RecNum&gt;3525&lt;/RecNum&gt;&lt;DisplayText&gt;[57]&lt;/DisplayText&gt;&lt;record&gt;&lt;rec-number&gt;3525&lt;/rec-number&gt;&lt;foreign-keys&gt;&lt;key app="EN" db-id="p0twdesesadtatedvf1xr220tpxrv0averfa" timestamp="1677849016"&gt;3525&lt;/key&gt;&lt;/foreign-keys&gt;&lt;ref-type name="Journal Article"&gt;17&lt;/ref-type&gt;&lt;contributors&gt;&lt;authors&gt;&lt;author&gt;Martinez-Garcia, M. D.&lt;/author&gt;&lt;author&gt;Ruiz-Cardenas, J. D.&lt;/author&gt;&lt;author&gt;Rabinovich, R. A.&lt;/author&gt;&lt;/authors&gt;&lt;/contributors&gt;&lt;titles&gt;&lt;title&gt;Effectiveness of Smartphone Devices in Promoting Physical Activity and Exercise in Patients with Chronic Obstructive Pulmonary Disease: A Systematic Review&lt;/title&gt;&lt;secondary-title&gt;COPD-JOURNAL OF CHRONIC OBSTRUCTIVE PULMONARY DISEASE&lt;/secondary-title&gt;&lt;/titles&gt;&lt;pages&gt;543-551&lt;/pages&gt;&lt;volume&gt;14&lt;/volume&gt;&lt;number&gt;5&lt;/number&gt;&lt;dates&gt;&lt;year&gt;2017&lt;/year&gt;&lt;/dates&gt;&lt;accession-num&gt;WOS:000409549000013&lt;/accession-num&gt;&lt;urls&gt;&lt;/urls&gt;&lt;electronic-resource-num&gt;10.1080/15412555.2017.1358257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7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A5D6" w14:textId="6DEACEAC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CDBF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smartphone devices for promoting physical activity and exercise</w:t>
            </w:r>
          </w:p>
          <w:p w14:paraId="7377EB6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D88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EA7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A426" w14:textId="0D80290A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8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EE5A" w14:textId="640784A2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0F10415D" w14:textId="0DC766F2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216025C1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3918" w14:textId="3A56BF90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McCabe 2017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McCabe&lt;/Author&gt;&lt;Year&gt;2017&lt;/Year&gt;&lt;RecNum&gt;3526&lt;/RecNum&gt;&lt;DisplayText&gt;[58]&lt;/DisplayText&gt;&lt;record&gt;&lt;rec-number&gt;3526&lt;/rec-number&gt;&lt;foreign-keys&gt;&lt;key app="EN" db-id="p0twdesesadtatedvf1xr220tpxrv0averfa" timestamp="1677849016"&gt;3526&lt;/key&gt;&lt;/foreign-keys&gt;&lt;ref-type name="Journal Article"&gt;17&lt;/ref-type&gt;&lt;contributors&gt;&lt;authors&gt;&lt;author&gt;McCabe, C.&lt;/author&gt;&lt;author&gt;McCann, M.&lt;/author&gt;&lt;author&gt;Brady, A. M.&lt;/author&gt;&lt;/authors&gt;&lt;/contributors&gt;&lt;titles&gt;&lt;title&gt;Computer and mobile technology interventions for self-management in chronic obstructive pulmonary disease&lt;/title&gt;&lt;secondary-title&gt;Cochrane Database Syst Rev&lt;/secondary-title&gt;&lt;short-title&gt;moderate&lt;/short-title&gt;&lt;/titles&gt;&lt;periodical&gt;&lt;full-title&gt;Cochrane Database Syst Rev&lt;/full-title&gt;&lt;/periodical&gt;&lt;pages&gt;Cd011425&lt;/pages&gt;&lt;volume&gt;5&lt;/volume&gt;&lt;number&gt;5&lt;/number&gt;&lt;dates&gt;&lt;year&gt;2017&lt;/year&gt;&lt;/dates&gt;&lt;accession-num&gt;28535331&lt;/accession-num&gt;&lt;urls&gt;&lt;/urls&gt;&lt;electronic-resource-num&gt;10.1002/14651858.CD011425.pub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8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15479" w14:textId="77777777" w:rsidR="00AE35BF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  <w:p w14:paraId="45A126F5" w14:textId="0F78274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06BA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 xml:space="preserve">computer and mobile technology interventions for self-management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E00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 xml:space="preserve">face-to-face and/or hard copy/digital documentary educational/self-management support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37C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(1) Hospital admissions (2) Acute exacerbations requiring general practitioner visit or additional treatment, or both (3) Quality of Life (health-related)</w:t>
            </w:r>
          </w:p>
          <w:p w14:paraId="3C29687E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A8124" w14:textId="4F9449A5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3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39CB1" w14:textId="0F877BE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  <w:p w14:paraId="115913FA" w14:textId="769EA192" w:rsidR="000F22B5" w:rsidRPr="00FA1D1F" w:rsidRDefault="004B157F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Subgroup analysis including age were planned but could not performed, </w:t>
            </w:r>
            <w:r w:rsidR="00AD05B7" w:rsidRPr="00FA1D1F">
              <w:rPr>
                <w:rFonts w:ascii="Cambria" w:hAnsi="Cambria"/>
                <w:sz w:val="18"/>
                <w:szCs w:val="18"/>
                <w:lang w:val="en-US"/>
              </w:rPr>
              <w:t xml:space="preserve">, age as part of suggestions for future research, </w:t>
            </w: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no consideration of sex or gender</w:t>
            </w:r>
          </w:p>
        </w:tc>
      </w:tr>
      <w:tr w:rsidR="00DA0F2B" w:rsidRPr="00FA1D1F" w14:paraId="3ADF7712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1EFB" w14:textId="653E74FF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McLean 201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McLean&lt;/Author&gt;&lt;Year&gt;2011&lt;/Year&gt;&lt;RecNum&gt;3527&lt;/RecNum&gt;&lt;DisplayText&gt;[59]&lt;/DisplayText&gt;&lt;record&gt;&lt;rec-number&gt;3527&lt;/rec-number&gt;&lt;foreign-keys&gt;&lt;key app="EN" db-id="p0twdesesadtatedvf1xr220tpxrv0averfa" timestamp="1677849016"&gt;3527&lt;/key&gt;&lt;/foreign-keys&gt;&lt;ref-type name="Journal Article"&gt;17&lt;/ref-type&gt;&lt;contributors&gt;&lt;authors&gt;&lt;author&gt;McLean, S.&lt;/author&gt;&lt;author&gt;Nurmatov, U.&lt;/author&gt;&lt;author&gt;Liu, J. L.&lt;/author&gt;&lt;author&gt;Pagliari, C.&lt;/author&gt;&lt;author&gt;Car, J.&lt;/author&gt;&lt;author&gt;Sheikh, A.&lt;/author&gt;&lt;/authors&gt;&lt;/contributors&gt;&lt;titles&gt;&lt;title&gt;Telehealthcare for chronic obstructive pulmonary disease&lt;/title&gt;&lt;secondary-title&gt;Cochrane Database Syst Rev&lt;/secondary-title&gt;&lt;short-title&gt;low&lt;/short-title&gt;&lt;/titles&gt;&lt;periodical&gt;&lt;full-title&gt;Cochrane Database Syst Rev&lt;/full-title&gt;&lt;/periodical&gt;&lt;pages&gt;Cd007718&lt;/pages&gt;&lt;number&gt;7&lt;/number&gt;&lt;dates&gt;&lt;year&gt;2011&lt;/year&gt;&lt;/dates&gt;&lt;accession-num&gt;21735417&lt;/accession-num&gt;&lt;urls&gt;&lt;/urls&gt;&lt;electronic-resource-num&gt;10.1002/14651858.CD007718.pub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59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29B2" w14:textId="5BA90DBB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6797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healthcare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B919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usual care (face to fac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ADC8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(1) Total exacerbations (2) Quality of life (3) Emergency Department visits (4) Hospitalisations (5) Deaths</w:t>
            </w:r>
          </w:p>
          <w:p w14:paraId="0E817FE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40414" w14:textId="1AAD181F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0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4DCF7" w14:textId="7F809D5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  <w:p w14:paraId="2FED3A39" w14:textId="5F5B2B18" w:rsidR="000F22B5" w:rsidRPr="00FA1D1F" w:rsidRDefault="004B157F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Subgroup analysis including age were planned but could not performed, no consideration of sex or gender</w:t>
            </w:r>
          </w:p>
        </w:tc>
      </w:tr>
      <w:tr w:rsidR="00DA0F2B" w:rsidRPr="00FA1D1F" w14:paraId="5432FBB0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C9A1" w14:textId="4C60068D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FA1D1F">
              <w:rPr>
                <w:rFonts w:ascii="Cambria" w:hAnsi="Cambria"/>
                <w:sz w:val="18"/>
                <w:szCs w:val="18"/>
              </w:rPr>
              <w:lastRenderedPageBreak/>
              <w:t>Michaelchuk</w:t>
            </w:r>
            <w:proofErr w:type="spellEnd"/>
            <w:r w:rsidRPr="00FA1D1F">
              <w:rPr>
                <w:rFonts w:ascii="Cambria" w:hAnsi="Cambria"/>
                <w:sz w:val="18"/>
                <w:szCs w:val="18"/>
              </w:rPr>
              <w:t xml:space="preserve"> 2022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Michaelchuk&lt;/Author&gt;&lt;Year&gt;2022&lt;/Year&gt;&lt;RecNum&gt;3528&lt;/RecNum&gt;&lt;DisplayText&gt;[60]&lt;/DisplayText&gt;&lt;record&gt;&lt;rec-number&gt;3528&lt;/rec-number&gt;&lt;foreign-keys&gt;&lt;key app="EN" db-id="p0twdesesadtatedvf1xr220tpxrv0averfa" timestamp="1677849016"&gt;3528&lt;/key&gt;&lt;/foreign-keys&gt;&lt;ref-type name="Journal Article"&gt;17&lt;/ref-type&gt;&lt;contributors&gt;&lt;authors&gt;&lt;author&gt;Michaelchuk, W.&lt;/author&gt;&lt;author&gt;Oliveira, A.&lt;/author&gt;&lt;author&gt;Marzolini, S.&lt;/author&gt;&lt;author&gt;Nonoyama, M.&lt;/author&gt;&lt;author&gt;Maybank, A.&lt;/author&gt;&lt;author&gt;Goldstein, R.&lt;/author&gt;&lt;author&gt;Brooks, D.&lt;/author&gt;&lt;/authors&gt;&lt;/contributors&gt;&lt;titles&gt;&lt;title&gt;Design and delivery of home-based telehealth pulmonary rehabilitation programs in COPD: A systematic review and meta-analysis&lt;/title&gt;&lt;secondary-title&gt;Int J Med Inform&lt;/secondary-title&gt;&lt;/titles&gt;&lt;periodical&gt;&lt;full-title&gt;Int J Med Inform&lt;/full-title&gt;&lt;/periodical&gt;&lt;pages&gt;104754&lt;/pages&gt;&lt;volume&gt;162&lt;/volume&gt;&lt;dates&gt;&lt;year&gt;2022&lt;/year&gt;&lt;/dates&gt;&lt;accession-num&gt;35395474&lt;/accession-num&gt;&lt;urls&gt;&lt;/urls&gt;&lt;electronic-resource-num&gt;10.1016/j.ijmedinf.2022.104754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0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North Amer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E208" w14:textId="04210DB7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21DC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home-based telehealth pulmonary rehabilitation </w:t>
            </w:r>
          </w:p>
          <w:p w14:paraId="7F5C4E93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F591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A5CD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8901" w14:textId="661FD92D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38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891BE" w14:textId="0317E9BF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4AAFC55A" w14:textId="445F5A80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57307416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81A7" w14:textId="51B24502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Polisena 2010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Polisena&lt;/Author&gt;&lt;Year&gt;2010&lt;/Year&gt;&lt;RecNum&gt;3529&lt;/RecNum&gt;&lt;DisplayText&gt;[61]&lt;/DisplayText&gt;&lt;record&gt;&lt;rec-number&gt;3529&lt;/rec-number&gt;&lt;foreign-keys&gt;&lt;key app="EN" db-id="p0twdesesadtatedvf1xr220tpxrv0averfa" timestamp="1677849016"&gt;3529&lt;/key&gt;&lt;/foreign-keys&gt;&lt;ref-type name="Journal Article"&gt;17&lt;/ref-type&gt;&lt;contributors&gt;&lt;authors&gt;&lt;author&gt;Polisena, J.&lt;/author&gt;&lt;author&gt;Tran, K.&lt;/author&gt;&lt;author&gt;Cimon, K.&lt;/author&gt;&lt;author&gt;Hutton, B.&lt;/author&gt;&lt;author&gt;McGill, S.&lt;/author&gt;&lt;author&gt;Palmer, K.&lt;/author&gt;&lt;author&gt;Scott, R. E.&lt;/author&gt;&lt;/authors&gt;&lt;/contributors&gt;&lt;titles&gt;&lt;title&gt;Home telehealth for chronic obstructive pulmonary disease: a systematic review and meta-analysis&lt;/title&gt;&lt;secondary-title&gt;J Telemed Telecare&lt;/secondary-title&gt;&lt;/titles&gt;&lt;periodical&gt;&lt;full-title&gt;J Telemed Telecare&lt;/full-title&gt;&lt;/periodical&gt;&lt;pages&gt;120-7&lt;/pages&gt;&lt;volume&gt;16&lt;/volume&gt;&lt;number&gt;3&lt;/number&gt;&lt;dates&gt;&lt;year&gt;2010&lt;/year&gt;&lt;/dates&gt;&lt;accession-num&gt;20197355&lt;/accession-num&gt;&lt;urls&gt;&lt;/urls&gt;&lt;electronic-resource-num&gt;10.1258/jtt.2009.09081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1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C84014" w:rsidRPr="00FA1D1F">
              <w:rPr>
                <w:rFonts w:ascii="Cambria" w:hAnsi="Cambria"/>
                <w:sz w:val="18"/>
                <w:szCs w:val="18"/>
              </w:rPr>
              <w:t xml:space="preserve"> / North Ameri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C107" w14:textId="476EE3B5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0FD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home telehealth (telemonitoring or telephone support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DC2CE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738AB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 xml:space="preserve">(1) Quality of Life </w:t>
            </w:r>
          </w:p>
          <w:p w14:paraId="0BE5DE2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(2) health-care resource utilization</w:t>
            </w:r>
          </w:p>
          <w:p w14:paraId="0C89271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E30F2" w14:textId="5BA51387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9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069F1" w14:textId="04226DC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29986A3D" w14:textId="20BC45DF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1EA51063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463B" w14:textId="3D485DD5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Sabahi 2021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Sabahi&lt;/Author&gt;&lt;Year&gt;2021&lt;/Year&gt;&lt;RecNum&gt;3530&lt;/RecNum&gt;&lt;DisplayText&gt;[62]&lt;/DisplayText&gt;&lt;record&gt;&lt;rec-number&gt;3530&lt;/rec-number&gt;&lt;foreign-keys&gt;&lt;key app="EN" db-id="p0twdesesadtatedvf1xr220tpxrv0averfa" timestamp="1677849016"&gt;3530&lt;/key&gt;&lt;/foreign-keys&gt;&lt;ref-type name="Journal Article"&gt;17&lt;/ref-type&gt;&lt;contributors&gt;&lt;authors&gt;&lt;author&gt;Sabahi, A.&lt;/author&gt;&lt;author&gt;Hosseini, A.&lt;/author&gt;&lt;author&gt;Emami, H.&lt;/author&gt;&lt;author&gt;Almasi, S.&lt;/author&gt;&lt;/authors&gt;&lt;/contributors&gt;&lt;titles&gt;&lt;title&gt;Telemedicine Services in Chronic Obstructive Pulmonary Disease: A Systematic Review of Patients&amp;apos; Adherence&lt;/title&gt;&lt;secondary-title&gt;Tanaffos&lt;/secondary-title&gt;&lt;/titles&gt;&lt;pages&gt;209-220&lt;/pages&gt;&lt;volume&gt;20&lt;/volume&gt;&lt;number&gt;3&lt;/number&gt;&lt;dates&gt;&lt;year&gt;2021&lt;/year&gt;&lt;/dates&gt;&lt;accession-num&gt;35382079&lt;/accession-num&gt;&lt;urls&gt;&lt;/urls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2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AE35BF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D4843" w14:textId="37D924CF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9EB82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edicine services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CCAC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BBAA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patients’ adhere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4D018" w14:textId="6517C26F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1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BB0D8" w14:textId="2065ECAC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66EFF55E" w14:textId="6A34D62F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321FC348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25565" w14:textId="421D651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Shaw 2020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Shaw&lt;/Author&gt;&lt;Year&gt;2020&lt;/Year&gt;&lt;RecNum&gt;3531&lt;/RecNum&gt;&lt;DisplayText&gt;[63]&lt;/DisplayText&gt;&lt;record&gt;&lt;rec-number&gt;3531&lt;/rec-number&gt;&lt;foreign-keys&gt;&lt;key app="EN" db-id="p0twdesesadtatedvf1xr220tpxrv0averfa" timestamp="1677849016"&gt;3531&lt;/key&gt;&lt;/foreign-keys&gt;&lt;ref-type name="Journal Article"&gt;17&lt;/ref-type&gt;&lt;contributors&gt;&lt;authors&gt;&lt;author&gt;Shaw, G.&lt;/author&gt;&lt;author&gt;Whelan, M. E.&lt;/author&gt;&lt;author&gt;Armitage, L. C.&lt;/author&gt;&lt;author&gt;Roberts, N.&lt;/author&gt;&lt;author&gt;Farmer, A. J.&lt;/author&gt;&lt;/authors&gt;&lt;/contributors&gt;&lt;titles&gt;&lt;title&gt;Are COPD self-management mobile applications effective? A systematic review and meta-analysis&lt;/title&gt;&lt;secondary-title&gt;NPJ Prim Care Respir Med&lt;/secondary-title&gt;&lt;/titles&gt;&lt;periodical&gt;&lt;full-title&gt;NPJ Prim Care Respir Med&lt;/full-title&gt;&lt;/periodical&gt;&lt;pages&gt;11&lt;/pages&gt;&lt;volume&gt;30&lt;/volume&gt;&lt;number&gt;1&lt;/number&gt;&lt;dates&gt;&lt;year&gt;2020&lt;/year&gt;&lt;/dates&gt;&lt;accession-num&gt;32238810&lt;/accession-num&gt;&lt;urls&gt;&lt;/urls&gt;&lt;electronic-resource-num&gt;10.1038/s41533-020-0167-1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3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AE35BF" w:rsidRPr="00FA1D1F">
              <w:rPr>
                <w:rFonts w:ascii="Cambria" w:hAnsi="Cambria"/>
                <w:sz w:val="18"/>
                <w:szCs w:val="18"/>
              </w:rPr>
              <w:t xml:space="preserve"> /Euro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2DCB4" w14:textId="0135434D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9DD81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>mobile device application interventions for COPD self-management.</w:t>
            </w:r>
          </w:p>
          <w:p w14:paraId="315357DC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5D0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3A1AB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exacerbat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0BF1" w14:textId="2224809E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/NRSI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13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F2EB" w14:textId="73639904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2A1CE8E8" w14:textId="77787999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57AAB0E5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36113" w14:textId="71C868EE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Song 2019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 ExcludeYear="1"&gt;&lt;Author&gt;Song&lt;/Author&gt;&lt;RecNum&gt;3532&lt;/RecNum&gt;&lt;DisplayText&gt;[64]&lt;/DisplayText&gt;&lt;record&gt;&lt;rec-number&gt;3532&lt;/rec-number&gt;&lt;foreign-keys&gt;&lt;key app="EN" db-id="p0twdesesadtatedvf1xr220tpxrv0averfa" timestamp="1677849016"&gt;3532&lt;/key&gt;&lt;/foreign-keys&gt;&lt;ref-type name="Journal Article"&gt;17&lt;/ref-type&gt;&lt;contributors&gt;&lt;authors&gt;&lt;author&gt;Song, C. Y.&lt;/author&gt;&lt;author&gt;Liu, X.&lt;/author&gt;&lt;author&gt;Wang, Y. Q.&lt;/author&gt;&lt;author&gt;Cao, H. P.&lt;/author&gt;&lt;author&gt;Yang, Z.&lt;/author&gt;&lt;author&gt;Ma, R. C.&lt;/author&gt;&lt;author&gt;Yin, Y. Y.&lt;/author&gt;&lt;author&gt;Xie, J.&lt;/author&gt;&lt;/authors&gt;&lt;/contributors&gt;&lt;titles&gt;&lt;title&gt;Effects of home-based telehealth on the physical condition and psychological status of patients with chronic obstructive pulmonary disease: A systematic review and meta-analysis&lt;/title&gt;&lt;secondary-title&gt;INTERNATIONAL JOURNAL OF NURSING PRACTICE&lt;/secondary-title&gt;&lt;/titles&gt;&lt;dates&gt;&lt;/dates&gt;&lt;accession-num&gt;WOS:000793427400001&lt;/accession-num&gt;&lt;urls&gt;&lt;/urls&gt;&lt;electronic-resource-num&gt;10.1111/ijn.13062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4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AE35BF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FC70E" w14:textId="4EF22990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443EB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home-based telehealth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E746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53C3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(1) 6 min walking distance (2) health status</w:t>
            </w:r>
          </w:p>
          <w:p w14:paraId="2D53A974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885B4" w14:textId="0800755C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32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60125" w14:textId="3B31491D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5F4E3DEE" w14:textId="12784F60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  <w:tr w:rsidR="00DA0F2B" w:rsidRPr="00FA1D1F" w14:paraId="3A172059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2E70" w14:textId="0899AAB1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Sul 2020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Sul&lt;/Author&gt;&lt;Year&gt;2020&lt;/Year&gt;&lt;RecNum&gt;3533&lt;/RecNum&gt;&lt;DisplayText&gt;[65]&lt;/DisplayText&gt;&lt;record&gt;&lt;rec-number&gt;3533&lt;/rec-number&gt;&lt;foreign-keys&gt;&lt;key app="EN" db-id="p0twdesesadtatedvf1xr220tpxrv0averfa" timestamp="1677849016"&gt;3533&lt;/key&gt;&lt;/foreign-keys&gt;&lt;ref-type name="Journal Article"&gt;17&lt;/ref-type&gt;&lt;contributors&gt;&lt;authors&gt;&lt;author&gt;Sul, A. R.&lt;/author&gt;&lt;author&gt;Lyu, D. H.&lt;/author&gt;&lt;author&gt;Park, D. A.&lt;/author&gt;&lt;/authors&gt;&lt;/contributors&gt;&lt;titles&gt;&lt;title&gt;Effectiveness of telemonitoring versus usual care for chronic obstructive pulmonary disease: A systematic review and meta-analysis&lt;/title&gt;&lt;secondary-title&gt;J Telemed Telecare&lt;/secondary-title&gt;&lt;/titles&gt;&lt;periodical&gt;&lt;full-title&gt;J Telemed Telecare&lt;/full-title&gt;&lt;/periodical&gt;&lt;pages&gt;189-199&lt;/pages&gt;&lt;volume&gt;26&lt;/volume&gt;&lt;number&gt;4&lt;/number&gt;&lt;dates&gt;&lt;year&gt;2020&lt;/year&gt;&lt;/dates&gt;&lt;accession-num&gt;30541375&lt;/accession-num&gt;&lt;urls&gt;&lt;/urls&gt;&lt;electronic-resource-num&gt;10.1177/1357633x18811757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5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AE35BF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F5216" w14:textId="6CCEA22B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CCFD5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telemonitoring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2746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usual car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57CE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exacerbation ra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46C0C" w14:textId="4DC694CC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28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1FDEC" w14:textId="684C0C53" w:rsidR="000F22B5" w:rsidRPr="00FA1D1F" w:rsidRDefault="00191B80" w:rsidP="00EF022D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FA1D1F">
              <w:rPr>
                <w:rFonts w:ascii="Cambria" w:hAnsi="Cambria"/>
                <w:sz w:val="18"/>
                <w:szCs w:val="18"/>
                <w:lang w:val="en-US"/>
              </w:rPr>
              <w:t>a stratified analysis should be conducted according to patient characteristics, including sex and age, in future research</w:t>
            </w:r>
          </w:p>
        </w:tc>
      </w:tr>
      <w:tr w:rsidR="00DA0F2B" w:rsidRPr="00FA1D1F" w14:paraId="3F5D015F" w14:textId="77777777" w:rsidTr="00191B80">
        <w:trPr>
          <w:cantSplit/>
          <w:trHeight w:val="567"/>
        </w:trPr>
        <w:tc>
          <w:tcPr>
            <w:tcW w:w="1353" w:type="dxa"/>
            <w:tcBorders>
              <w:top w:val="nil"/>
              <w:left w:val="nil"/>
              <w:right w:val="nil"/>
            </w:tcBorders>
            <w:hideMark/>
          </w:tcPr>
          <w:p w14:paraId="2440D977" w14:textId="73D835C8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 xml:space="preserve">Yang 2018 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begin"/>
            </w:r>
            <w:r w:rsidRPr="00FA1D1F">
              <w:rPr>
                <w:rFonts w:ascii="Cambria" w:hAnsi="Cambria"/>
                <w:sz w:val="18"/>
                <w:szCs w:val="18"/>
              </w:rPr>
              <w:instrText xml:space="preserve"> ADDIN EN.CITE &lt;EndNote&gt;&lt;Cite&gt;&lt;Author&gt;Yang&lt;/Author&gt;&lt;Year&gt;2018&lt;/Year&gt;&lt;RecNum&gt;3534&lt;/RecNum&gt;&lt;DisplayText&gt;[66]&lt;/DisplayText&gt;&lt;record&gt;&lt;rec-number&gt;3534&lt;/rec-number&gt;&lt;foreign-keys&gt;&lt;key app="EN" db-id="p0twdesesadtatedvf1xr220tpxrv0averfa" timestamp="1677849016"&gt;3534&lt;/key&gt;&lt;/foreign-keys&gt;&lt;ref-type name="Journal Article"&gt;17&lt;/ref-type&gt;&lt;contributors&gt;&lt;authors&gt;&lt;author&gt;Yang, F.&lt;/author&gt;&lt;author&gt;Wang, Y.&lt;/author&gt;&lt;author&gt;Yang, C.&lt;/author&gt;&lt;author&gt;Hu, H.&lt;/author&gt;&lt;author&gt;Xiong, Z.&lt;/author&gt;&lt;/authors&gt;&lt;/contributors&gt;&lt;titles&gt;&lt;title&gt;Mobile health applications in self-management of patients with chronic obstructive pulmonary disease: a systematic review and meta-analysis of their efficacy&lt;/title&gt;&lt;secondary-title&gt;BMC Pulm Med&lt;/secondary-title&gt;&lt;/titles&gt;&lt;periodical&gt;&lt;full-title&gt;BMC Pulm Med&lt;/full-title&gt;&lt;/periodical&gt;&lt;pages&gt;147&lt;/pages&gt;&lt;volume&gt;18&lt;/volume&gt;&lt;number&gt;1&lt;/number&gt;&lt;dates&gt;&lt;year&gt;2018&lt;/year&gt;&lt;/dates&gt;&lt;accession-num&gt;30180835&lt;/accession-num&gt;&lt;urls&gt;&lt;/urls&gt;&lt;electronic-resource-num&gt;10.1186/s12890-018-0671-z&lt;/electronic-resource-num&gt;&lt;/record&gt;&lt;/Cite&gt;&lt;/EndNote&gt;</w:instrTex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separate"/>
            </w:r>
            <w:r w:rsidRPr="00FA1D1F">
              <w:rPr>
                <w:rFonts w:ascii="Cambria" w:hAnsi="Cambria"/>
                <w:noProof/>
                <w:sz w:val="18"/>
                <w:szCs w:val="18"/>
              </w:rPr>
              <w:t>[66]</w:t>
            </w:r>
            <w:r w:rsidRPr="00FA1D1F">
              <w:rPr>
                <w:rFonts w:ascii="Cambria" w:hAnsi="Cambria"/>
                <w:sz w:val="18"/>
                <w:szCs w:val="18"/>
              </w:rPr>
              <w:fldChar w:fldCharType="end"/>
            </w:r>
            <w:r w:rsidR="00AE35BF" w:rsidRPr="00FA1D1F">
              <w:rPr>
                <w:rFonts w:ascii="Cambria" w:hAnsi="Cambria"/>
                <w:sz w:val="18"/>
                <w:szCs w:val="18"/>
              </w:rPr>
              <w:t xml:space="preserve"> / Asi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hideMark/>
          </w:tcPr>
          <w:p w14:paraId="66E3699E" w14:textId="2A4D5845" w:rsidR="00DA0F2B" w:rsidRPr="00FA1D1F" w:rsidRDefault="00AE35BF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COPD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hideMark/>
          </w:tcPr>
          <w:p w14:paraId="3D57C5DD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  <w:lang w:val="en-NZ"/>
              </w:rPr>
            </w:pPr>
            <w:r w:rsidRPr="00FA1D1F">
              <w:rPr>
                <w:rFonts w:ascii="Cambria" w:hAnsi="Cambria"/>
                <w:sz w:val="18"/>
                <w:szCs w:val="18"/>
                <w:lang w:val="en-NZ"/>
              </w:rPr>
              <w:t xml:space="preserve">mobile phone application for self-management 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14:paraId="6B4E859A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usual care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hideMark/>
          </w:tcPr>
          <w:p w14:paraId="3E684860" w14:textId="77777777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hospital admission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hideMark/>
          </w:tcPr>
          <w:p w14:paraId="41AD6636" w14:textId="4DC44509" w:rsidR="00DA0F2B" w:rsidRPr="00FA1D1F" w:rsidRDefault="00546D13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RCTs (</w:t>
            </w:r>
            <w:r w:rsidR="00DA0F2B" w:rsidRPr="00FA1D1F">
              <w:rPr>
                <w:rFonts w:ascii="Cambria" w:hAnsi="Cambria"/>
                <w:sz w:val="18"/>
                <w:szCs w:val="18"/>
              </w:rPr>
              <w:t>8</w:t>
            </w:r>
            <w:r w:rsidRPr="00FA1D1F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1F9FD292" w14:textId="744006F6" w:rsidR="00DA0F2B" w:rsidRPr="00FA1D1F" w:rsidRDefault="00DA0F2B" w:rsidP="00EF022D">
            <w:pPr>
              <w:rPr>
                <w:rFonts w:ascii="Cambria" w:hAnsi="Cambria"/>
                <w:sz w:val="18"/>
                <w:szCs w:val="18"/>
              </w:rPr>
            </w:pPr>
          </w:p>
          <w:p w14:paraId="34370F91" w14:textId="2F73D64B" w:rsidR="000F22B5" w:rsidRPr="00FA1D1F" w:rsidRDefault="000F22B5" w:rsidP="00EF022D">
            <w:pPr>
              <w:rPr>
                <w:rFonts w:ascii="Cambria" w:hAnsi="Cambria"/>
                <w:sz w:val="18"/>
                <w:szCs w:val="18"/>
              </w:rPr>
            </w:pPr>
            <w:r w:rsidRPr="00FA1D1F">
              <w:rPr>
                <w:rFonts w:ascii="Cambria" w:hAnsi="Cambria"/>
                <w:sz w:val="18"/>
                <w:szCs w:val="18"/>
              </w:rPr>
              <w:t>no consideration</w:t>
            </w:r>
          </w:p>
        </w:tc>
      </w:tr>
    </w:tbl>
    <w:p w14:paraId="63468A4E" w14:textId="13EF3B18" w:rsidR="00191B80" w:rsidRPr="00FA1D1F" w:rsidRDefault="00191B80" w:rsidP="00191B80">
      <w:pPr>
        <w:rPr>
          <w:lang w:val="en-NZ"/>
        </w:rPr>
      </w:pPr>
      <w:r w:rsidRPr="00FA1D1F">
        <w:rPr>
          <w:lang w:val="en-NZ"/>
        </w:rPr>
        <w:t xml:space="preserve">Abbreviations: </w:t>
      </w:r>
    </w:p>
    <w:p w14:paraId="0398BEAA" w14:textId="5BDA5D9F" w:rsidR="00DA0F2B" w:rsidRPr="00FA1D1F" w:rsidRDefault="00DA0F2B" w:rsidP="00DA0F2B">
      <w:pPr>
        <w:pStyle w:val="StandardWeb"/>
        <w:spacing w:before="0" w:beforeAutospacing="0" w:after="0" w:afterAutospacing="0"/>
        <w:rPr>
          <w:rFonts w:asciiTheme="minorHAnsi" w:hAnsiTheme="minorHAnsi"/>
          <w:sz w:val="18"/>
          <w:szCs w:val="18"/>
          <w:lang w:val="en-US"/>
        </w:rPr>
      </w:pPr>
      <w:r w:rsidRPr="00FA1D1F">
        <w:rPr>
          <w:rFonts w:asciiTheme="minorHAnsi" w:hAnsiTheme="minorHAnsi"/>
          <w:position w:val="8"/>
          <w:sz w:val="18"/>
          <w:szCs w:val="18"/>
          <w:lang w:val="en-US"/>
        </w:rPr>
        <w:t>a</w:t>
      </w:r>
      <w:r w:rsidRPr="00FA1D1F">
        <w:rPr>
          <w:rFonts w:asciiTheme="minorHAnsi" w:hAnsiTheme="minorHAnsi"/>
          <w:sz w:val="18"/>
          <w:szCs w:val="18"/>
          <w:lang w:val="en-US"/>
        </w:rPr>
        <w:t>C</w:t>
      </w:r>
      <w:r w:rsidR="00AE35BF" w:rsidRPr="00FA1D1F">
        <w:rPr>
          <w:rFonts w:asciiTheme="minorHAnsi" w:hAnsiTheme="minorHAnsi"/>
          <w:sz w:val="18"/>
          <w:szCs w:val="18"/>
          <w:lang w:val="en-US"/>
        </w:rPr>
        <w:t xml:space="preserve">OPD: </w:t>
      </w:r>
      <w:r w:rsidR="00963345" w:rsidRPr="00FA1D1F">
        <w:rPr>
          <w:rFonts w:asciiTheme="minorHAnsi" w:hAnsiTheme="minorHAnsi"/>
          <w:sz w:val="18"/>
          <w:szCs w:val="18"/>
          <w:lang w:val="en-US"/>
        </w:rPr>
        <w:t xml:space="preserve">chronic obstructive pulmonary disease. </w:t>
      </w:r>
    </w:p>
    <w:p w14:paraId="15D7375C" w14:textId="77777777" w:rsidR="00DA0F2B" w:rsidRPr="00FA1D1F" w:rsidRDefault="00DA0F2B" w:rsidP="00DA0F2B">
      <w:pPr>
        <w:pStyle w:val="StandardWeb"/>
        <w:spacing w:before="0" w:beforeAutospacing="0" w:after="0" w:afterAutospacing="0"/>
        <w:rPr>
          <w:rFonts w:asciiTheme="minorHAnsi" w:hAnsiTheme="minorHAnsi"/>
          <w:sz w:val="18"/>
          <w:szCs w:val="18"/>
          <w:lang w:val="en-US"/>
        </w:rPr>
      </w:pPr>
      <w:r w:rsidRPr="00FA1D1F">
        <w:rPr>
          <w:rFonts w:asciiTheme="minorHAnsi" w:hAnsiTheme="minorHAnsi"/>
          <w:position w:val="8"/>
          <w:sz w:val="18"/>
          <w:szCs w:val="18"/>
          <w:lang w:val="en-US"/>
        </w:rPr>
        <w:t>b</w:t>
      </w:r>
      <w:r w:rsidRPr="00FA1D1F">
        <w:rPr>
          <w:rFonts w:asciiTheme="minorHAnsi" w:hAnsiTheme="minorHAnsi"/>
          <w:sz w:val="18"/>
          <w:szCs w:val="18"/>
          <w:lang w:val="en-US"/>
        </w:rPr>
        <w:t xml:space="preserve">RCTs: randomized controlled trials. </w:t>
      </w:r>
    </w:p>
    <w:p w14:paraId="695752AA" w14:textId="1562629D" w:rsidR="00DA0F2B" w:rsidRPr="00E3006D" w:rsidRDefault="00DA0F2B" w:rsidP="00E3006D">
      <w:pPr>
        <w:pStyle w:val="StandardWeb"/>
        <w:spacing w:before="0" w:beforeAutospacing="0" w:after="0" w:afterAutospacing="0"/>
        <w:rPr>
          <w:rFonts w:asciiTheme="minorHAnsi" w:hAnsiTheme="minorHAnsi"/>
          <w:color w:val="333333"/>
          <w:sz w:val="18"/>
          <w:szCs w:val="18"/>
          <w:lang w:val="en-US"/>
        </w:rPr>
      </w:pPr>
      <w:r w:rsidRPr="00FA1D1F">
        <w:rPr>
          <w:rFonts w:asciiTheme="minorHAnsi" w:hAnsiTheme="minorHAnsi"/>
          <w:position w:val="8"/>
          <w:sz w:val="18"/>
          <w:szCs w:val="18"/>
          <w:lang w:val="en-US"/>
        </w:rPr>
        <w:t>c</w:t>
      </w:r>
      <w:r w:rsidRPr="00FA1D1F">
        <w:rPr>
          <w:rStyle w:val="apple-converted-space"/>
          <w:rFonts w:asciiTheme="minorHAnsi" w:hAnsiTheme="minorHAnsi"/>
          <w:color w:val="333333"/>
          <w:sz w:val="18"/>
          <w:szCs w:val="18"/>
          <w:lang w:val="en-US"/>
        </w:rPr>
        <w:t xml:space="preserve">NRSI: </w:t>
      </w:r>
      <w:r w:rsidRPr="00FA1D1F">
        <w:rPr>
          <w:rFonts w:asciiTheme="minorHAnsi" w:hAnsiTheme="minorHAnsi"/>
          <w:color w:val="333333"/>
          <w:sz w:val="18"/>
          <w:szCs w:val="18"/>
          <w:lang w:val="en-US"/>
        </w:rPr>
        <w:t>non-randomized studies of interventions.</w:t>
      </w:r>
      <w:r w:rsidRPr="00DA0F2B">
        <w:rPr>
          <w:rFonts w:asciiTheme="minorHAnsi" w:hAnsiTheme="minorHAnsi"/>
          <w:color w:val="333333"/>
          <w:sz w:val="18"/>
          <w:szCs w:val="18"/>
          <w:lang w:val="en-US"/>
        </w:rPr>
        <w:t xml:space="preserve"> </w:t>
      </w:r>
    </w:p>
    <w:p w14:paraId="59E15136" w14:textId="37038625" w:rsidR="005815B8" w:rsidRDefault="005815B8">
      <w:pPr>
        <w:rPr>
          <w:rFonts w:asciiTheme="minorHAnsi" w:eastAsiaTheme="majorEastAsia" w:hAnsiTheme="minorHAnsi" w:cstheme="majorBidi"/>
          <w:b/>
          <w:bCs/>
          <w:color w:val="4F81BD" w:themeColor="accent1"/>
          <w:szCs w:val="26"/>
          <w:lang w:val="en-GB" w:eastAsia="en-US"/>
        </w:rPr>
      </w:pPr>
      <w:bookmarkStart w:id="9" w:name="_Toc144206563"/>
      <w:bookmarkEnd w:id="9"/>
    </w:p>
    <w:sectPr w:rsidR="005815B8" w:rsidSect="005815B8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511B2" w14:textId="77777777" w:rsidR="004718AD" w:rsidRDefault="004718AD" w:rsidP="005A411B">
      <w:r>
        <w:separator/>
      </w:r>
    </w:p>
  </w:endnote>
  <w:endnote w:type="continuationSeparator" w:id="0">
    <w:p w14:paraId="690ADAA7" w14:textId="77777777" w:rsidR="004718AD" w:rsidRDefault="004718AD" w:rsidP="005A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101910"/>
      <w:docPartObj>
        <w:docPartGallery w:val="Page Numbers (Bottom of Page)"/>
        <w:docPartUnique/>
      </w:docPartObj>
    </w:sdtPr>
    <w:sdtContent>
      <w:p w14:paraId="6DCF3E34" w14:textId="55047008" w:rsidR="00EF022D" w:rsidRDefault="00EF022D" w:rsidP="005A41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55BAA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91955" w14:textId="77777777" w:rsidR="004718AD" w:rsidRDefault="004718AD" w:rsidP="005A411B">
      <w:r>
        <w:separator/>
      </w:r>
    </w:p>
  </w:footnote>
  <w:footnote w:type="continuationSeparator" w:id="0">
    <w:p w14:paraId="4C41B347" w14:textId="77777777" w:rsidR="004718AD" w:rsidRDefault="004718AD" w:rsidP="005A4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2475"/>
    <w:multiLevelType w:val="hybridMultilevel"/>
    <w:tmpl w:val="CAD4CD06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F75F6"/>
    <w:multiLevelType w:val="hybridMultilevel"/>
    <w:tmpl w:val="398AF2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C54BB"/>
    <w:multiLevelType w:val="hybridMultilevel"/>
    <w:tmpl w:val="5ADE7FD2"/>
    <w:lvl w:ilvl="0" w:tplc="30BCFDEE">
      <w:start w:val="1"/>
      <w:numFmt w:val="bullet"/>
      <w:pStyle w:val="Aufzhlung"/>
      <w:lvlText w:val="►"/>
      <w:lvlJc w:val="left"/>
      <w:pPr>
        <w:ind w:left="1080" w:hanging="360"/>
      </w:pPr>
      <w:rPr>
        <w:rFonts w:ascii="Arial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EA01C4"/>
    <w:multiLevelType w:val="hybridMultilevel"/>
    <w:tmpl w:val="C702559E"/>
    <w:lvl w:ilvl="0" w:tplc="0407000F">
      <w:start w:val="1"/>
      <w:numFmt w:val="decimal"/>
      <w:lvlText w:val="%1.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5" w15:restartNumberingAfterBreak="0">
    <w:nsid w:val="2F33033C"/>
    <w:multiLevelType w:val="hybridMultilevel"/>
    <w:tmpl w:val="DA5808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AD08D2"/>
    <w:multiLevelType w:val="hybridMultilevel"/>
    <w:tmpl w:val="45703DCA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065938"/>
    <w:multiLevelType w:val="hybridMultilevel"/>
    <w:tmpl w:val="108875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C67BE9"/>
    <w:multiLevelType w:val="hybridMultilevel"/>
    <w:tmpl w:val="444C9C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B01308"/>
    <w:multiLevelType w:val="hybridMultilevel"/>
    <w:tmpl w:val="D0B0951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C546A9"/>
    <w:multiLevelType w:val="hybridMultilevel"/>
    <w:tmpl w:val="0712B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D46622"/>
    <w:multiLevelType w:val="hybridMultilevel"/>
    <w:tmpl w:val="CD40A2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3E2FB6"/>
    <w:multiLevelType w:val="hybridMultilevel"/>
    <w:tmpl w:val="0B041304"/>
    <w:lvl w:ilvl="0" w:tplc="DD42B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D69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DE1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12A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7E0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B45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905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8444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3A8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5194E97"/>
    <w:multiLevelType w:val="hybridMultilevel"/>
    <w:tmpl w:val="24FC4E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2223FE"/>
    <w:multiLevelType w:val="hybridMultilevel"/>
    <w:tmpl w:val="9D4840A8"/>
    <w:lvl w:ilvl="0" w:tplc="09BA96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4033E5"/>
    <w:multiLevelType w:val="hybridMultilevel"/>
    <w:tmpl w:val="7900889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FB1306"/>
    <w:multiLevelType w:val="hybridMultilevel"/>
    <w:tmpl w:val="19D679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7224AD"/>
    <w:multiLevelType w:val="hybridMultilevel"/>
    <w:tmpl w:val="5BE84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442073">
    <w:abstractNumId w:val="8"/>
  </w:num>
  <w:num w:numId="2" w16cid:durableId="355809380">
    <w:abstractNumId w:val="1"/>
  </w:num>
  <w:num w:numId="3" w16cid:durableId="1998797391">
    <w:abstractNumId w:val="13"/>
  </w:num>
  <w:num w:numId="4" w16cid:durableId="1537498612">
    <w:abstractNumId w:val="3"/>
  </w:num>
  <w:num w:numId="5" w16cid:durableId="2118258000">
    <w:abstractNumId w:val="0"/>
  </w:num>
  <w:num w:numId="6" w16cid:durableId="440419824">
    <w:abstractNumId w:val="4"/>
  </w:num>
  <w:num w:numId="7" w16cid:durableId="201946593">
    <w:abstractNumId w:val="14"/>
  </w:num>
  <w:num w:numId="8" w16cid:durableId="156505885">
    <w:abstractNumId w:val="7"/>
  </w:num>
  <w:num w:numId="9" w16cid:durableId="938754187">
    <w:abstractNumId w:val="17"/>
  </w:num>
  <w:num w:numId="10" w16cid:durableId="1705712435">
    <w:abstractNumId w:val="11"/>
  </w:num>
  <w:num w:numId="11" w16cid:durableId="1101758035">
    <w:abstractNumId w:val="9"/>
  </w:num>
  <w:num w:numId="12" w16cid:durableId="279729213">
    <w:abstractNumId w:val="12"/>
  </w:num>
  <w:num w:numId="13" w16cid:durableId="1628509802">
    <w:abstractNumId w:val="15"/>
  </w:num>
  <w:num w:numId="14" w16cid:durableId="923732046">
    <w:abstractNumId w:val="6"/>
  </w:num>
  <w:num w:numId="15" w16cid:durableId="1233001197">
    <w:abstractNumId w:val="2"/>
  </w:num>
  <w:num w:numId="16" w16cid:durableId="318118674">
    <w:abstractNumId w:val="18"/>
  </w:num>
  <w:num w:numId="17" w16cid:durableId="744835445">
    <w:abstractNumId w:val="16"/>
  </w:num>
  <w:num w:numId="18" w16cid:durableId="1241981179">
    <w:abstractNumId w:val="10"/>
  </w:num>
  <w:num w:numId="19" w16cid:durableId="13421962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DAwNzY3MTI0N7FQ0lEKTi0uzszPAykwrAUA/kI63SwAAAA="/>
  </w:docVars>
  <w:rsids>
    <w:rsidRoot w:val="00A3786A"/>
    <w:rsid w:val="00007140"/>
    <w:rsid w:val="00007D03"/>
    <w:rsid w:val="00012E31"/>
    <w:rsid w:val="000132C0"/>
    <w:rsid w:val="00014F2D"/>
    <w:rsid w:val="00017C97"/>
    <w:rsid w:val="00030551"/>
    <w:rsid w:val="00030C4E"/>
    <w:rsid w:val="00035FA1"/>
    <w:rsid w:val="000369D7"/>
    <w:rsid w:val="00037A74"/>
    <w:rsid w:val="00037FF2"/>
    <w:rsid w:val="00051042"/>
    <w:rsid w:val="00063A97"/>
    <w:rsid w:val="00066763"/>
    <w:rsid w:val="00067669"/>
    <w:rsid w:val="000700FF"/>
    <w:rsid w:val="00070D00"/>
    <w:rsid w:val="00071DF8"/>
    <w:rsid w:val="00072545"/>
    <w:rsid w:val="00073A47"/>
    <w:rsid w:val="00074751"/>
    <w:rsid w:val="00076A71"/>
    <w:rsid w:val="0008068E"/>
    <w:rsid w:val="0008698A"/>
    <w:rsid w:val="00094896"/>
    <w:rsid w:val="00096A15"/>
    <w:rsid w:val="00096C16"/>
    <w:rsid w:val="0009785A"/>
    <w:rsid w:val="000A367B"/>
    <w:rsid w:val="000A70D6"/>
    <w:rsid w:val="000C0133"/>
    <w:rsid w:val="000D1CCB"/>
    <w:rsid w:val="000D2691"/>
    <w:rsid w:val="000D3826"/>
    <w:rsid w:val="000E68ED"/>
    <w:rsid w:val="000F1347"/>
    <w:rsid w:val="000F22B5"/>
    <w:rsid w:val="000F57DE"/>
    <w:rsid w:val="000F7042"/>
    <w:rsid w:val="00102C5A"/>
    <w:rsid w:val="00107C2E"/>
    <w:rsid w:val="00114D17"/>
    <w:rsid w:val="00116191"/>
    <w:rsid w:val="00122833"/>
    <w:rsid w:val="00123546"/>
    <w:rsid w:val="0013198E"/>
    <w:rsid w:val="001327DF"/>
    <w:rsid w:val="00142077"/>
    <w:rsid w:val="0014226F"/>
    <w:rsid w:val="001428F4"/>
    <w:rsid w:val="001520A1"/>
    <w:rsid w:val="0015658F"/>
    <w:rsid w:val="00156FA6"/>
    <w:rsid w:val="0016524B"/>
    <w:rsid w:val="00166A7C"/>
    <w:rsid w:val="00167653"/>
    <w:rsid w:val="001729B9"/>
    <w:rsid w:val="00186FC4"/>
    <w:rsid w:val="00191924"/>
    <w:rsid w:val="00191B80"/>
    <w:rsid w:val="001941D2"/>
    <w:rsid w:val="0019518F"/>
    <w:rsid w:val="00196B3B"/>
    <w:rsid w:val="001A05B3"/>
    <w:rsid w:val="001A2615"/>
    <w:rsid w:val="001A276F"/>
    <w:rsid w:val="001A54DF"/>
    <w:rsid w:val="001B05F4"/>
    <w:rsid w:val="001C409C"/>
    <w:rsid w:val="001D10AE"/>
    <w:rsid w:val="001D6D69"/>
    <w:rsid w:val="001E2ECA"/>
    <w:rsid w:val="001E4A7B"/>
    <w:rsid w:val="001F6E79"/>
    <w:rsid w:val="001F7749"/>
    <w:rsid w:val="002025C1"/>
    <w:rsid w:val="00202920"/>
    <w:rsid w:val="00206388"/>
    <w:rsid w:val="00206502"/>
    <w:rsid w:val="00206C89"/>
    <w:rsid w:val="00212DBB"/>
    <w:rsid w:val="00213673"/>
    <w:rsid w:val="00214B40"/>
    <w:rsid w:val="00216C41"/>
    <w:rsid w:val="00217B70"/>
    <w:rsid w:val="00217F2F"/>
    <w:rsid w:val="002324D8"/>
    <w:rsid w:val="002365A3"/>
    <w:rsid w:val="002411BD"/>
    <w:rsid w:val="0024277E"/>
    <w:rsid w:val="00244F84"/>
    <w:rsid w:val="0024770F"/>
    <w:rsid w:val="00250C08"/>
    <w:rsid w:val="00252ACF"/>
    <w:rsid w:val="00253A63"/>
    <w:rsid w:val="00260A6C"/>
    <w:rsid w:val="00274A6B"/>
    <w:rsid w:val="0028608B"/>
    <w:rsid w:val="00292209"/>
    <w:rsid w:val="002959B0"/>
    <w:rsid w:val="0029664F"/>
    <w:rsid w:val="00297E78"/>
    <w:rsid w:val="002A3325"/>
    <w:rsid w:val="002A69E1"/>
    <w:rsid w:val="002B2F6E"/>
    <w:rsid w:val="002B571D"/>
    <w:rsid w:val="002B608F"/>
    <w:rsid w:val="002B77D5"/>
    <w:rsid w:val="002D2E74"/>
    <w:rsid w:val="002E0296"/>
    <w:rsid w:val="002E067F"/>
    <w:rsid w:val="002E2992"/>
    <w:rsid w:val="002F57B3"/>
    <w:rsid w:val="002F61FE"/>
    <w:rsid w:val="002F62B6"/>
    <w:rsid w:val="003022F7"/>
    <w:rsid w:val="0030529B"/>
    <w:rsid w:val="00310A9A"/>
    <w:rsid w:val="003125AC"/>
    <w:rsid w:val="00312C1A"/>
    <w:rsid w:val="003168CF"/>
    <w:rsid w:val="003249B4"/>
    <w:rsid w:val="00330984"/>
    <w:rsid w:val="00330F8D"/>
    <w:rsid w:val="003320AC"/>
    <w:rsid w:val="0033613B"/>
    <w:rsid w:val="00336706"/>
    <w:rsid w:val="003406F7"/>
    <w:rsid w:val="00341F35"/>
    <w:rsid w:val="00343D44"/>
    <w:rsid w:val="00344770"/>
    <w:rsid w:val="0035106D"/>
    <w:rsid w:val="00355BAA"/>
    <w:rsid w:val="0035660C"/>
    <w:rsid w:val="00361671"/>
    <w:rsid w:val="00361E27"/>
    <w:rsid w:val="003676BB"/>
    <w:rsid w:val="00374DB4"/>
    <w:rsid w:val="003928DE"/>
    <w:rsid w:val="00396DB3"/>
    <w:rsid w:val="003973AC"/>
    <w:rsid w:val="003A304A"/>
    <w:rsid w:val="003A56B1"/>
    <w:rsid w:val="003A733F"/>
    <w:rsid w:val="003B0BE3"/>
    <w:rsid w:val="003B0DF8"/>
    <w:rsid w:val="003B27DD"/>
    <w:rsid w:val="003B5CD3"/>
    <w:rsid w:val="003C153A"/>
    <w:rsid w:val="003C291E"/>
    <w:rsid w:val="003D3B97"/>
    <w:rsid w:val="003D5375"/>
    <w:rsid w:val="003E2A9C"/>
    <w:rsid w:val="003E4C00"/>
    <w:rsid w:val="003F0301"/>
    <w:rsid w:val="003F20B4"/>
    <w:rsid w:val="003F252F"/>
    <w:rsid w:val="003F389E"/>
    <w:rsid w:val="003F75C0"/>
    <w:rsid w:val="00405742"/>
    <w:rsid w:val="0041382E"/>
    <w:rsid w:val="00420DCC"/>
    <w:rsid w:val="00424C11"/>
    <w:rsid w:val="00424EA6"/>
    <w:rsid w:val="00432F2F"/>
    <w:rsid w:val="004358AE"/>
    <w:rsid w:val="004415E5"/>
    <w:rsid w:val="0044307C"/>
    <w:rsid w:val="00443A34"/>
    <w:rsid w:val="00443EFD"/>
    <w:rsid w:val="00447BF9"/>
    <w:rsid w:val="004702A7"/>
    <w:rsid w:val="004718AD"/>
    <w:rsid w:val="004734AC"/>
    <w:rsid w:val="004753A1"/>
    <w:rsid w:val="004801D6"/>
    <w:rsid w:val="0048059C"/>
    <w:rsid w:val="00481007"/>
    <w:rsid w:val="00485018"/>
    <w:rsid w:val="00493C77"/>
    <w:rsid w:val="004945F2"/>
    <w:rsid w:val="004A13C3"/>
    <w:rsid w:val="004A703D"/>
    <w:rsid w:val="004B157F"/>
    <w:rsid w:val="004B5245"/>
    <w:rsid w:val="004C4F9B"/>
    <w:rsid w:val="004D2047"/>
    <w:rsid w:val="004D28C3"/>
    <w:rsid w:val="004D61C2"/>
    <w:rsid w:val="004E0CD5"/>
    <w:rsid w:val="004E5A10"/>
    <w:rsid w:val="004E6F46"/>
    <w:rsid w:val="004E71ED"/>
    <w:rsid w:val="004F2332"/>
    <w:rsid w:val="004F6B60"/>
    <w:rsid w:val="004F7A07"/>
    <w:rsid w:val="005006C3"/>
    <w:rsid w:val="00500A51"/>
    <w:rsid w:val="00502F46"/>
    <w:rsid w:val="00505CDF"/>
    <w:rsid w:val="005102F5"/>
    <w:rsid w:val="00513FDA"/>
    <w:rsid w:val="00515897"/>
    <w:rsid w:val="00524D72"/>
    <w:rsid w:val="00525F47"/>
    <w:rsid w:val="00530038"/>
    <w:rsid w:val="0053131B"/>
    <w:rsid w:val="00535B1D"/>
    <w:rsid w:val="00540483"/>
    <w:rsid w:val="00541D5B"/>
    <w:rsid w:val="00541F75"/>
    <w:rsid w:val="00546D13"/>
    <w:rsid w:val="005560FC"/>
    <w:rsid w:val="00557166"/>
    <w:rsid w:val="00573285"/>
    <w:rsid w:val="005749BF"/>
    <w:rsid w:val="005757BC"/>
    <w:rsid w:val="005815B8"/>
    <w:rsid w:val="00591307"/>
    <w:rsid w:val="0059373B"/>
    <w:rsid w:val="005A02D2"/>
    <w:rsid w:val="005A0F2C"/>
    <w:rsid w:val="005A387F"/>
    <w:rsid w:val="005A411B"/>
    <w:rsid w:val="005A5016"/>
    <w:rsid w:val="005A6C76"/>
    <w:rsid w:val="005B255A"/>
    <w:rsid w:val="005B35BE"/>
    <w:rsid w:val="005B4A90"/>
    <w:rsid w:val="005B629A"/>
    <w:rsid w:val="005C1B05"/>
    <w:rsid w:val="005D543B"/>
    <w:rsid w:val="005D63E4"/>
    <w:rsid w:val="005D6A81"/>
    <w:rsid w:val="005D7523"/>
    <w:rsid w:val="005E0A00"/>
    <w:rsid w:val="005E3142"/>
    <w:rsid w:val="005F0401"/>
    <w:rsid w:val="005F1BDE"/>
    <w:rsid w:val="00604C4E"/>
    <w:rsid w:val="0060675C"/>
    <w:rsid w:val="006078E6"/>
    <w:rsid w:val="006127C1"/>
    <w:rsid w:val="00615765"/>
    <w:rsid w:val="0062669B"/>
    <w:rsid w:val="00634D68"/>
    <w:rsid w:val="00642B0D"/>
    <w:rsid w:val="00642B90"/>
    <w:rsid w:val="00643539"/>
    <w:rsid w:val="006439F1"/>
    <w:rsid w:val="00646160"/>
    <w:rsid w:val="00646A9A"/>
    <w:rsid w:val="00647FFD"/>
    <w:rsid w:val="00657882"/>
    <w:rsid w:val="00660442"/>
    <w:rsid w:val="0066260C"/>
    <w:rsid w:val="006627B9"/>
    <w:rsid w:val="00665D54"/>
    <w:rsid w:val="0066684A"/>
    <w:rsid w:val="006712AA"/>
    <w:rsid w:val="00674292"/>
    <w:rsid w:val="0067660F"/>
    <w:rsid w:val="006773E3"/>
    <w:rsid w:val="00680525"/>
    <w:rsid w:val="00681B0E"/>
    <w:rsid w:val="00685742"/>
    <w:rsid w:val="006872D1"/>
    <w:rsid w:val="006914A9"/>
    <w:rsid w:val="00692C5E"/>
    <w:rsid w:val="006933DB"/>
    <w:rsid w:val="00696EF3"/>
    <w:rsid w:val="006A391F"/>
    <w:rsid w:val="006A4163"/>
    <w:rsid w:val="006B143B"/>
    <w:rsid w:val="006B4792"/>
    <w:rsid w:val="006B7E71"/>
    <w:rsid w:val="006D5BD7"/>
    <w:rsid w:val="006E6307"/>
    <w:rsid w:val="006E71C3"/>
    <w:rsid w:val="00701ACF"/>
    <w:rsid w:val="00703F73"/>
    <w:rsid w:val="007057F4"/>
    <w:rsid w:val="00706DC1"/>
    <w:rsid w:val="0071770B"/>
    <w:rsid w:val="00722248"/>
    <w:rsid w:val="00722C3A"/>
    <w:rsid w:val="00722F92"/>
    <w:rsid w:val="0072530A"/>
    <w:rsid w:val="007262D1"/>
    <w:rsid w:val="007314CF"/>
    <w:rsid w:val="00732863"/>
    <w:rsid w:val="00734EA6"/>
    <w:rsid w:val="00736393"/>
    <w:rsid w:val="00736C29"/>
    <w:rsid w:val="007528E1"/>
    <w:rsid w:val="007603DB"/>
    <w:rsid w:val="007614EF"/>
    <w:rsid w:val="00764B76"/>
    <w:rsid w:val="00766074"/>
    <w:rsid w:val="00767F0A"/>
    <w:rsid w:val="007701BA"/>
    <w:rsid w:val="00772B39"/>
    <w:rsid w:val="00775AF0"/>
    <w:rsid w:val="007765CE"/>
    <w:rsid w:val="00791F8E"/>
    <w:rsid w:val="0079558E"/>
    <w:rsid w:val="007A0AFA"/>
    <w:rsid w:val="007A6134"/>
    <w:rsid w:val="007B22E2"/>
    <w:rsid w:val="007B3BE6"/>
    <w:rsid w:val="007C715D"/>
    <w:rsid w:val="007D36AF"/>
    <w:rsid w:val="007D397C"/>
    <w:rsid w:val="007D7D6C"/>
    <w:rsid w:val="007E33DF"/>
    <w:rsid w:val="007E7E16"/>
    <w:rsid w:val="007F2BF5"/>
    <w:rsid w:val="007F6116"/>
    <w:rsid w:val="0080030A"/>
    <w:rsid w:val="008027F4"/>
    <w:rsid w:val="00803087"/>
    <w:rsid w:val="00811A41"/>
    <w:rsid w:val="00812E7F"/>
    <w:rsid w:val="00815E45"/>
    <w:rsid w:val="00822905"/>
    <w:rsid w:val="008400DC"/>
    <w:rsid w:val="008437D1"/>
    <w:rsid w:val="008514E5"/>
    <w:rsid w:val="0085793A"/>
    <w:rsid w:val="00864852"/>
    <w:rsid w:val="008670BB"/>
    <w:rsid w:val="00870464"/>
    <w:rsid w:val="0087260F"/>
    <w:rsid w:val="008755D9"/>
    <w:rsid w:val="00877ABF"/>
    <w:rsid w:val="00891BB3"/>
    <w:rsid w:val="00893472"/>
    <w:rsid w:val="0089435B"/>
    <w:rsid w:val="008A0F4C"/>
    <w:rsid w:val="008A6C7D"/>
    <w:rsid w:val="008A6DD7"/>
    <w:rsid w:val="008B48A7"/>
    <w:rsid w:val="008C0BB0"/>
    <w:rsid w:val="008C0F49"/>
    <w:rsid w:val="008C695A"/>
    <w:rsid w:val="008D4530"/>
    <w:rsid w:val="008E26F6"/>
    <w:rsid w:val="008E4DDE"/>
    <w:rsid w:val="008F0DA8"/>
    <w:rsid w:val="008F3C5E"/>
    <w:rsid w:val="008F63BB"/>
    <w:rsid w:val="00900035"/>
    <w:rsid w:val="009032A7"/>
    <w:rsid w:val="00907F09"/>
    <w:rsid w:val="0091641D"/>
    <w:rsid w:val="00931B57"/>
    <w:rsid w:val="00933EA5"/>
    <w:rsid w:val="00936FCE"/>
    <w:rsid w:val="00937947"/>
    <w:rsid w:val="0094136E"/>
    <w:rsid w:val="00942FAD"/>
    <w:rsid w:val="00944E43"/>
    <w:rsid w:val="00945B37"/>
    <w:rsid w:val="0094691F"/>
    <w:rsid w:val="0095193F"/>
    <w:rsid w:val="00951CA8"/>
    <w:rsid w:val="00953E86"/>
    <w:rsid w:val="00953F81"/>
    <w:rsid w:val="00954A12"/>
    <w:rsid w:val="00963345"/>
    <w:rsid w:val="00963F16"/>
    <w:rsid w:val="00966132"/>
    <w:rsid w:val="00973B81"/>
    <w:rsid w:val="009741C5"/>
    <w:rsid w:val="0098249E"/>
    <w:rsid w:val="0098335E"/>
    <w:rsid w:val="00985B41"/>
    <w:rsid w:val="009907E1"/>
    <w:rsid w:val="00992BB4"/>
    <w:rsid w:val="00994909"/>
    <w:rsid w:val="009A4AA5"/>
    <w:rsid w:val="009A5925"/>
    <w:rsid w:val="009B2639"/>
    <w:rsid w:val="009B63D0"/>
    <w:rsid w:val="009B6879"/>
    <w:rsid w:val="009C0E1E"/>
    <w:rsid w:val="009C0E38"/>
    <w:rsid w:val="009C53A1"/>
    <w:rsid w:val="009C53BC"/>
    <w:rsid w:val="009C587E"/>
    <w:rsid w:val="009D0D40"/>
    <w:rsid w:val="009D3D26"/>
    <w:rsid w:val="009D43BB"/>
    <w:rsid w:val="009D70F1"/>
    <w:rsid w:val="009F08E5"/>
    <w:rsid w:val="009F1A1A"/>
    <w:rsid w:val="009F67D4"/>
    <w:rsid w:val="00A0257D"/>
    <w:rsid w:val="00A06D5F"/>
    <w:rsid w:val="00A11260"/>
    <w:rsid w:val="00A200B0"/>
    <w:rsid w:val="00A20AA4"/>
    <w:rsid w:val="00A23F35"/>
    <w:rsid w:val="00A31C6C"/>
    <w:rsid w:val="00A3321E"/>
    <w:rsid w:val="00A332E1"/>
    <w:rsid w:val="00A3786A"/>
    <w:rsid w:val="00A3794D"/>
    <w:rsid w:val="00A4097A"/>
    <w:rsid w:val="00A40AA3"/>
    <w:rsid w:val="00A43F45"/>
    <w:rsid w:val="00A5134B"/>
    <w:rsid w:val="00A5416D"/>
    <w:rsid w:val="00A573B0"/>
    <w:rsid w:val="00A605E2"/>
    <w:rsid w:val="00A6168A"/>
    <w:rsid w:val="00A630DC"/>
    <w:rsid w:val="00A66EE3"/>
    <w:rsid w:val="00A67C96"/>
    <w:rsid w:val="00A67EE9"/>
    <w:rsid w:val="00A71201"/>
    <w:rsid w:val="00A80547"/>
    <w:rsid w:val="00A92EE9"/>
    <w:rsid w:val="00A93CC3"/>
    <w:rsid w:val="00A955FD"/>
    <w:rsid w:val="00AA09CF"/>
    <w:rsid w:val="00AA0B58"/>
    <w:rsid w:val="00AB3CC8"/>
    <w:rsid w:val="00AB7296"/>
    <w:rsid w:val="00AB72C9"/>
    <w:rsid w:val="00AC1709"/>
    <w:rsid w:val="00AC3D29"/>
    <w:rsid w:val="00AC7008"/>
    <w:rsid w:val="00AD05B7"/>
    <w:rsid w:val="00AD2461"/>
    <w:rsid w:val="00AD36F3"/>
    <w:rsid w:val="00AD6414"/>
    <w:rsid w:val="00AD7AB5"/>
    <w:rsid w:val="00AE249B"/>
    <w:rsid w:val="00AE35BF"/>
    <w:rsid w:val="00AE3F2D"/>
    <w:rsid w:val="00AE4CC3"/>
    <w:rsid w:val="00AE628C"/>
    <w:rsid w:val="00AF209A"/>
    <w:rsid w:val="00AF4973"/>
    <w:rsid w:val="00AF53E7"/>
    <w:rsid w:val="00B05E10"/>
    <w:rsid w:val="00B16BE9"/>
    <w:rsid w:val="00B2040C"/>
    <w:rsid w:val="00B216C7"/>
    <w:rsid w:val="00B22244"/>
    <w:rsid w:val="00B237DD"/>
    <w:rsid w:val="00B31D58"/>
    <w:rsid w:val="00B4216D"/>
    <w:rsid w:val="00B43296"/>
    <w:rsid w:val="00B4482F"/>
    <w:rsid w:val="00B51DC3"/>
    <w:rsid w:val="00B51DC5"/>
    <w:rsid w:val="00B5614E"/>
    <w:rsid w:val="00B603F8"/>
    <w:rsid w:val="00B63687"/>
    <w:rsid w:val="00B6406A"/>
    <w:rsid w:val="00B64EE7"/>
    <w:rsid w:val="00B67D44"/>
    <w:rsid w:val="00B7651A"/>
    <w:rsid w:val="00B76FD5"/>
    <w:rsid w:val="00B77CF1"/>
    <w:rsid w:val="00B86CBF"/>
    <w:rsid w:val="00B87F7E"/>
    <w:rsid w:val="00BA297A"/>
    <w:rsid w:val="00BB2961"/>
    <w:rsid w:val="00BB6DC8"/>
    <w:rsid w:val="00BC13CB"/>
    <w:rsid w:val="00BC58DB"/>
    <w:rsid w:val="00BD2A1D"/>
    <w:rsid w:val="00BD390B"/>
    <w:rsid w:val="00BD400D"/>
    <w:rsid w:val="00BD481C"/>
    <w:rsid w:val="00BD683B"/>
    <w:rsid w:val="00BD7974"/>
    <w:rsid w:val="00BE318D"/>
    <w:rsid w:val="00BE5CD5"/>
    <w:rsid w:val="00BF0819"/>
    <w:rsid w:val="00BF1209"/>
    <w:rsid w:val="00BF5F30"/>
    <w:rsid w:val="00C062BC"/>
    <w:rsid w:val="00C07969"/>
    <w:rsid w:val="00C103B5"/>
    <w:rsid w:val="00C10596"/>
    <w:rsid w:val="00C113B1"/>
    <w:rsid w:val="00C11E00"/>
    <w:rsid w:val="00C21270"/>
    <w:rsid w:val="00C25036"/>
    <w:rsid w:val="00C250AB"/>
    <w:rsid w:val="00C306F5"/>
    <w:rsid w:val="00C36732"/>
    <w:rsid w:val="00C456E6"/>
    <w:rsid w:val="00C45A80"/>
    <w:rsid w:val="00C45DC5"/>
    <w:rsid w:val="00C50ED6"/>
    <w:rsid w:val="00C538D8"/>
    <w:rsid w:val="00C53C68"/>
    <w:rsid w:val="00C54657"/>
    <w:rsid w:val="00C56211"/>
    <w:rsid w:val="00C64832"/>
    <w:rsid w:val="00C84014"/>
    <w:rsid w:val="00C840AA"/>
    <w:rsid w:val="00C84D8E"/>
    <w:rsid w:val="00C85400"/>
    <w:rsid w:val="00C91BF1"/>
    <w:rsid w:val="00C9355C"/>
    <w:rsid w:val="00C93CC8"/>
    <w:rsid w:val="00C945C7"/>
    <w:rsid w:val="00CA67E1"/>
    <w:rsid w:val="00CA7326"/>
    <w:rsid w:val="00CB0F5B"/>
    <w:rsid w:val="00CB2686"/>
    <w:rsid w:val="00CB6018"/>
    <w:rsid w:val="00CC4638"/>
    <w:rsid w:val="00CC5FD4"/>
    <w:rsid w:val="00CD4F6F"/>
    <w:rsid w:val="00CD72EB"/>
    <w:rsid w:val="00CF26A0"/>
    <w:rsid w:val="00CF3F34"/>
    <w:rsid w:val="00CF6CCD"/>
    <w:rsid w:val="00D011D8"/>
    <w:rsid w:val="00D01E05"/>
    <w:rsid w:val="00D02829"/>
    <w:rsid w:val="00D109FD"/>
    <w:rsid w:val="00D12C54"/>
    <w:rsid w:val="00D1325F"/>
    <w:rsid w:val="00D14F76"/>
    <w:rsid w:val="00D268F4"/>
    <w:rsid w:val="00D26D40"/>
    <w:rsid w:val="00D30FF4"/>
    <w:rsid w:val="00D37C6A"/>
    <w:rsid w:val="00D43DA0"/>
    <w:rsid w:val="00D449B4"/>
    <w:rsid w:val="00D4739E"/>
    <w:rsid w:val="00D5641E"/>
    <w:rsid w:val="00D611C1"/>
    <w:rsid w:val="00D61439"/>
    <w:rsid w:val="00D66135"/>
    <w:rsid w:val="00D71C20"/>
    <w:rsid w:val="00D72136"/>
    <w:rsid w:val="00D726B6"/>
    <w:rsid w:val="00D73F2B"/>
    <w:rsid w:val="00D769D8"/>
    <w:rsid w:val="00D841FB"/>
    <w:rsid w:val="00D85480"/>
    <w:rsid w:val="00D86683"/>
    <w:rsid w:val="00D95231"/>
    <w:rsid w:val="00D95871"/>
    <w:rsid w:val="00D95E82"/>
    <w:rsid w:val="00D974E6"/>
    <w:rsid w:val="00DA0725"/>
    <w:rsid w:val="00DA0F2B"/>
    <w:rsid w:val="00DA2851"/>
    <w:rsid w:val="00DA33EC"/>
    <w:rsid w:val="00DB06DC"/>
    <w:rsid w:val="00DB17F6"/>
    <w:rsid w:val="00DB1A83"/>
    <w:rsid w:val="00DB5C2A"/>
    <w:rsid w:val="00DB74DB"/>
    <w:rsid w:val="00DB7ECA"/>
    <w:rsid w:val="00DC2D4A"/>
    <w:rsid w:val="00DC3980"/>
    <w:rsid w:val="00DC40EC"/>
    <w:rsid w:val="00DC49F9"/>
    <w:rsid w:val="00DE4491"/>
    <w:rsid w:val="00DF0CAA"/>
    <w:rsid w:val="00DF27B9"/>
    <w:rsid w:val="00DF4611"/>
    <w:rsid w:val="00DF78F2"/>
    <w:rsid w:val="00E01767"/>
    <w:rsid w:val="00E021F9"/>
    <w:rsid w:val="00E048A7"/>
    <w:rsid w:val="00E06F7F"/>
    <w:rsid w:val="00E126B5"/>
    <w:rsid w:val="00E26F76"/>
    <w:rsid w:val="00E3006D"/>
    <w:rsid w:val="00E3402F"/>
    <w:rsid w:val="00E351C4"/>
    <w:rsid w:val="00E422FB"/>
    <w:rsid w:val="00E435C7"/>
    <w:rsid w:val="00E4474F"/>
    <w:rsid w:val="00E45E0A"/>
    <w:rsid w:val="00E45F55"/>
    <w:rsid w:val="00E53B95"/>
    <w:rsid w:val="00E568C9"/>
    <w:rsid w:val="00E60C0C"/>
    <w:rsid w:val="00E6137E"/>
    <w:rsid w:val="00E62501"/>
    <w:rsid w:val="00E66F12"/>
    <w:rsid w:val="00E676D7"/>
    <w:rsid w:val="00E70423"/>
    <w:rsid w:val="00E70D5C"/>
    <w:rsid w:val="00E76244"/>
    <w:rsid w:val="00E77B51"/>
    <w:rsid w:val="00E8085C"/>
    <w:rsid w:val="00E84D37"/>
    <w:rsid w:val="00E85A59"/>
    <w:rsid w:val="00E8688E"/>
    <w:rsid w:val="00E87D9D"/>
    <w:rsid w:val="00E91BEC"/>
    <w:rsid w:val="00EA18F4"/>
    <w:rsid w:val="00EA4FB4"/>
    <w:rsid w:val="00EA6451"/>
    <w:rsid w:val="00EB03A0"/>
    <w:rsid w:val="00EB6E35"/>
    <w:rsid w:val="00EB7724"/>
    <w:rsid w:val="00EC6788"/>
    <w:rsid w:val="00EC7E7E"/>
    <w:rsid w:val="00ED0BE8"/>
    <w:rsid w:val="00ED5FD5"/>
    <w:rsid w:val="00EE068D"/>
    <w:rsid w:val="00EE33AC"/>
    <w:rsid w:val="00EE4B15"/>
    <w:rsid w:val="00EF022D"/>
    <w:rsid w:val="00EF57C1"/>
    <w:rsid w:val="00EF5BB5"/>
    <w:rsid w:val="00F05D4A"/>
    <w:rsid w:val="00F05F95"/>
    <w:rsid w:val="00F07F56"/>
    <w:rsid w:val="00F12AF7"/>
    <w:rsid w:val="00F255AE"/>
    <w:rsid w:val="00F361D8"/>
    <w:rsid w:val="00F41FB1"/>
    <w:rsid w:val="00F44404"/>
    <w:rsid w:val="00F537A6"/>
    <w:rsid w:val="00F545C8"/>
    <w:rsid w:val="00F55EE2"/>
    <w:rsid w:val="00F60372"/>
    <w:rsid w:val="00F63A18"/>
    <w:rsid w:val="00F640E6"/>
    <w:rsid w:val="00F6600B"/>
    <w:rsid w:val="00F702DA"/>
    <w:rsid w:val="00F735EC"/>
    <w:rsid w:val="00F73B5E"/>
    <w:rsid w:val="00F803B7"/>
    <w:rsid w:val="00F81E81"/>
    <w:rsid w:val="00F821FD"/>
    <w:rsid w:val="00F847E1"/>
    <w:rsid w:val="00FA1D1F"/>
    <w:rsid w:val="00FA2BEE"/>
    <w:rsid w:val="00FA47B1"/>
    <w:rsid w:val="00FB462D"/>
    <w:rsid w:val="00FB5C65"/>
    <w:rsid w:val="00FB6711"/>
    <w:rsid w:val="00FC27D9"/>
    <w:rsid w:val="00FC3F31"/>
    <w:rsid w:val="00FC670E"/>
    <w:rsid w:val="00FD3F55"/>
    <w:rsid w:val="00FD5790"/>
    <w:rsid w:val="00FE1DBB"/>
    <w:rsid w:val="00FE30EB"/>
    <w:rsid w:val="00FF01DA"/>
    <w:rsid w:val="00FF0EA5"/>
    <w:rsid w:val="00FF3E77"/>
    <w:rsid w:val="00FF4961"/>
    <w:rsid w:val="00FF49C4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5:docId w15:val="{05A52ABA-E627-4E51-B576-0D9130FB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255A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36706"/>
    <w:pPr>
      <w:keepNext/>
      <w:keepLines/>
      <w:spacing w:before="20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B7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6706"/>
    <w:rPr>
      <w:rFonts w:eastAsiaTheme="majorEastAsia" w:cstheme="majorBidi"/>
      <w:b/>
      <w:bCs/>
      <w:color w:val="4F81BD" w:themeColor="accen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eastAsiaTheme="minorEastAsia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1325F"/>
    <w:pPr>
      <w:spacing w:line="276" w:lineRule="auto"/>
      <w:outlineLvl w:val="9"/>
    </w:pPr>
    <w:rPr>
      <w:color w:val="365F91" w:themeColor="accent1" w:themeShade="BF"/>
      <w:sz w:val="28"/>
      <w:szCs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D1325F"/>
    <w:pPr>
      <w:spacing w:after="100"/>
    </w:pPr>
    <w:rPr>
      <w:rFonts w:asciiTheme="minorHAnsi" w:eastAsiaTheme="minorEastAsia" w:hAnsiTheme="minorHAnsi" w:cstheme="minorBidi"/>
      <w:lang w:val="en-US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945B37"/>
    <w:pPr>
      <w:tabs>
        <w:tab w:val="right" w:leader="dot" w:pos="8630"/>
      </w:tabs>
      <w:spacing w:after="100"/>
      <w:ind w:left="240"/>
    </w:pPr>
    <w:rPr>
      <w:rFonts w:asciiTheme="minorHAnsi" w:eastAsiaTheme="minorEastAsia" w:hAnsiTheme="minorHAnsi" w:cstheme="minorBidi"/>
      <w:lang w:val="en-US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D1325F"/>
    <w:pPr>
      <w:spacing w:after="100"/>
      <w:ind w:left="480"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Aufzhlung">
    <w:name w:val="Aufzählung"/>
    <w:basedOn w:val="Standard"/>
    <w:rsid w:val="008C695A"/>
    <w:pPr>
      <w:numPr>
        <w:numId w:val="4"/>
      </w:numPr>
      <w:spacing w:after="160" w:line="259" w:lineRule="auto"/>
    </w:pPr>
    <w:rPr>
      <w:rFonts w:ascii="Arial" w:eastAsiaTheme="minorEastAsia" w:hAnsi="Arial" w:cstheme="minorBidi"/>
      <w:color w:val="000000" w:themeColor="text1"/>
      <w:sz w:val="20"/>
      <w:szCs w:val="22"/>
      <w:lang w:val="en-GB" w:eastAsia="zh-CN"/>
    </w:rPr>
  </w:style>
  <w:style w:type="paragraph" w:styleId="Kopfzeile">
    <w:name w:val="header"/>
    <w:basedOn w:val="Standard"/>
    <w:link w:val="KopfzeileZchn"/>
    <w:uiPriority w:val="99"/>
    <w:unhideWhenUsed/>
    <w:rsid w:val="005A411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A411B"/>
  </w:style>
  <w:style w:type="paragraph" w:styleId="Fuzeile">
    <w:name w:val="footer"/>
    <w:basedOn w:val="Standard"/>
    <w:link w:val="FuzeileZchn"/>
    <w:uiPriority w:val="99"/>
    <w:unhideWhenUsed/>
    <w:rsid w:val="005A411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A411B"/>
  </w:style>
  <w:style w:type="character" w:customStyle="1" w:styleId="berschrift5Zchn">
    <w:name w:val="Überschrift 5 Zchn"/>
    <w:basedOn w:val="Absatz-Standardschriftart"/>
    <w:link w:val="berschrift5"/>
    <w:uiPriority w:val="9"/>
    <w:rsid w:val="00DB74D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Default">
    <w:name w:val="Default"/>
    <w:rsid w:val="00C103B5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paragraph" w:styleId="Textkrper">
    <w:name w:val="Body Text"/>
    <w:basedOn w:val="Standard"/>
    <w:link w:val="TextkrperZchn"/>
    <w:uiPriority w:val="1"/>
    <w:qFormat/>
    <w:rsid w:val="000D2691"/>
    <w:pPr>
      <w:widowControl w:val="0"/>
      <w:autoSpaceDE w:val="0"/>
      <w:autoSpaceDN w:val="0"/>
      <w:spacing w:before="75"/>
      <w:ind w:left="106"/>
    </w:pPr>
    <w:rPr>
      <w:b/>
      <w:bCs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2691"/>
    <w:rPr>
      <w:rFonts w:ascii="Times New Roman" w:eastAsia="Times New Roman" w:hAnsi="Times New Roman" w:cs="Times New Roman"/>
      <w:b/>
      <w:bCs/>
    </w:rPr>
  </w:style>
  <w:style w:type="table" w:customStyle="1" w:styleId="TableNormal1">
    <w:name w:val="Table Normal1"/>
    <w:uiPriority w:val="2"/>
    <w:semiHidden/>
    <w:unhideWhenUsed/>
    <w:qFormat/>
    <w:rsid w:val="000D2691"/>
    <w:pPr>
      <w:widowControl w:val="0"/>
      <w:autoSpaceDE w:val="0"/>
      <w:autoSpaceDN w:val="0"/>
    </w:pPr>
    <w:rPr>
      <w:rFonts w:eastAsiaTheme="minorHAns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2691"/>
    <w:pPr>
      <w:widowControl w:val="0"/>
      <w:autoSpaceDE w:val="0"/>
      <w:autoSpaceDN w:val="0"/>
      <w:ind w:left="107"/>
    </w:pPr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DA0F2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DA0F2B"/>
  </w:style>
  <w:style w:type="paragraph" w:styleId="berarbeitung">
    <w:name w:val="Revision"/>
    <w:hidden/>
    <w:uiPriority w:val="99"/>
    <w:semiHidden/>
    <w:rsid w:val="006A4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1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9ED5C6-1D21-4C4F-9C60-C7FD79181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228</Words>
  <Characters>51843</Characters>
  <Application>Microsoft Office Word</Application>
  <DocSecurity>0</DocSecurity>
  <Lines>432</Lines>
  <Paragraphs>1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tja Matthias</cp:lastModifiedBy>
  <cp:revision>3</cp:revision>
  <dcterms:created xsi:type="dcterms:W3CDTF">2023-08-29T11:17:00Z</dcterms:created>
  <dcterms:modified xsi:type="dcterms:W3CDTF">2023-11-17T14:25:00Z</dcterms:modified>
</cp:coreProperties>
</file>